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E04" w:rsidRPr="002B377C" w:rsidRDefault="008A2E04" w:rsidP="008A2E04">
      <w:pPr>
        <w:ind w:firstLine="0"/>
        <w:jc w:val="both"/>
        <w:rPr>
          <w:rFonts w:cs="Times New Roman"/>
          <w:sz w:val="21"/>
          <w:szCs w:val="21"/>
        </w:rPr>
      </w:pPr>
      <w:bookmarkStart w:id="0" w:name="_GoBack"/>
      <w:r w:rsidRPr="002B377C">
        <w:rPr>
          <w:rFonts w:cs="Times New Roman"/>
          <w:b/>
          <w:sz w:val="21"/>
          <w:szCs w:val="21"/>
        </w:rPr>
        <w:t xml:space="preserve">Table </w:t>
      </w:r>
      <w:r w:rsidR="009A6F2C" w:rsidRPr="002B377C">
        <w:rPr>
          <w:rFonts w:cs="Times New Roman"/>
          <w:b/>
          <w:sz w:val="21"/>
          <w:szCs w:val="21"/>
        </w:rPr>
        <w:t>S</w:t>
      </w:r>
      <w:r w:rsidRPr="002B377C">
        <w:rPr>
          <w:rFonts w:cs="Times New Roman"/>
          <w:b/>
          <w:sz w:val="21"/>
          <w:szCs w:val="21"/>
        </w:rPr>
        <w:t>1</w:t>
      </w:r>
      <w:r w:rsidRPr="002B377C">
        <w:rPr>
          <w:rFonts w:cs="Times New Roman"/>
          <w:sz w:val="21"/>
          <w:szCs w:val="21"/>
        </w:rPr>
        <w:t xml:space="preserve"> </w:t>
      </w:r>
      <w:r w:rsidR="00623E3E" w:rsidRPr="002B377C">
        <w:rPr>
          <w:rFonts w:cs="Times New Roman" w:hint="eastAsia"/>
          <w:b/>
          <w:sz w:val="21"/>
          <w:szCs w:val="21"/>
        </w:rPr>
        <w:t>B</w:t>
      </w:r>
      <w:r w:rsidRPr="002B377C">
        <w:rPr>
          <w:rFonts w:cs="Times New Roman"/>
          <w:b/>
          <w:sz w:val="21"/>
          <w:szCs w:val="21"/>
        </w:rPr>
        <w:t xml:space="preserve">aseline </w:t>
      </w:r>
      <w:r w:rsidR="00B474D8" w:rsidRPr="002B377C">
        <w:rPr>
          <w:rFonts w:cs="Times New Roman"/>
          <w:b/>
          <w:sz w:val="21"/>
          <w:szCs w:val="21"/>
        </w:rPr>
        <w:t xml:space="preserve">clinical </w:t>
      </w:r>
      <w:r w:rsidRPr="002B377C">
        <w:rPr>
          <w:rFonts w:cs="Times New Roman"/>
          <w:b/>
          <w:sz w:val="21"/>
          <w:szCs w:val="21"/>
        </w:rPr>
        <w:t xml:space="preserve">characteristics </w:t>
      </w:r>
      <w:r w:rsidR="00B474D8" w:rsidRPr="002B377C">
        <w:rPr>
          <w:rFonts w:cs="Times New Roman"/>
          <w:b/>
          <w:sz w:val="21"/>
          <w:szCs w:val="21"/>
        </w:rPr>
        <w:t xml:space="preserve">and hematological indices </w:t>
      </w:r>
      <w:r w:rsidRPr="002B377C">
        <w:rPr>
          <w:rFonts w:cs="Times New Roman"/>
          <w:b/>
          <w:sz w:val="21"/>
          <w:szCs w:val="21"/>
        </w:rPr>
        <w:t>of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726"/>
        <w:gridCol w:w="4516"/>
      </w:tblGrid>
      <w:tr w:rsidR="002B377C" w:rsidRPr="002B377C" w:rsidTr="00AD2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pct"/>
          </w:tcPr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2443" w:type="pct"/>
          </w:tcPr>
          <w:p w:rsidR="008A2E04" w:rsidRPr="002B377C" w:rsidRDefault="008A2E04" w:rsidP="00C0475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Total (n=206)</w:t>
            </w:r>
          </w:p>
        </w:tc>
      </w:tr>
      <w:tr w:rsidR="002B377C" w:rsidRPr="002B377C" w:rsidTr="00AD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pct"/>
            <w:shd w:val="clear" w:color="auto" w:fill="FFFFFF" w:themeFill="background1"/>
          </w:tcPr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ex (female/male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Age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years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ypertension (yes/no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iabetes (yes/no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moking history (yes/no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rinking history (yes/no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Tumor location (U/M/L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ifferentiation (W/M/P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cTNM stage (II/III/IVa, n, %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BMI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range, Kg/m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2</w:t>
            </w:r>
            <w:r w:rsidRPr="002B377C">
              <w:rPr>
                <w:b w:val="0"/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Hemoglobin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g/L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Neutrophil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Platelet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onocyte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Lymphocyte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Albumin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, g/dL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PNI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NLR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</w:tc>
        <w:tc>
          <w:tcPr>
            <w:tcW w:w="2443" w:type="pct"/>
            <w:shd w:val="clear" w:color="auto" w:fill="FFFFFF" w:themeFill="background1"/>
          </w:tcPr>
          <w:p w:rsidR="008A2E04" w:rsidRPr="002B377C" w:rsidRDefault="00AD20AA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6 (7.8)/190</w:t>
            </w:r>
            <w:r w:rsidR="008A2E0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92.2</w:t>
            </w:r>
            <w:r w:rsidR="008A2E04"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63.</w:t>
            </w:r>
            <w:r w:rsidR="00AD20AA" w:rsidRPr="002B377C">
              <w:rPr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6.7</w:t>
            </w:r>
            <w:r w:rsidR="00AD20AA" w:rsidRPr="002B377C">
              <w:rPr>
                <w:rFonts w:eastAsia="SimSun"/>
                <w:color w:val="auto"/>
                <w:sz w:val="21"/>
                <w:szCs w:val="21"/>
              </w:rPr>
              <w:t xml:space="preserve"> (47-75)</w:t>
            </w:r>
          </w:p>
          <w:p w:rsidR="008A2E04" w:rsidRPr="002B377C" w:rsidRDefault="00AD20AA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58 (28.2)/14</w:t>
            </w:r>
            <w:r w:rsidR="008A2E04" w:rsidRPr="002B377C">
              <w:rPr>
                <w:color w:val="auto"/>
                <w:sz w:val="21"/>
                <w:szCs w:val="21"/>
              </w:rPr>
              <w:t>8 (</w:t>
            </w:r>
            <w:r w:rsidRPr="002B377C">
              <w:rPr>
                <w:color w:val="auto"/>
                <w:sz w:val="21"/>
                <w:szCs w:val="21"/>
              </w:rPr>
              <w:t>71.8</w:t>
            </w:r>
            <w:r w:rsidR="008A2E04"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AD20AA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0 (4.9)/196</w:t>
            </w:r>
            <w:r w:rsidR="008A2E0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95.1</w:t>
            </w:r>
            <w:r w:rsidR="008A2E04"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AD20AA" w:rsidRPr="002B377C">
              <w:rPr>
                <w:color w:val="auto"/>
                <w:sz w:val="21"/>
                <w:szCs w:val="21"/>
              </w:rPr>
              <w:t>46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70.9</w:t>
            </w:r>
            <w:r w:rsidRPr="002B377C">
              <w:rPr>
                <w:color w:val="auto"/>
                <w:sz w:val="21"/>
                <w:szCs w:val="21"/>
              </w:rPr>
              <w:t>)/6</w:t>
            </w:r>
            <w:r w:rsidR="00AD20AA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29.1</w:t>
            </w:r>
            <w:r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AD20AA" w:rsidRPr="002B377C">
              <w:rPr>
                <w:color w:val="auto"/>
                <w:sz w:val="21"/>
                <w:szCs w:val="21"/>
              </w:rPr>
              <w:t>4</w:t>
            </w:r>
            <w:r w:rsidR="00714CAA" w:rsidRPr="002B377C">
              <w:rPr>
                <w:color w:val="auto"/>
                <w:sz w:val="21"/>
                <w:szCs w:val="21"/>
              </w:rPr>
              <w:t>7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7</w:t>
            </w:r>
            <w:r w:rsidR="00714CAA" w:rsidRPr="002B377C">
              <w:rPr>
                <w:color w:val="auto"/>
                <w:sz w:val="21"/>
                <w:szCs w:val="21"/>
              </w:rPr>
              <w:t>1</w:t>
            </w:r>
            <w:r w:rsidR="00AD20AA" w:rsidRPr="002B377C">
              <w:rPr>
                <w:color w:val="auto"/>
                <w:sz w:val="21"/>
                <w:szCs w:val="21"/>
              </w:rPr>
              <w:t>.</w:t>
            </w:r>
            <w:r w:rsidR="00714CAA" w:rsidRPr="002B377C">
              <w:rPr>
                <w:color w:val="auto"/>
                <w:sz w:val="21"/>
                <w:szCs w:val="21"/>
              </w:rPr>
              <w:t>4</w:t>
            </w:r>
            <w:r w:rsidRPr="002B377C">
              <w:rPr>
                <w:color w:val="auto"/>
                <w:sz w:val="21"/>
                <w:szCs w:val="21"/>
              </w:rPr>
              <w:t>)/</w:t>
            </w:r>
            <w:r w:rsidR="00AD20AA" w:rsidRPr="002B377C">
              <w:rPr>
                <w:color w:val="auto"/>
                <w:sz w:val="21"/>
                <w:szCs w:val="21"/>
              </w:rPr>
              <w:t>5</w:t>
            </w:r>
            <w:r w:rsidR="00714CAA" w:rsidRPr="002B377C">
              <w:rPr>
                <w:color w:val="auto"/>
                <w:sz w:val="21"/>
                <w:szCs w:val="21"/>
              </w:rPr>
              <w:t>9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2</w:t>
            </w:r>
            <w:r w:rsidR="00714CAA" w:rsidRPr="002B377C">
              <w:rPr>
                <w:color w:val="auto"/>
                <w:sz w:val="21"/>
                <w:szCs w:val="21"/>
              </w:rPr>
              <w:t>8</w:t>
            </w:r>
            <w:r w:rsidR="00AD20AA" w:rsidRPr="002B377C">
              <w:rPr>
                <w:color w:val="auto"/>
                <w:sz w:val="21"/>
                <w:szCs w:val="21"/>
              </w:rPr>
              <w:t>.</w:t>
            </w:r>
            <w:r w:rsidR="00714CAA" w:rsidRPr="002B377C">
              <w:rPr>
                <w:color w:val="auto"/>
                <w:sz w:val="21"/>
                <w:szCs w:val="21"/>
              </w:rPr>
              <w:t>6</w:t>
            </w:r>
            <w:r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AD20AA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9.7</w:t>
            </w:r>
            <w:r w:rsidRPr="002B377C">
              <w:rPr>
                <w:color w:val="auto"/>
                <w:sz w:val="21"/>
                <w:szCs w:val="21"/>
              </w:rPr>
              <w:t>)/12</w:t>
            </w:r>
            <w:r w:rsidR="00AD20AA" w:rsidRPr="002B377C">
              <w:rPr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58.7</w:t>
            </w:r>
            <w:r w:rsidRPr="002B377C">
              <w:rPr>
                <w:color w:val="auto"/>
                <w:sz w:val="21"/>
                <w:szCs w:val="21"/>
              </w:rPr>
              <w:t>)/</w:t>
            </w:r>
            <w:r w:rsidR="00AD20AA" w:rsidRPr="002B377C">
              <w:rPr>
                <w:color w:val="auto"/>
                <w:sz w:val="21"/>
                <w:szCs w:val="21"/>
              </w:rPr>
              <w:t>65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31.6</w:t>
            </w:r>
            <w:r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3</w:t>
            </w:r>
            <w:r w:rsidR="00AD20AA" w:rsidRPr="002B377C">
              <w:rPr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15.5</w:t>
            </w:r>
            <w:r w:rsidRPr="002B377C">
              <w:rPr>
                <w:color w:val="auto"/>
                <w:sz w:val="21"/>
                <w:szCs w:val="21"/>
              </w:rPr>
              <w:t>)/</w:t>
            </w:r>
            <w:r w:rsidR="00AD20AA" w:rsidRPr="002B377C">
              <w:rPr>
                <w:color w:val="auto"/>
                <w:sz w:val="21"/>
                <w:szCs w:val="21"/>
              </w:rPr>
              <w:t>92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44.7</w:t>
            </w:r>
            <w:r w:rsidRPr="002B377C">
              <w:rPr>
                <w:color w:val="auto"/>
                <w:sz w:val="21"/>
                <w:szCs w:val="21"/>
              </w:rPr>
              <w:t>)/8</w:t>
            </w:r>
            <w:r w:rsidR="00AD20AA" w:rsidRPr="002B377C">
              <w:rPr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20AA" w:rsidRPr="002B377C">
              <w:rPr>
                <w:color w:val="auto"/>
                <w:sz w:val="21"/>
                <w:szCs w:val="21"/>
              </w:rPr>
              <w:t>39.8</w:t>
            </w:r>
            <w:r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AD20AA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35</w:t>
            </w:r>
            <w:r w:rsidR="008A2E0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7.0</w:t>
            </w:r>
            <w:r w:rsidR="008A2E04" w:rsidRPr="002B377C">
              <w:rPr>
                <w:color w:val="auto"/>
                <w:sz w:val="21"/>
                <w:szCs w:val="21"/>
              </w:rPr>
              <w:t>)/</w:t>
            </w:r>
            <w:r w:rsidRPr="002B377C">
              <w:rPr>
                <w:color w:val="auto"/>
                <w:sz w:val="21"/>
                <w:szCs w:val="21"/>
              </w:rPr>
              <w:t>138</w:t>
            </w:r>
            <w:r w:rsidR="008A2E0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67.0</w:t>
            </w:r>
            <w:r w:rsidR="008A2E04" w:rsidRPr="002B377C">
              <w:rPr>
                <w:color w:val="auto"/>
                <w:sz w:val="21"/>
                <w:szCs w:val="21"/>
              </w:rPr>
              <w:t>)/</w:t>
            </w:r>
            <w:r w:rsidRPr="002B377C">
              <w:rPr>
                <w:color w:val="auto"/>
                <w:sz w:val="21"/>
                <w:szCs w:val="21"/>
              </w:rPr>
              <w:t>3</w:t>
            </w:r>
            <w:r w:rsidR="008A2E04" w:rsidRPr="002B377C">
              <w:rPr>
                <w:color w:val="auto"/>
                <w:sz w:val="21"/>
                <w:szCs w:val="21"/>
              </w:rPr>
              <w:t>3 (</w:t>
            </w:r>
            <w:r w:rsidRPr="002B377C">
              <w:rPr>
                <w:color w:val="auto"/>
                <w:sz w:val="21"/>
                <w:szCs w:val="21"/>
              </w:rPr>
              <w:t>16.0</w:t>
            </w:r>
            <w:r w:rsidR="008A2E04" w:rsidRPr="002B377C">
              <w:rPr>
                <w:color w:val="auto"/>
                <w:sz w:val="21"/>
                <w:szCs w:val="21"/>
              </w:rPr>
              <w:t>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21.8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2.0 (17.3-30.1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133.1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14.6 (92-186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4.94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1.76 (1.5-11.6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237.3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73.3 (77-510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0.46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0.15 (0.2-1.1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1.50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0.44 (0.6-3.5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3.95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0.43 (2.75-4.92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47.0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5.3 (33.8-60.1)</w:t>
            </w:r>
          </w:p>
          <w:p w:rsidR="008A2E04" w:rsidRPr="002B377C" w:rsidRDefault="008A2E04" w:rsidP="00C0475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3.51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1.56 (0.88-10.60)</w:t>
            </w:r>
          </w:p>
        </w:tc>
      </w:tr>
      <w:tr w:rsidR="002B377C" w:rsidRPr="002B377C" w:rsidTr="00AD2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pct"/>
          </w:tcPr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PLR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LMR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SII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SIRI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  <w:p w:rsidR="008A2E04" w:rsidRPr="002B377C" w:rsidRDefault="008A2E04" w:rsidP="00C0475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HALP (mean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 xml:space="preserve">± </w:t>
            </w:r>
            <w:r w:rsidRPr="002B377C">
              <w:rPr>
                <w:b w:val="0"/>
                <w:color w:val="auto"/>
                <w:sz w:val="21"/>
                <w:szCs w:val="21"/>
              </w:rPr>
              <w:t>SD)</w:t>
            </w:r>
          </w:p>
        </w:tc>
        <w:tc>
          <w:tcPr>
            <w:tcW w:w="2443" w:type="pct"/>
          </w:tcPr>
          <w:p w:rsidR="008A2E04" w:rsidRPr="002B377C" w:rsidRDefault="008A2E04" w:rsidP="00C047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167.8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63.5 (55.5-405.0)</w:t>
            </w:r>
          </w:p>
          <w:p w:rsidR="008A2E04" w:rsidRPr="002B377C" w:rsidRDefault="008A2E04" w:rsidP="00C047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3.56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1.43 (1.18-9.50)</w:t>
            </w:r>
          </w:p>
          <w:p w:rsidR="008A2E04" w:rsidRPr="002B377C" w:rsidRDefault="008A2E04" w:rsidP="00C047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851.7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516.8 (99.7-3149.8)</w:t>
            </w:r>
          </w:p>
          <w:p w:rsidR="008A2E04" w:rsidRPr="002B377C" w:rsidRDefault="008A2E04" w:rsidP="00C047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1.70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1.19 (0.26-9.82)</w:t>
            </w:r>
          </w:p>
          <w:p w:rsidR="008A2E04" w:rsidRPr="002B377C" w:rsidRDefault="008A2E04" w:rsidP="00C0475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36.8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± 16.9 (11.43-101.58)</w:t>
            </w:r>
          </w:p>
        </w:tc>
      </w:tr>
    </w:tbl>
    <w:p w:rsidR="008A2E04" w:rsidRPr="002B377C" w:rsidRDefault="008A2E04" w:rsidP="008A2E04">
      <w:pPr>
        <w:ind w:firstLine="0"/>
        <w:jc w:val="both"/>
        <w:rPr>
          <w:rFonts w:cs="Times New Roman"/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t>Abbreviation:</w:t>
      </w:r>
      <w:r w:rsidRPr="002B377C">
        <w:rPr>
          <w:rFonts w:cs="Times New Roman"/>
          <w:sz w:val="21"/>
          <w:szCs w:val="21"/>
        </w:rPr>
        <w:t xml:space="preserve"> 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SD: standard deviation; BMI: </w:t>
      </w:r>
      <w:r w:rsidRPr="002B377C">
        <w:rPr>
          <w:sz w:val="21"/>
          <w:szCs w:val="21"/>
        </w:rPr>
        <w:t>body mass index</w:t>
      </w:r>
      <w:r w:rsidRPr="002B377C">
        <w:rPr>
          <w:rFonts w:cs="Times New Roman"/>
          <w:sz w:val="21"/>
          <w:szCs w:val="21"/>
        </w:rPr>
        <w:t xml:space="preserve">; U/M/L: upper/middle/lower; W/M/P: </w:t>
      </w:r>
      <w:r w:rsidRPr="002B377C">
        <w:rPr>
          <w:sz w:val="21"/>
          <w:szCs w:val="21"/>
        </w:rPr>
        <w:t xml:space="preserve">well/moderate/poor; </w:t>
      </w:r>
      <w:r w:rsidRPr="002B377C">
        <w:rPr>
          <w:rFonts w:cs="Times New Roman"/>
          <w:sz w:val="21"/>
          <w:szCs w:val="21"/>
        </w:rPr>
        <w:t xml:space="preserve">TNM: tumor node metastasis; PNI: </w:t>
      </w:r>
      <w:r w:rsidRPr="002B377C">
        <w:rPr>
          <w:rFonts w:eastAsia="Minion-Regular" w:cs="Times New Roman"/>
          <w:sz w:val="21"/>
          <w:szCs w:val="21"/>
        </w:rPr>
        <w:t xml:space="preserve">prognostic nutritional index; </w:t>
      </w:r>
      <w:r w:rsidRPr="002B377C">
        <w:rPr>
          <w:rFonts w:cs="Times New Roman"/>
          <w:sz w:val="21"/>
          <w:szCs w:val="21"/>
        </w:rPr>
        <w:t xml:space="preserve">NLR: neutrophil to lymphocyte ratio; PLR: platelet to lymphocyte ratio; </w:t>
      </w:r>
      <w:r w:rsidRPr="002B377C">
        <w:rPr>
          <w:rFonts w:eastAsia="Minion-Regular" w:cs="Times New Roman"/>
          <w:sz w:val="21"/>
          <w:szCs w:val="21"/>
        </w:rPr>
        <w:t xml:space="preserve">SII: </w:t>
      </w:r>
      <w:r w:rsidRPr="002B377C">
        <w:rPr>
          <w:rFonts w:cs="Times New Roman"/>
          <w:sz w:val="21"/>
          <w:szCs w:val="21"/>
          <w:shd w:val="clear" w:color="auto" w:fill="FFFFFF"/>
        </w:rPr>
        <w:t xml:space="preserve">systemic immune-inflammation index; </w:t>
      </w:r>
      <w:r w:rsidRPr="002B377C">
        <w:rPr>
          <w:rFonts w:cs="Times New Roman"/>
          <w:sz w:val="21"/>
          <w:szCs w:val="21"/>
        </w:rPr>
        <w:t xml:space="preserve">LMR: lymphocyte to monocyte ratio; </w:t>
      </w:r>
      <w:r w:rsidRPr="002B377C">
        <w:rPr>
          <w:rFonts w:cs="Times New Roman"/>
          <w:sz w:val="21"/>
          <w:szCs w:val="21"/>
          <w:shd w:val="clear" w:color="auto" w:fill="FFFFFF"/>
        </w:rPr>
        <w:t xml:space="preserve">SIRI: </w:t>
      </w:r>
      <w:r w:rsidRPr="002B377C">
        <w:rPr>
          <w:rFonts w:cs="Segoe UI"/>
          <w:sz w:val="21"/>
          <w:szCs w:val="21"/>
          <w:shd w:val="clear" w:color="auto" w:fill="FFFFFF"/>
        </w:rPr>
        <w:t xml:space="preserve">systemic inflammation response index; HALP: </w:t>
      </w:r>
      <w:r w:rsidRPr="002B377C">
        <w:rPr>
          <w:rFonts w:cs="Times New Roman"/>
          <w:sz w:val="21"/>
          <w:szCs w:val="21"/>
        </w:rPr>
        <w:t>hemoglobin albumin lymphocyte platelet.</w:t>
      </w:r>
    </w:p>
    <w:p w:rsidR="008A2E04" w:rsidRPr="002B377C" w:rsidRDefault="008A2E04" w:rsidP="00B103C5">
      <w:pPr>
        <w:ind w:firstLine="0"/>
        <w:rPr>
          <w:b/>
          <w:sz w:val="21"/>
          <w:szCs w:val="21"/>
        </w:rPr>
      </w:pPr>
    </w:p>
    <w:p w:rsidR="0005429D" w:rsidRPr="002B377C" w:rsidRDefault="0005429D" w:rsidP="0005429D">
      <w:pPr>
        <w:ind w:firstLine="0"/>
        <w:jc w:val="both"/>
        <w:rPr>
          <w:rFonts w:cs="Times New Roman"/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t>Table S2</w:t>
      </w:r>
      <w:r w:rsidRPr="002B377C">
        <w:rPr>
          <w:rFonts w:cs="Times New Roman"/>
          <w:sz w:val="21"/>
          <w:szCs w:val="21"/>
        </w:rPr>
        <w:t xml:space="preserve"> </w:t>
      </w:r>
      <w:r w:rsidR="001134C1" w:rsidRPr="002B377C">
        <w:rPr>
          <w:b/>
          <w:sz w:val="21"/>
          <w:szCs w:val="21"/>
        </w:rPr>
        <w:t xml:space="preserve">Univariate logistic analyses for pCR </w:t>
      </w:r>
      <w:r w:rsidR="000F5ACF" w:rsidRPr="002B377C">
        <w:rPr>
          <w:b/>
          <w:sz w:val="21"/>
          <w:szCs w:val="21"/>
        </w:rPr>
        <w:t>prediction based on various</w:t>
      </w:r>
      <w:r w:rsidR="001134C1" w:rsidRPr="002B377C">
        <w:rPr>
          <w:rFonts w:cs="Times New Roman"/>
          <w:b/>
          <w:sz w:val="21"/>
          <w:szCs w:val="21"/>
        </w:rPr>
        <w:t xml:space="preserve"> indices</w:t>
      </w:r>
      <w:r w:rsidR="001134C1" w:rsidRPr="002B377C">
        <w:rPr>
          <w:b/>
          <w:sz w:val="21"/>
          <w:szCs w:val="21"/>
        </w:rPr>
        <w:t xml:space="preserve"> in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511"/>
        <w:gridCol w:w="885"/>
        <w:gridCol w:w="810"/>
        <w:gridCol w:w="933"/>
        <w:gridCol w:w="810"/>
        <w:gridCol w:w="810"/>
        <w:gridCol w:w="1442"/>
        <w:gridCol w:w="1235"/>
        <w:gridCol w:w="806"/>
      </w:tblGrid>
      <w:tr w:rsidR="002B377C" w:rsidRPr="002B377C" w:rsidTr="006F1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479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β</w:t>
            </w:r>
          </w:p>
        </w:tc>
        <w:tc>
          <w:tcPr>
            <w:tcW w:w="438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E</w:t>
            </w:r>
          </w:p>
        </w:tc>
        <w:tc>
          <w:tcPr>
            <w:tcW w:w="505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Walds</w:t>
            </w:r>
          </w:p>
        </w:tc>
        <w:tc>
          <w:tcPr>
            <w:tcW w:w="438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</w:t>
            </w:r>
          </w:p>
        </w:tc>
        <w:tc>
          <w:tcPr>
            <w:tcW w:w="438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OR</w:t>
            </w:r>
          </w:p>
        </w:tc>
        <w:tc>
          <w:tcPr>
            <w:tcW w:w="780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95% CI</w:t>
            </w:r>
          </w:p>
        </w:tc>
        <w:tc>
          <w:tcPr>
            <w:tcW w:w="668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Tolerance</w:t>
            </w:r>
          </w:p>
        </w:tc>
        <w:tc>
          <w:tcPr>
            <w:tcW w:w="438" w:type="pct"/>
          </w:tcPr>
          <w:p w:rsidR="00461F45" w:rsidRPr="002B377C" w:rsidRDefault="00461F45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VIF</w:t>
            </w:r>
          </w:p>
        </w:tc>
      </w:tr>
      <w:tr w:rsidR="002B377C" w:rsidRPr="002B377C" w:rsidTr="006F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HB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g/L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NEU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LT (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ON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LYM</w: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 (10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9</w:t>
            </w:r>
            <w:r w:rsidRPr="002B377C">
              <w:rPr>
                <w:b w:val="0"/>
                <w:color w:val="auto"/>
                <w:sz w:val="21"/>
                <w:szCs w:val="21"/>
              </w:rPr>
              <w:t>/L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ALB (g/dL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BMI (Kg/m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2</w:t>
            </w:r>
            <w:r w:rsidRPr="002B377C">
              <w:rPr>
                <w:b w:val="0"/>
                <w:color w:val="auto"/>
                <w:sz w:val="21"/>
                <w:szCs w:val="21"/>
              </w:rPr>
              <w:t>)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NI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NLR</w:t>
            </w:r>
          </w:p>
        </w:tc>
        <w:tc>
          <w:tcPr>
            <w:tcW w:w="479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18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-0.159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-0.001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-1.184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687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866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140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83</w:t>
            </w:r>
          </w:p>
          <w:p w:rsidR="00461F45" w:rsidRPr="002B377C" w:rsidRDefault="00D673EB" w:rsidP="00D673E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-0.359</w:t>
            </w:r>
          </w:p>
        </w:tc>
        <w:tc>
          <w:tcPr>
            <w:tcW w:w="438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10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96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0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34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348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39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75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32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127</w:t>
            </w:r>
          </w:p>
        </w:tc>
        <w:tc>
          <w:tcPr>
            <w:tcW w:w="505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3.059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2.72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70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31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3.895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4.87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3.513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6.774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7.967</w:t>
            </w:r>
          </w:p>
        </w:tc>
        <w:tc>
          <w:tcPr>
            <w:tcW w:w="438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80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99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791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25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48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27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61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09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05</w:t>
            </w:r>
          </w:p>
        </w:tc>
        <w:tc>
          <w:tcPr>
            <w:tcW w:w="438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18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853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99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306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988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2.378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151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86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698</w:t>
            </w:r>
          </w:p>
        </w:tc>
        <w:tc>
          <w:tcPr>
            <w:tcW w:w="780" w:type="pct"/>
            <w:shd w:val="clear" w:color="auto" w:fill="FFFFFF" w:themeFill="background1"/>
          </w:tcPr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98-1.040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706-1.030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95-1.004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40-2.321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05-3.932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102-5.131</w:t>
            </w:r>
          </w:p>
          <w:p w:rsidR="00461F45" w:rsidRPr="002B377C" w:rsidRDefault="00461F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94-1.333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21-1.156</w:t>
            </w:r>
          </w:p>
          <w:p w:rsidR="00461F45" w:rsidRPr="002B377C" w:rsidRDefault="00D673E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544-0.896</w:t>
            </w:r>
          </w:p>
        </w:tc>
        <w:tc>
          <w:tcPr>
            <w:tcW w:w="668" w:type="pct"/>
            <w:shd w:val="clear" w:color="auto" w:fill="FFFFFF" w:themeFill="background1"/>
          </w:tcPr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92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845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56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567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772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23</w:t>
            </w:r>
          </w:p>
          <w:p w:rsidR="00461F45" w:rsidRPr="002B377C" w:rsidRDefault="006C58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999</w:t>
            </w:r>
          </w:p>
          <w:p w:rsidR="00461F45" w:rsidRPr="002B377C" w:rsidRDefault="006C58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821</w:t>
            </w:r>
          </w:p>
          <w:p w:rsidR="00461F45" w:rsidRPr="002B377C" w:rsidRDefault="006C58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633</w:t>
            </w:r>
          </w:p>
        </w:tc>
        <w:tc>
          <w:tcPr>
            <w:tcW w:w="438" w:type="pct"/>
            <w:shd w:val="clear" w:color="auto" w:fill="FFFFFF" w:themeFill="background1"/>
          </w:tcPr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08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183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46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763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295</w:t>
            </w:r>
          </w:p>
          <w:p w:rsidR="00461F45" w:rsidRPr="002B377C" w:rsidRDefault="006F1E8B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84</w:t>
            </w:r>
          </w:p>
          <w:p w:rsidR="00461F45" w:rsidRPr="002B377C" w:rsidRDefault="006C58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001</w:t>
            </w:r>
          </w:p>
          <w:p w:rsidR="00461F45" w:rsidRPr="002B377C" w:rsidRDefault="006C58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218</w:t>
            </w:r>
          </w:p>
          <w:p w:rsidR="00461F45" w:rsidRPr="002B377C" w:rsidRDefault="006C5845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579</w:t>
            </w:r>
          </w:p>
        </w:tc>
      </w:tr>
      <w:tr w:rsidR="002B377C" w:rsidRPr="002B377C" w:rsidTr="006F1E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LR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LMR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lastRenderedPageBreak/>
              <w:t>SII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IRI</w:t>
            </w:r>
          </w:p>
          <w:p w:rsidR="00461F45" w:rsidRPr="002B377C" w:rsidRDefault="00461F45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ALP</w:t>
            </w:r>
          </w:p>
        </w:tc>
        <w:tc>
          <w:tcPr>
            <w:tcW w:w="479" w:type="pct"/>
          </w:tcPr>
          <w:p w:rsidR="00461F45" w:rsidRPr="002B377C" w:rsidRDefault="00D673E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-0.006</w:t>
            </w:r>
          </w:p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350</w:t>
            </w:r>
          </w:p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-0.001</w:t>
            </w:r>
          </w:p>
          <w:p w:rsidR="00461F45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-0.398</w:t>
            </w:r>
          </w:p>
          <w:p w:rsidR="00461F45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022</w:t>
            </w:r>
          </w:p>
        </w:tc>
        <w:tc>
          <w:tcPr>
            <w:tcW w:w="438" w:type="pct"/>
          </w:tcPr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003</w:t>
            </w:r>
          </w:p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110</w:t>
            </w:r>
          </w:p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000</w:t>
            </w:r>
          </w:p>
          <w:p w:rsidR="00461F45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177</w:t>
            </w:r>
          </w:p>
          <w:p w:rsidR="00461F45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009</w:t>
            </w:r>
          </w:p>
        </w:tc>
        <w:tc>
          <w:tcPr>
            <w:tcW w:w="505" w:type="pct"/>
          </w:tcPr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4.580</w:t>
            </w:r>
          </w:p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0.041</w:t>
            </w:r>
          </w:p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4.056</w:t>
            </w:r>
          </w:p>
          <w:p w:rsidR="00461F45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5.038</w:t>
            </w:r>
          </w:p>
          <w:p w:rsidR="00461F45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5.874</w:t>
            </w:r>
          </w:p>
        </w:tc>
        <w:tc>
          <w:tcPr>
            <w:tcW w:w="438" w:type="pct"/>
          </w:tcPr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032</w:t>
            </w:r>
          </w:p>
          <w:p w:rsidR="00D673EB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002</w:t>
            </w:r>
          </w:p>
          <w:p w:rsidR="00D673EB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044</w:t>
            </w:r>
          </w:p>
          <w:p w:rsidR="00D673EB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025</w:t>
            </w:r>
          </w:p>
          <w:p w:rsidR="00D673EB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015</w:t>
            </w:r>
          </w:p>
        </w:tc>
        <w:tc>
          <w:tcPr>
            <w:tcW w:w="438" w:type="pct"/>
          </w:tcPr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994</w:t>
            </w:r>
          </w:p>
          <w:p w:rsidR="00D673EB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419</w:t>
            </w:r>
          </w:p>
          <w:p w:rsidR="00D673EB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999</w:t>
            </w:r>
          </w:p>
          <w:p w:rsidR="00D673EB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672</w:t>
            </w:r>
          </w:p>
          <w:p w:rsidR="00D673EB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022</w:t>
            </w:r>
          </w:p>
        </w:tc>
        <w:tc>
          <w:tcPr>
            <w:tcW w:w="780" w:type="pct"/>
          </w:tcPr>
          <w:p w:rsidR="00461F45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989-1.000</w:t>
            </w:r>
          </w:p>
          <w:p w:rsidR="00D673EB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143-1.762</w:t>
            </w:r>
          </w:p>
          <w:p w:rsidR="00D673EB" w:rsidRPr="002B377C" w:rsidRDefault="0072156A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999-1.000</w:t>
            </w:r>
          </w:p>
          <w:p w:rsidR="00D673EB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474-0.951</w:t>
            </w:r>
          </w:p>
          <w:p w:rsidR="00D673EB" w:rsidRPr="002B377C" w:rsidRDefault="006F1E8B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004-1.040</w:t>
            </w:r>
          </w:p>
        </w:tc>
        <w:tc>
          <w:tcPr>
            <w:tcW w:w="668" w:type="pct"/>
          </w:tcPr>
          <w:p w:rsidR="00461F45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758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999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717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553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752</w:t>
            </w:r>
          </w:p>
        </w:tc>
        <w:tc>
          <w:tcPr>
            <w:tcW w:w="438" w:type="pct"/>
          </w:tcPr>
          <w:p w:rsidR="00461F45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1.320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001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1.394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807</w:t>
            </w:r>
          </w:p>
          <w:p w:rsidR="00D673EB" w:rsidRPr="002B377C" w:rsidRDefault="006C5845" w:rsidP="00E17A71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.329</w:t>
            </w:r>
          </w:p>
        </w:tc>
      </w:tr>
    </w:tbl>
    <w:p w:rsidR="0005429D" w:rsidRPr="002B377C" w:rsidRDefault="0005429D" w:rsidP="0005429D">
      <w:pPr>
        <w:ind w:firstLine="0"/>
        <w:jc w:val="both"/>
        <w:rPr>
          <w:rFonts w:cs="Times New Roman"/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lastRenderedPageBreak/>
        <w:t>Abbreviation:</w:t>
      </w:r>
      <w:r w:rsidRPr="002B377C">
        <w:rPr>
          <w:rFonts w:cs="Times New Roman"/>
          <w:sz w:val="21"/>
          <w:szCs w:val="21"/>
        </w:rPr>
        <w:t xml:space="preserve"> 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</w:t>
      </w:r>
      <w:r w:rsidR="009B49D7" w:rsidRPr="002B377C">
        <w:rPr>
          <w:rFonts w:cs="Times New Roman" w:hint="eastAsia"/>
          <w:sz w:val="21"/>
          <w:szCs w:val="21"/>
        </w:rPr>
        <w:t xml:space="preserve">SE: standard error; </w:t>
      </w:r>
      <w:r w:rsidR="001134C1" w:rsidRPr="002B377C">
        <w:rPr>
          <w:rFonts w:cs="Times New Roman"/>
          <w:sz w:val="21"/>
          <w:szCs w:val="21"/>
        </w:rPr>
        <w:t>HB: hemoglobin; NEU: neutrophil; PLT: p</w:t>
      </w:r>
      <w:r w:rsidR="001134C1" w:rsidRPr="002B377C">
        <w:rPr>
          <w:sz w:val="21"/>
          <w:szCs w:val="21"/>
        </w:rPr>
        <w:t>latelet; MON: m</w:t>
      </w:r>
      <w:r w:rsidR="001134C1" w:rsidRPr="002B377C">
        <w:rPr>
          <w:rFonts w:cs="Times New Roman"/>
          <w:sz w:val="21"/>
          <w:szCs w:val="21"/>
        </w:rPr>
        <w:t xml:space="preserve">onocyte; LYM: lymphocyte; ALB: albumin; </w:t>
      </w:r>
      <w:r w:rsidRPr="002B377C">
        <w:rPr>
          <w:rFonts w:cs="Times New Roman"/>
          <w:sz w:val="21"/>
          <w:szCs w:val="21"/>
        </w:rPr>
        <w:t xml:space="preserve">BMI: </w:t>
      </w:r>
      <w:r w:rsidRPr="002B377C">
        <w:rPr>
          <w:sz w:val="21"/>
          <w:szCs w:val="21"/>
        </w:rPr>
        <w:t>body mass index</w:t>
      </w:r>
      <w:r w:rsidRPr="002B377C">
        <w:rPr>
          <w:rFonts w:cs="Times New Roman"/>
          <w:sz w:val="21"/>
          <w:szCs w:val="21"/>
        </w:rPr>
        <w:t xml:space="preserve">; PNI: </w:t>
      </w:r>
      <w:r w:rsidRPr="002B377C">
        <w:rPr>
          <w:rFonts w:eastAsia="Minion-Regular" w:cs="Times New Roman"/>
          <w:sz w:val="21"/>
          <w:szCs w:val="21"/>
        </w:rPr>
        <w:t xml:space="preserve">prognostic nutritional index; </w:t>
      </w:r>
      <w:r w:rsidRPr="002B377C">
        <w:rPr>
          <w:rFonts w:cs="Times New Roman"/>
          <w:sz w:val="21"/>
          <w:szCs w:val="21"/>
        </w:rPr>
        <w:t xml:space="preserve">NLR: neutrophil to lymphocyte ratio; PLR: platelet to lymphocyte ratio; </w:t>
      </w:r>
      <w:r w:rsidRPr="002B377C">
        <w:rPr>
          <w:rFonts w:eastAsia="Minion-Regular" w:cs="Times New Roman"/>
          <w:sz w:val="21"/>
          <w:szCs w:val="21"/>
        </w:rPr>
        <w:t xml:space="preserve">SII: </w:t>
      </w:r>
      <w:r w:rsidRPr="002B377C">
        <w:rPr>
          <w:rFonts w:cs="Times New Roman"/>
          <w:sz w:val="21"/>
          <w:szCs w:val="21"/>
          <w:shd w:val="clear" w:color="auto" w:fill="FFFFFF"/>
        </w:rPr>
        <w:t xml:space="preserve">systemic immune-inflammation index; </w:t>
      </w:r>
      <w:r w:rsidRPr="002B377C">
        <w:rPr>
          <w:rFonts w:cs="Times New Roman"/>
          <w:sz w:val="21"/>
          <w:szCs w:val="21"/>
        </w:rPr>
        <w:t xml:space="preserve">LMR: lymphocyte to monocyte ratio; </w:t>
      </w:r>
      <w:r w:rsidRPr="002B377C">
        <w:rPr>
          <w:rFonts w:cs="Times New Roman"/>
          <w:sz w:val="21"/>
          <w:szCs w:val="21"/>
          <w:shd w:val="clear" w:color="auto" w:fill="FFFFFF"/>
        </w:rPr>
        <w:t xml:space="preserve">SIRI: </w:t>
      </w:r>
      <w:r w:rsidRPr="002B377C">
        <w:rPr>
          <w:rFonts w:cs="Segoe UI"/>
          <w:sz w:val="21"/>
          <w:szCs w:val="21"/>
          <w:shd w:val="clear" w:color="auto" w:fill="FFFFFF"/>
        </w:rPr>
        <w:t xml:space="preserve">systemic inflammation response index; HALP: </w:t>
      </w:r>
      <w:r w:rsidRPr="002B377C">
        <w:rPr>
          <w:rFonts w:cs="Times New Roman"/>
          <w:sz w:val="21"/>
          <w:szCs w:val="21"/>
        </w:rPr>
        <w:t>hemoglo</w:t>
      </w:r>
      <w:r w:rsidR="009B49D7" w:rsidRPr="002B377C">
        <w:rPr>
          <w:rFonts w:cs="Times New Roman"/>
          <w:sz w:val="21"/>
          <w:szCs w:val="21"/>
        </w:rPr>
        <w:t>bin albumin lymphocyte platelet</w:t>
      </w:r>
      <w:r w:rsidR="009B49D7" w:rsidRPr="002B377C">
        <w:rPr>
          <w:rFonts w:cs="Times New Roman" w:hint="eastAsia"/>
          <w:sz w:val="21"/>
          <w:szCs w:val="21"/>
        </w:rPr>
        <w:t xml:space="preserve">; </w:t>
      </w:r>
      <w:r w:rsidR="009B49D7" w:rsidRPr="002B377C">
        <w:rPr>
          <w:rFonts w:cs="Times New Roman"/>
          <w:sz w:val="21"/>
          <w:szCs w:val="21"/>
        </w:rPr>
        <w:t>OR: odds ratio; CI: confidence interval</w:t>
      </w:r>
      <w:r w:rsidR="00382B93" w:rsidRPr="002B377C">
        <w:rPr>
          <w:rFonts w:cs="Times New Roman" w:hint="eastAsia"/>
          <w:sz w:val="21"/>
          <w:szCs w:val="21"/>
        </w:rPr>
        <w:t xml:space="preserve">; VIF: </w:t>
      </w:r>
      <w:r w:rsidR="00382B93" w:rsidRPr="002B377C">
        <w:rPr>
          <w:rFonts w:cs="Segoe UI"/>
          <w:sz w:val="21"/>
          <w:szCs w:val="21"/>
          <w:shd w:val="clear" w:color="auto" w:fill="FFFFFF"/>
        </w:rPr>
        <w:t>variance inflation factor</w:t>
      </w:r>
      <w:r w:rsidR="009B49D7" w:rsidRPr="002B377C">
        <w:rPr>
          <w:rFonts w:cs="Times New Roman" w:hint="eastAsia"/>
          <w:sz w:val="21"/>
          <w:szCs w:val="21"/>
        </w:rPr>
        <w:t>.</w:t>
      </w:r>
    </w:p>
    <w:p w:rsidR="00270883" w:rsidRPr="002B377C" w:rsidRDefault="00270883" w:rsidP="00B103C5">
      <w:pPr>
        <w:ind w:firstLine="0"/>
        <w:rPr>
          <w:b/>
          <w:sz w:val="21"/>
          <w:szCs w:val="21"/>
        </w:rPr>
      </w:pPr>
    </w:p>
    <w:p w:rsidR="0001006B" w:rsidRPr="002B377C" w:rsidRDefault="0001006B" w:rsidP="00B103C5">
      <w:pPr>
        <w:ind w:firstLine="0"/>
        <w:rPr>
          <w:b/>
          <w:sz w:val="21"/>
          <w:szCs w:val="21"/>
        </w:rPr>
      </w:pPr>
      <w:r w:rsidRPr="002B377C">
        <w:rPr>
          <w:rFonts w:hint="eastAsia"/>
          <w:b/>
          <w:sz w:val="21"/>
          <w:szCs w:val="21"/>
        </w:rPr>
        <w:t>Table S3</w:t>
      </w:r>
      <w:r w:rsidR="00EB4924" w:rsidRPr="002B377C">
        <w:rPr>
          <w:rFonts w:hint="eastAsia"/>
          <w:b/>
          <w:sz w:val="21"/>
          <w:szCs w:val="21"/>
        </w:rPr>
        <w:t xml:space="preserve"> Multivariate </w:t>
      </w:r>
      <w:r w:rsidR="00EB4924" w:rsidRPr="002B377C">
        <w:rPr>
          <w:b/>
          <w:sz w:val="21"/>
          <w:szCs w:val="21"/>
        </w:rPr>
        <w:t>logistic analyses for pCR prediction based on various</w:t>
      </w:r>
      <w:r w:rsidR="00EB4924" w:rsidRPr="002B377C">
        <w:rPr>
          <w:rFonts w:cs="Times New Roman"/>
          <w:b/>
          <w:sz w:val="21"/>
          <w:szCs w:val="21"/>
        </w:rPr>
        <w:t xml:space="preserve"> indices</w:t>
      </w:r>
      <w:r w:rsidR="00EB4924" w:rsidRPr="002B377C">
        <w:rPr>
          <w:b/>
          <w:sz w:val="21"/>
          <w:szCs w:val="21"/>
        </w:rPr>
        <w:t xml:space="preserve"> in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999"/>
        <w:gridCol w:w="1170"/>
        <w:gridCol w:w="1070"/>
        <w:gridCol w:w="1233"/>
        <w:gridCol w:w="1068"/>
        <w:gridCol w:w="1068"/>
        <w:gridCol w:w="1634"/>
      </w:tblGrid>
      <w:tr w:rsidR="002B377C" w:rsidRPr="002B377C" w:rsidTr="008D6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EB4924" w:rsidRPr="002B377C" w:rsidRDefault="00EB4924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633" w:type="pct"/>
          </w:tcPr>
          <w:p w:rsidR="00EB4924" w:rsidRPr="002B377C" w:rsidRDefault="00EB4924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β</w:t>
            </w:r>
          </w:p>
        </w:tc>
        <w:tc>
          <w:tcPr>
            <w:tcW w:w="579" w:type="pct"/>
          </w:tcPr>
          <w:p w:rsidR="00EB4924" w:rsidRPr="002B377C" w:rsidRDefault="00EB4924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E</w:t>
            </w:r>
          </w:p>
        </w:tc>
        <w:tc>
          <w:tcPr>
            <w:tcW w:w="667" w:type="pct"/>
          </w:tcPr>
          <w:p w:rsidR="00EB4924" w:rsidRPr="002B377C" w:rsidRDefault="00EB4924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Walds</w:t>
            </w:r>
          </w:p>
        </w:tc>
        <w:tc>
          <w:tcPr>
            <w:tcW w:w="578" w:type="pct"/>
          </w:tcPr>
          <w:p w:rsidR="00EB4924" w:rsidRPr="002B377C" w:rsidRDefault="00EB4924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</w:t>
            </w:r>
            <w:r w:rsidR="00382B93" w:rsidRPr="002B377C">
              <w:rPr>
                <w:rFonts w:hint="eastAsia"/>
                <w:b w:val="0"/>
                <w:color w:val="auto"/>
                <w:sz w:val="21"/>
                <w:szCs w:val="21"/>
              </w:rPr>
              <w:t>-value</w:t>
            </w:r>
          </w:p>
        </w:tc>
        <w:tc>
          <w:tcPr>
            <w:tcW w:w="578" w:type="pct"/>
          </w:tcPr>
          <w:p w:rsidR="00EB4924" w:rsidRPr="002B377C" w:rsidRDefault="00EB4924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OR</w:t>
            </w:r>
          </w:p>
        </w:tc>
        <w:tc>
          <w:tcPr>
            <w:tcW w:w="884" w:type="pct"/>
          </w:tcPr>
          <w:p w:rsidR="00EB4924" w:rsidRPr="002B377C" w:rsidRDefault="00EB4924" w:rsidP="00E17A7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95% CI</w:t>
            </w:r>
          </w:p>
        </w:tc>
      </w:tr>
      <w:tr w:rsidR="002B377C" w:rsidRPr="002B377C" w:rsidTr="008D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shd w:val="clear" w:color="auto" w:fill="FFFFFF" w:themeFill="background1"/>
          </w:tcPr>
          <w:p w:rsidR="00EB4924" w:rsidRPr="002B377C" w:rsidRDefault="00EB4924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BMI (Kg/m</w:t>
            </w:r>
            <w:r w:rsidRPr="002B377C">
              <w:rPr>
                <w:b w:val="0"/>
                <w:color w:val="auto"/>
                <w:sz w:val="21"/>
                <w:szCs w:val="21"/>
                <w:vertAlign w:val="superscript"/>
              </w:rPr>
              <w:t>2</w:t>
            </w:r>
            <w:r w:rsidRPr="002B377C">
              <w:rPr>
                <w:b w:val="0"/>
                <w:color w:val="auto"/>
                <w:sz w:val="21"/>
                <w:szCs w:val="21"/>
              </w:rPr>
              <w:t>)</w:t>
            </w:r>
          </w:p>
          <w:p w:rsidR="00EB4924" w:rsidRPr="002B377C" w:rsidRDefault="00E17A71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LMR</w:t>
            </w:r>
          </w:p>
          <w:p w:rsidR="00EB4924" w:rsidRPr="002B377C" w:rsidRDefault="0006791D" w:rsidP="00E17A71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Constant</w:t>
            </w:r>
          </w:p>
        </w:tc>
        <w:tc>
          <w:tcPr>
            <w:tcW w:w="633" w:type="pct"/>
            <w:shd w:val="clear" w:color="auto" w:fill="FFFFFF" w:themeFill="background1"/>
          </w:tcPr>
          <w:p w:rsidR="00EB4924" w:rsidRPr="002B377C" w:rsidRDefault="00E17A71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57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364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-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657</w:t>
            </w:r>
          </w:p>
        </w:tc>
        <w:tc>
          <w:tcPr>
            <w:tcW w:w="579" w:type="pct"/>
            <w:shd w:val="clear" w:color="auto" w:fill="FFFFFF" w:themeFill="background1"/>
          </w:tcPr>
          <w:p w:rsidR="00EB4924" w:rsidRPr="002B377C" w:rsidRDefault="00E17A71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77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12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786</w:t>
            </w:r>
          </w:p>
        </w:tc>
        <w:tc>
          <w:tcPr>
            <w:tcW w:w="667" w:type="pct"/>
            <w:shd w:val="clear" w:color="auto" w:fill="FFFFFF" w:themeFill="background1"/>
          </w:tcPr>
          <w:p w:rsidR="00EB4924" w:rsidRPr="002B377C" w:rsidRDefault="00E17A71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11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0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633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0.0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9</w:t>
            </w:r>
          </w:p>
        </w:tc>
        <w:tc>
          <w:tcPr>
            <w:tcW w:w="578" w:type="pct"/>
            <w:shd w:val="clear" w:color="auto" w:fill="FFFFFF" w:themeFill="background1"/>
          </w:tcPr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0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1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02</w:t>
            </w:r>
          </w:p>
        </w:tc>
        <w:tc>
          <w:tcPr>
            <w:tcW w:w="578" w:type="pct"/>
            <w:shd w:val="clear" w:color="auto" w:fill="FFFFFF" w:themeFill="background1"/>
          </w:tcPr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1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71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40</w:t>
            </w:r>
          </w:p>
          <w:p w:rsidR="00EB4924" w:rsidRPr="002B377C" w:rsidRDefault="00EB4924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</w:p>
        </w:tc>
        <w:tc>
          <w:tcPr>
            <w:tcW w:w="884" w:type="pct"/>
            <w:shd w:val="clear" w:color="auto" w:fill="FFFFFF" w:themeFill="background1"/>
          </w:tcPr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07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-1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361</w:t>
            </w:r>
          </w:p>
          <w:p w:rsidR="00EB4924" w:rsidRPr="002B377C" w:rsidRDefault="007C4433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5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6-1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792</w:t>
            </w:r>
          </w:p>
          <w:p w:rsidR="00EB4924" w:rsidRPr="002B377C" w:rsidRDefault="00EB4924" w:rsidP="00E17A71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</w:p>
        </w:tc>
      </w:tr>
    </w:tbl>
    <w:p w:rsidR="0001006B" w:rsidRPr="002B377C" w:rsidRDefault="008D60CD" w:rsidP="008D60CD">
      <w:pPr>
        <w:ind w:firstLine="0"/>
        <w:jc w:val="both"/>
        <w:rPr>
          <w:rFonts w:cs="Times New Roman"/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t>Abbreviation:</w:t>
      </w:r>
      <w:r w:rsidRPr="002B377C">
        <w:rPr>
          <w:rFonts w:cs="Times New Roman"/>
          <w:sz w:val="21"/>
          <w:szCs w:val="21"/>
        </w:rPr>
        <w:t xml:space="preserve"> 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</w:t>
      </w:r>
      <w:r w:rsidRPr="002B377C">
        <w:rPr>
          <w:rFonts w:cs="Times New Roman" w:hint="eastAsia"/>
          <w:sz w:val="21"/>
          <w:szCs w:val="21"/>
        </w:rPr>
        <w:t xml:space="preserve">SE: standard error; </w:t>
      </w:r>
      <w:r w:rsidRPr="002B377C">
        <w:rPr>
          <w:rFonts w:cs="Times New Roman"/>
          <w:sz w:val="21"/>
          <w:szCs w:val="21"/>
        </w:rPr>
        <w:t xml:space="preserve">BMI: </w:t>
      </w:r>
      <w:r w:rsidRPr="002B377C">
        <w:rPr>
          <w:sz w:val="21"/>
          <w:szCs w:val="21"/>
        </w:rPr>
        <w:t>body mass index</w:t>
      </w:r>
      <w:r w:rsidRPr="002B377C">
        <w:rPr>
          <w:rFonts w:cs="Times New Roman"/>
          <w:sz w:val="21"/>
          <w:szCs w:val="21"/>
        </w:rPr>
        <w:t>; LMR: lymphocyte to monocyte ratio; OR: odds ratio; CI: confidence interval</w:t>
      </w:r>
      <w:r w:rsidRPr="002B377C">
        <w:rPr>
          <w:rFonts w:cs="Times New Roman" w:hint="eastAsia"/>
          <w:sz w:val="21"/>
          <w:szCs w:val="21"/>
        </w:rPr>
        <w:t>.</w:t>
      </w:r>
    </w:p>
    <w:p w:rsidR="00382B93" w:rsidRPr="002B377C" w:rsidRDefault="00382B93" w:rsidP="008D60CD">
      <w:pPr>
        <w:ind w:firstLine="0"/>
        <w:jc w:val="both"/>
        <w:rPr>
          <w:rFonts w:cs="Times New Roman"/>
          <w:sz w:val="21"/>
          <w:szCs w:val="21"/>
        </w:rPr>
      </w:pPr>
    </w:p>
    <w:p w:rsidR="00382B93" w:rsidRPr="002B377C" w:rsidRDefault="00382B93" w:rsidP="008D60CD">
      <w:pPr>
        <w:ind w:firstLine="0"/>
        <w:jc w:val="both"/>
        <w:rPr>
          <w:b/>
          <w:sz w:val="21"/>
          <w:szCs w:val="21"/>
          <w:shd w:val="clear" w:color="auto" w:fill="FFFFFF"/>
        </w:rPr>
      </w:pPr>
      <w:r w:rsidRPr="002B377C">
        <w:rPr>
          <w:rFonts w:cs="Times New Roman" w:hint="eastAsia"/>
          <w:b/>
          <w:sz w:val="21"/>
          <w:szCs w:val="21"/>
        </w:rPr>
        <w:t xml:space="preserve">Table S4 </w:t>
      </w:r>
      <w:r w:rsidRPr="002B377C">
        <w:rPr>
          <w:b/>
          <w:sz w:val="21"/>
          <w:szCs w:val="21"/>
          <w:shd w:val="clear" w:color="auto" w:fill="FFFFFF"/>
        </w:rPr>
        <w:t xml:space="preserve">Comparative analysis of the </w:t>
      </w:r>
      <w:r w:rsidRPr="002B377C">
        <w:rPr>
          <w:rFonts w:hint="eastAsia"/>
          <w:b/>
          <w:sz w:val="21"/>
          <w:szCs w:val="21"/>
          <w:shd w:val="clear" w:color="auto" w:fill="FFFFFF"/>
        </w:rPr>
        <w:t xml:space="preserve">AUC </w:t>
      </w:r>
      <w:r w:rsidRPr="002B377C">
        <w:rPr>
          <w:b/>
          <w:sz w:val="21"/>
          <w:szCs w:val="21"/>
          <w:shd w:val="clear" w:color="auto" w:fill="FFFFFF"/>
        </w:rPr>
        <w:t xml:space="preserve">discrimination </w:t>
      </w:r>
      <w:r w:rsidR="00D70258" w:rsidRPr="002B377C">
        <w:rPr>
          <w:rFonts w:hint="eastAsia"/>
          <w:b/>
          <w:sz w:val="21"/>
          <w:szCs w:val="21"/>
          <w:shd w:val="clear" w:color="auto" w:fill="FFFFFF"/>
        </w:rPr>
        <w:t xml:space="preserve">between BLS and </w:t>
      </w:r>
      <w:r w:rsidR="000325D0" w:rsidRPr="002B377C">
        <w:rPr>
          <w:rFonts w:hint="eastAsia"/>
          <w:b/>
          <w:sz w:val="21"/>
          <w:szCs w:val="21"/>
          <w:shd w:val="clear" w:color="auto" w:fill="FFFFFF"/>
        </w:rPr>
        <w:t>other indices</w:t>
      </w:r>
      <w:r w:rsidRPr="002B377C">
        <w:rPr>
          <w:rFonts w:hint="eastAsia"/>
          <w:b/>
          <w:sz w:val="21"/>
          <w:szCs w:val="21"/>
          <w:shd w:val="clear" w:color="auto" w:fill="FFFFFF"/>
        </w:rPr>
        <w:t xml:space="preserve"> in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941"/>
        <w:gridCol w:w="2593"/>
        <w:gridCol w:w="2739"/>
        <w:gridCol w:w="1538"/>
        <w:gridCol w:w="1431"/>
      </w:tblGrid>
      <w:tr w:rsidR="002B377C" w:rsidRPr="002B377C" w:rsidTr="009B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</w:tcPr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Index</w:t>
            </w:r>
          </w:p>
        </w:tc>
        <w:tc>
          <w:tcPr>
            <w:tcW w:w="1403" w:type="pct"/>
          </w:tcPr>
          <w:p w:rsidR="00E256DD" w:rsidRPr="002B377C" w:rsidRDefault="00E256DD" w:rsidP="00D7025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AUC</w:t>
            </w:r>
          </w:p>
        </w:tc>
        <w:tc>
          <w:tcPr>
            <w:tcW w:w="1482" w:type="pct"/>
          </w:tcPr>
          <w:p w:rsidR="00E256DD" w:rsidRPr="002B377C" w:rsidRDefault="00E256DD" w:rsidP="00D7025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AUC difference</w:t>
            </w:r>
          </w:p>
        </w:tc>
        <w:tc>
          <w:tcPr>
            <w:tcW w:w="832" w:type="pct"/>
          </w:tcPr>
          <w:p w:rsidR="00E256DD" w:rsidRPr="002B377C" w:rsidRDefault="00E256DD" w:rsidP="00D7025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Z-statistics</w:t>
            </w:r>
          </w:p>
        </w:tc>
        <w:tc>
          <w:tcPr>
            <w:tcW w:w="774" w:type="pct"/>
          </w:tcPr>
          <w:p w:rsidR="00E256DD" w:rsidRPr="002B377C" w:rsidRDefault="00E256DD" w:rsidP="00D7025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</w:tr>
      <w:tr w:rsidR="002B377C" w:rsidRPr="002B377C" w:rsidTr="009B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shd w:val="clear" w:color="auto" w:fill="FFFFFF" w:themeFill="background1"/>
          </w:tcPr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BLS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B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NEU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MON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LT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ALB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BMI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NLR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LR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LMR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NI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II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IRI</w:t>
            </w:r>
          </w:p>
          <w:p w:rsidR="00E256DD" w:rsidRPr="002B377C" w:rsidRDefault="00E256DD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ALP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BMI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PLR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SII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SIRI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LMR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PLR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SII</w:t>
            </w:r>
          </w:p>
          <w:p w:rsidR="00773562" w:rsidRPr="002B377C" w:rsidRDefault="00773562" w:rsidP="00D7025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t>SIRI</w:t>
            </w:r>
          </w:p>
        </w:tc>
        <w:tc>
          <w:tcPr>
            <w:tcW w:w="1403" w:type="pct"/>
            <w:shd w:val="clear" w:color="auto" w:fill="FFFFFF" w:themeFill="background1"/>
          </w:tcPr>
          <w:p w:rsidR="00E256DD" w:rsidRPr="002B377C" w:rsidRDefault="00E256DD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672 (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603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-0.7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35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)</w:t>
            </w:r>
          </w:p>
          <w:p w:rsidR="00E256DD" w:rsidRPr="002B377C" w:rsidRDefault="00E256DD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58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8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7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-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627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)</w:t>
            </w:r>
          </w:p>
          <w:p w:rsidR="00E256DD" w:rsidRPr="002B377C" w:rsidRDefault="00E256DD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60</w:t>
            </w:r>
            <w:r w:rsidR="00B06752" w:rsidRPr="002B377C">
              <w:rPr>
                <w:rFonts w:eastAsia="SimSun"/>
                <w:color w:val="auto"/>
                <w:sz w:val="21"/>
                <w:szCs w:val="21"/>
              </w:rPr>
              <w:t xml:space="preserve"> (0.</w:t>
            </w:r>
            <w:r w:rsidR="00B06752" w:rsidRPr="002B377C">
              <w:rPr>
                <w:rFonts w:eastAsia="SimSun" w:hint="eastAsia"/>
                <w:color w:val="auto"/>
                <w:sz w:val="21"/>
                <w:szCs w:val="21"/>
              </w:rPr>
              <w:t>489</w:t>
            </w:r>
            <w:r w:rsidR="00B06752" w:rsidRPr="002B377C">
              <w:rPr>
                <w:rFonts w:eastAsia="SimSun"/>
                <w:color w:val="auto"/>
                <w:sz w:val="21"/>
                <w:szCs w:val="21"/>
              </w:rPr>
              <w:t>-0.</w:t>
            </w:r>
            <w:r w:rsidR="00B06752" w:rsidRPr="002B377C">
              <w:rPr>
                <w:rFonts w:eastAsia="SimSun" w:hint="eastAsia"/>
                <w:color w:val="auto"/>
                <w:sz w:val="21"/>
                <w:szCs w:val="21"/>
              </w:rPr>
              <w:t>629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)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57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86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-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62</w:t>
            </w:r>
            <w:r w:rsidR="00E256DD" w:rsidRPr="002B377C">
              <w:rPr>
                <w:rFonts w:eastAsia="SimSun"/>
                <w:color w:val="auto"/>
                <w:sz w:val="21"/>
                <w:szCs w:val="21"/>
              </w:rPr>
              <w:t>6)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03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32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-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73</w:t>
            </w:r>
            <w:r w:rsidR="00E256DD" w:rsidRPr="002B377C">
              <w:rPr>
                <w:rFonts w:eastAsia="SimSun"/>
                <w:color w:val="auto"/>
                <w:sz w:val="21"/>
                <w:szCs w:val="21"/>
              </w:rPr>
              <w:t>)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573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 xml:space="preserve"> (0.5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2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-0.6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41</w:t>
            </w:r>
            <w:r w:rsidR="00E256DD" w:rsidRPr="002B377C">
              <w:rPr>
                <w:rFonts w:eastAsia="SimSun"/>
                <w:color w:val="auto"/>
                <w:sz w:val="21"/>
                <w:szCs w:val="21"/>
              </w:rPr>
              <w:t>)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23 (0.553-0.690)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16 (0.546-0.683)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574 (0.503-0.642)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42 (0.572-0.707)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01 (0.531-0.669)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578 (0.508-0.647)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13 (0.543-0.680)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07 (0.536-0.674)</w:t>
            </w:r>
          </w:p>
          <w:p w:rsidR="00773562" w:rsidRPr="002B377C" w:rsidRDefault="0077356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23 (0.553-0.690)</w:t>
            </w:r>
          </w:p>
          <w:p w:rsidR="00DB1B0B" w:rsidRPr="002B377C" w:rsidRDefault="00DB1B0B" w:rsidP="00DB1B0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574 (0.503-0.642)</w:t>
            </w:r>
          </w:p>
          <w:p w:rsidR="00DB1B0B" w:rsidRPr="002B377C" w:rsidRDefault="00DB1B0B" w:rsidP="00DB1B0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578 (0.508-0.647)</w:t>
            </w:r>
          </w:p>
          <w:p w:rsidR="00DB1B0B" w:rsidRPr="002B377C" w:rsidRDefault="00DB1B0B" w:rsidP="00DB1B0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13 (0.543-0.680)</w:t>
            </w:r>
          </w:p>
          <w:p w:rsidR="000E349E" w:rsidRPr="002B377C" w:rsidRDefault="000E349E" w:rsidP="000E349E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42 (0.572-0.707)</w:t>
            </w:r>
          </w:p>
          <w:p w:rsidR="00DB1B0B" w:rsidRPr="002B377C" w:rsidRDefault="00DB1B0B" w:rsidP="00DB1B0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574 (0.503-0.642)</w:t>
            </w:r>
          </w:p>
          <w:p w:rsidR="00DB1B0B" w:rsidRPr="002B377C" w:rsidRDefault="00DB1B0B" w:rsidP="00DB1B0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578 (0.508-0.647)</w:t>
            </w:r>
          </w:p>
          <w:p w:rsidR="00773562" w:rsidRPr="002B377C" w:rsidRDefault="00DB1B0B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613 (0.543-0.680)</w:t>
            </w:r>
          </w:p>
        </w:tc>
        <w:tc>
          <w:tcPr>
            <w:tcW w:w="1482" w:type="pct"/>
            <w:shd w:val="clear" w:color="auto" w:fill="FFFFFF" w:themeFill="background1"/>
          </w:tcPr>
          <w:p w:rsidR="00E256DD" w:rsidRPr="002B377C" w:rsidRDefault="00E256DD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14 (0.0055-0.222)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12 (0.0268-0.197)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15 (0.0460-0.184)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69 (0.0382-0.300)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99 (0.0047-0.193)</w:t>
            </w:r>
          </w:p>
          <w:p w:rsidR="00E256DD" w:rsidRPr="002B377C" w:rsidRDefault="0095313C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49</w:t>
            </w:r>
            <w:r w:rsidR="00C829E9" w:rsidRPr="002B377C">
              <w:rPr>
                <w:rFonts w:eastAsia="SimSun" w:hint="eastAsia"/>
                <w:color w:val="auto"/>
                <w:sz w:val="21"/>
                <w:szCs w:val="21"/>
              </w:rPr>
              <w:t xml:space="preserve"> (-0.0400-0.137)</w:t>
            </w:r>
          </w:p>
          <w:p w:rsidR="00E256DD" w:rsidRPr="002B377C" w:rsidRDefault="0095313C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56</w:t>
            </w:r>
            <w:r w:rsidR="00C829E9" w:rsidRPr="002B377C">
              <w:rPr>
                <w:rFonts w:eastAsia="SimSun"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(-0.0164-0.127)</w:t>
            </w:r>
          </w:p>
          <w:p w:rsidR="00E256DD" w:rsidRPr="002B377C" w:rsidRDefault="003F0B7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98 (0.0143-0.182)</w:t>
            </w:r>
          </w:p>
          <w:p w:rsidR="00E256DD" w:rsidRPr="002B377C" w:rsidRDefault="003F0B7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30 (-0.0162-0.076)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71 (-0.0124-0.154)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94 (0.0169-0.170)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59 (0.0023-0.116)</w:t>
            </w:r>
          </w:p>
          <w:p w:rsidR="00E256DD" w:rsidRPr="002B377C" w:rsidRDefault="004F0231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65 (-0.0171-0.147)</w:t>
            </w:r>
          </w:p>
          <w:p w:rsidR="00773562" w:rsidRPr="002B377C" w:rsidRDefault="0077356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773562" w:rsidRPr="002B377C" w:rsidRDefault="00DB1B0B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49 (-0.0680-0.168)</w:t>
            </w:r>
          </w:p>
          <w:p w:rsidR="00773562" w:rsidRPr="002B377C" w:rsidRDefault="008662A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45 (-0.0773-0.167)</w:t>
            </w:r>
          </w:p>
          <w:p w:rsidR="00773562" w:rsidRPr="002B377C" w:rsidRDefault="008662A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10 (-0.1140-0.135)</w:t>
            </w:r>
          </w:p>
          <w:p w:rsidR="00773562" w:rsidRPr="002B377C" w:rsidRDefault="000E349E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773562" w:rsidRPr="002B377C" w:rsidRDefault="00492075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68 (-0.0148-0.152)</w:t>
            </w:r>
          </w:p>
          <w:p w:rsidR="00773562" w:rsidRPr="002B377C" w:rsidRDefault="00492075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64 (-0.0077-0.135)</w:t>
            </w:r>
          </w:p>
          <w:p w:rsidR="00773562" w:rsidRPr="002B377C" w:rsidRDefault="00FC1F2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29 (-0.0078-0.066)</w:t>
            </w:r>
          </w:p>
        </w:tc>
        <w:tc>
          <w:tcPr>
            <w:tcW w:w="832" w:type="pct"/>
            <w:shd w:val="clear" w:color="auto" w:fill="FFFFFF" w:themeFill="background1"/>
          </w:tcPr>
          <w:p w:rsidR="00E256DD" w:rsidRPr="002B377C" w:rsidRDefault="00E256DD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059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575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3.267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531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057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073</w:t>
            </w:r>
          </w:p>
          <w:p w:rsidR="00E256DD" w:rsidRPr="002B377C" w:rsidRDefault="0095313C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513</w:t>
            </w:r>
          </w:p>
          <w:p w:rsidR="00E256DD" w:rsidRPr="002B377C" w:rsidRDefault="003F0B7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294</w:t>
            </w:r>
          </w:p>
          <w:p w:rsidR="00E256DD" w:rsidRPr="002B377C" w:rsidRDefault="003F0B7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270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667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394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2.040</w:t>
            </w:r>
          </w:p>
          <w:p w:rsidR="00E256DD" w:rsidRPr="002B377C" w:rsidRDefault="004F0231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551</w:t>
            </w:r>
          </w:p>
          <w:p w:rsidR="00773562" w:rsidRPr="002B377C" w:rsidRDefault="0077356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773562" w:rsidRPr="002B377C" w:rsidRDefault="00DB1B0B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829</w:t>
            </w:r>
          </w:p>
          <w:p w:rsidR="00773562" w:rsidRPr="002B377C" w:rsidRDefault="008662A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721</w:t>
            </w:r>
          </w:p>
          <w:p w:rsidR="00773562" w:rsidRPr="002B377C" w:rsidRDefault="008662A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68</w:t>
            </w:r>
          </w:p>
          <w:p w:rsidR="00773562" w:rsidRPr="002B377C" w:rsidRDefault="000E349E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773562" w:rsidRPr="002B377C" w:rsidRDefault="00492075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612</w:t>
            </w:r>
          </w:p>
          <w:p w:rsidR="00773562" w:rsidRPr="002B377C" w:rsidRDefault="00492075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747</w:t>
            </w:r>
          </w:p>
          <w:p w:rsidR="00773562" w:rsidRPr="002B377C" w:rsidRDefault="00FC1F2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.548</w:t>
            </w:r>
          </w:p>
        </w:tc>
        <w:tc>
          <w:tcPr>
            <w:tcW w:w="774" w:type="pct"/>
            <w:shd w:val="clear" w:color="auto" w:fill="FFFFFF" w:themeFill="background1"/>
          </w:tcPr>
          <w:p w:rsidR="00E256DD" w:rsidRPr="002B377C" w:rsidRDefault="00E256DD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reference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395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00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011</w:t>
            </w:r>
          </w:p>
          <w:p w:rsidR="00E256DD" w:rsidRPr="002B377C" w:rsidRDefault="00B0675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1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14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/>
                <w:color w:val="auto"/>
                <w:sz w:val="21"/>
                <w:szCs w:val="21"/>
              </w:rPr>
              <w:t>0.0397</w:t>
            </w:r>
          </w:p>
          <w:p w:rsidR="00E256DD" w:rsidRPr="002B377C" w:rsidRDefault="00C829E9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2832</w:t>
            </w:r>
          </w:p>
          <w:p w:rsidR="00E256DD" w:rsidRPr="002B377C" w:rsidRDefault="0095313C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303</w:t>
            </w:r>
          </w:p>
          <w:p w:rsidR="00E256DD" w:rsidRPr="002B377C" w:rsidRDefault="003F0B7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218</w:t>
            </w:r>
          </w:p>
          <w:p w:rsidR="00E256DD" w:rsidRPr="002B377C" w:rsidRDefault="003F0B7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2040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954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167</w:t>
            </w:r>
          </w:p>
          <w:p w:rsidR="00E256DD" w:rsidRPr="002B377C" w:rsidRDefault="00941568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413</w:t>
            </w:r>
          </w:p>
          <w:p w:rsidR="00E256DD" w:rsidRPr="002B377C" w:rsidRDefault="004F0231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208</w:t>
            </w:r>
          </w:p>
          <w:p w:rsidR="00773562" w:rsidRPr="002B377C" w:rsidRDefault="00773562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773562" w:rsidRPr="002B377C" w:rsidRDefault="00DB1B0B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4072</w:t>
            </w:r>
          </w:p>
          <w:p w:rsidR="00773562" w:rsidRPr="002B377C" w:rsidRDefault="008662A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4712</w:t>
            </w:r>
          </w:p>
          <w:p w:rsidR="00773562" w:rsidRPr="002B377C" w:rsidRDefault="008662A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8667</w:t>
            </w:r>
          </w:p>
          <w:p w:rsidR="00773562" w:rsidRPr="002B377C" w:rsidRDefault="000E349E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reference</w:t>
            </w:r>
          </w:p>
          <w:p w:rsidR="00773562" w:rsidRPr="002B377C" w:rsidRDefault="00492075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070</w:t>
            </w:r>
          </w:p>
          <w:p w:rsidR="00773562" w:rsidRPr="002B377C" w:rsidRDefault="00492075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0806</w:t>
            </w:r>
          </w:p>
          <w:p w:rsidR="00773562" w:rsidRPr="002B377C" w:rsidRDefault="00FC1F24" w:rsidP="00D7025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1216</w:t>
            </w:r>
          </w:p>
        </w:tc>
      </w:tr>
    </w:tbl>
    <w:p w:rsidR="0001006B" w:rsidRPr="002B377C" w:rsidRDefault="00382B93" w:rsidP="009920FE">
      <w:pPr>
        <w:ind w:firstLine="0"/>
        <w:jc w:val="both"/>
        <w:rPr>
          <w:b/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t>Abbreviation:</w:t>
      </w:r>
      <w:r w:rsidRPr="002B377C">
        <w:rPr>
          <w:rFonts w:cs="Times New Roman"/>
          <w:sz w:val="21"/>
          <w:szCs w:val="21"/>
        </w:rPr>
        <w:t xml:space="preserve"> 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</w:t>
      </w:r>
      <w:r w:rsidR="009920FE" w:rsidRPr="002B377C">
        <w:rPr>
          <w:rFonts w:cs="Times New Roman" w:hint="eastAsia"/>
          <w:sz w:val="21"/>
          <w:szCs w:val="21"/>
        </w:rPr>
        <w:t xml:space="preserve">AUC: </w:t>
      </w:r>
      <w:r w:rsidR="009920FE" w:rsidRPr="002B377C">
        <w:rPr>
          <w:sz w:val="21"/>
          <w:szCs w:val="21"/>
        </w:rPr>
        <w:t>area under the curve</w:t>
      </w:r>
      <w:r w:rsidR="009920FE" w:rsidRPr="002B377C">
        <w:rPr>
          <w:rFonts w:hint="eastAsia"/>
          <w:sz w:val="21"/>
          <w:szCs w:val="21"/>
        </w:rPr>
        <w:t xml:space="preserve">; </w:t>
      </w:r>
      <w:r w:rsidR="009920FE" w:rsidRPr="002B377C">
        <w:rPr>
          <w:rFonts w:cs="Times New Roman"/>
          <w:sz w:val="21"/>
          <w:szCs w:val="21"/>
        </w:rPr>
        <w:t>HB: hemoglobin; NEU: neutrophil; PLT: p</w:t>
      </w:r>
      <w:r w:rsidR="009920FE" w:rsidRPr="002B377C">
        <w:rPr>
          <w:sz w:val="21"/>
          <w:szCs w:val="21"/>
        </w:rPr>
        <w:t>latelet; MON: m</w:t>
      </w:r>
      <w:r w:rsidR="009920FE" w:rsidRPr="002B377C">
        <w:rPr>
          <w:rFonts w:cs="Times New Roman"/>
          <w:sz w:val="21"/>
          <w:szCs w:val="21"/>
        </w:rPr>
        <w:t xml:space="preserve">onocyte; LYM: lymphocyte; ALB: albumin; BMI: </w:t>
      </w:r>
      <w:r w:rsidR="009920FE" w:rsidRPr="002B377C">
        <w:rPr>
          <w:sz w:val="21"/>
          <w:szCs w:val="21"/>
        </w:rPr>
        <w:t>body mass index</w:t>
      </w:r>
      <w:r w:rsidR="009920FE" w:rsidRPr="002B377C">
        <w:rPr>
          <w:rFonts w:cs="Times New Roman"/>
          <w:sz w:val="21"/>
          <w:szCs w:val="21"/>
        </w:rPr>
        <w:t xml:space="preserve">; </w:t>
      </w:r>
      <w:r w:rsidR="009920FE" w:rsidRPr="002B377C">
        <w:rPr>
          <w:rFonts w:cs="Times New Roman"/>
          <w:sz w:val="21"/>
          <w:szCs w:val="21"/>
        </w:rPr>
        <w:lastRenderedPageBreak/>
        <w:t xml:space="preserve">PNI: </w:t>
      </w:r>
      <w:r w:rsidR="009920FE" w:rsidRPr="002B377C">
        <w:rPr>
          <w:rFonts w:eastAsia="Minion-Regular" w:cs="Times New Roman"/>
          <w:sz w:val="21"/>
          <w:szCs w:val="21"/>
        </w:rPr>
        <w:t xml:space="preserve">prognostic nutritional index; </w:t>
      </w:r>
      <w:r w:rsidR="009920FE" w:rsidRPr="002B377C">
        <w:rPr>
          <w:rFonts w:cs="Times New Roman"/>
          <w:sz w:val="21"/>
          <w:szCs w:val="21"/>
        </w:rPr>
        <w:t xml:space="preserve">NLR: neutrophil to lymphocyte ratio; PLR: platelet to lymphocyte ratio; </w:t>
      </w:r>
      <w:r w:rsidR="009920FE" w:rsidRPr="002B377C">
        <w:rPr>
          <w:rFonts w:eastAsia="Minion-Regular" w:cs="Times New Roman"/>
          <w:sz w:val="21"/>
          <w:szCs w:val="21"/>
        </w:rPr>
        <w:t xml:space="preserve">SII: </w:t>
      </w:r>
      <w:r w:rsidR="009920FE" w:rsidRPr="002B377C">
        <w:rPr>
          <w:rFonts w:cs="Times New Roman"/>
          <w:sz w:val="21"/>
          <w:szCs w:val="21"/>
          <w:shd w:val="clear" w:color="auto" w:fill="FFFFFF"/>
        </w:rPr>
        <w:t xml:space="preserve">systemic immune-inflammation index; SIRI: </w:t>
      </w:r>
      <w:r w:rsidR="009920FE" w:rsidRPr="002B377C">
        <w:rPr>
          <w:rFonts w:cs="Segoe UI"/>
          <w:sz w:val="21"/>
          <w:szCs w:val="21"/>
          <w:shd w:val="clear" w:color="auto" w:fill="FFFFFF"/>
        </w:rPr>
        <w:t>systemic inflammation response index;</w:t>
      </w:r>
      <w:r w:rsidR="009920FE" w:rsidRPr="002B377C">
        <w:rPr>
          <w:rFonts w:cs="Segoe UI" w:hint="eastAsia"/>
          <w:sz w:val="21"/>
          <w:szCs w:val="21"/>
          <w:shd w:val="clear" w:color="auto" w:fill="FFFFFF"/>
        </w:rPr>
        <w:t xml:space="preserve"> </w:t>
      </w:r>
      <w:r w:rsidR="009920FE" w:rsidRPr="002B377C">
        <w:rPr>
          <w:rFonts w:cs="Times New Roman"/>
          <w:sz w:val="21"/>
          <w:szCs w:val="21"/>
        </w:rPr>
        <w:t xml:space="preserve">LMR: lymphocyte to monocyte ratio; </w:t>
      </w:r>
      <w:r w:rsidR="009920FE" w:rsidRPr="002B377C">
        <w:rPr>
          <w:rFonts w:cs="Segoe UI"/>
          <w:sz w:val="21"/>
          <w:szCs w:val="21"/>
          <w:shd w:val="clear" w:color="auto" w:fill="FFFFFF"/>
        </w:rPr>
        <w:t xml:space="preserve">HALP: </w:t>
      </w:r>
      <w:r w:rsidR="009920FE" w:rsidRPr="002B377C">
        <w:rPr>
          <w:rFonts w:cs="Times New Roman"/>
          <w:sz w:val="21"/>
          <w:szCs w:val="21"/>
        </w:rPr>
        <w:t>hemoglobin albumin lymphocyte platelet</w:t>
      </w:r>
      <w:r w:rsidR="009920FE" w:rsidRPr="002B377C">
        <w:rPr>
          <w:rFonts w:cs="Times New Roman" w:hint="eastAsia"/>
          <w:sz w:val="21"/>
          <w:szCs w:val="21"/>
        </w:rPr>
        <w:t>.</w:t>
      </w:r>
    </w:p>
    <w:p w:rsidR="00382B93" w:rsidRPr="002B377C" w:rsidRDefault="00382B93" w:rsidP="00B103C5">
      <w:pPr>
        <w:ind w:firstLine="0"/>
        <w:rPr>
          <w:b/>
          <w:sz w:val="21"/>
          <w:szCs w:val="21"/>
        </w:rPr>
      </w:pPr>
    </w:p>
    <w:p w:rsidR="00D5287F" w:rsidRPr="002B377C" w:rsidRDefault="005406D9" w:rsidP="00DB0244">
      <w:pPr>
        <w:ind w:firstLine="0"/>
        <w:rPr>
          <w:sz w:val="21"/>
          <w:szCs w:val="21"/>
        </w:rPr>
      </w:pPr>
      <w:r w:rsidRPr="002B377C">
        <w:rPr>
          <w:b/>
          <w:sz w:val="21"/>
          <w:szCs w:val="21"/>
        </w:rPr>
        <w:t xml:space="preserve">Table </w:t>
      </w:r>
      <w:r w:rsidR="009A6F2C" w:rsidRPr="002B377C">
        <w:rPr>
          <w:b/>
          <w:sz w:val="21"/>
          <w:szCs w:val="21"/>
        </w:rPr>
        <w:t>S</w:t>
      </w:r>
      <w:r w:rsidR="00382B93" w:rsidRPr="002B377C">
        <w:rPr>
          <w:rFonts w:hint="eastAsia"/>
          <w:b/>
          <w:sz w:val="21"/>
          <w:szCs w:val="21"/>
        </w:rPr>
        <w:t>5</w:t>
      </w:r>
      <w:r w:rsidRPr="002B377C">
        <w:rPr>
          <w:sz w:val="21"/>
          <w:szCs w:val="21"/>
        </w:rPr>
        <w:t xml:space="preserve"> </w:t>
      </w:r>
      <w:r w:rsidRPr="002B377C">
        <w:rPr>
          <w:b/>
          <w:sz w:val="21"/>
          <w:szCs w:val="21"/>
        </w:rPr>
        <w:t xml:space="preserve">Logistic analyses for </w:t>
      </w:r>
      <w:r w:rsidR="00F72EC5" w:rsidRPr="002B377C">
        <w:rPr>
          <w:b/>
          <w:sz w:val="21"/>
          <w:szCs w:val="21"/>
        </w:rPr>
        <w:t xml:space="preserve">clinical </w:t>
      </w:r>
      <w:r w:rsidRPr="002B377C">
        <w:rPr>
          <w:b/>
          <w:sz w:val="21"/>
          <w:szCs w:val="21"/>
        </w:rPr>
        <w:t>characteristics with pCR</w:t>
      </w:r>
      <w:r w:rsidR="005827CB" w:rsidRPr="002B377C">
        <w:rPr>
          <w:b/>
          <w:sz w:val="21"/>
          <w:szCs w:val="21"/>
        </w:rPr>
        <w:t xml:space="preserve"> in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926"/>
        <w:gridCol w:w="3159"/>
        <w:gridCol w:w="3157"/>
      </w:tblGrid>
      <w:tr w:rsidR="002B377C" w:rsidRPr="002B377C" w:rsidTr="0007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</w:tcPr>
          <w:p w:rsidR="005406D9" w:rsidRPr="002B377C" w:rsidRDefault="005406D9" w:rsidP="001F42AF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709" w:type="pct"/>
          </w:tcPr>
          <w:p w:rsidR="005406D9" w:rsidRPr="002B377C" w:rsidRDefault="005406D9" w:rsidP="001F4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Univariate analysis</w:t>
            </w:r>
          </w:p>
          <w:p w:rsidR="005406D9" w:rsidRPr="002B377C" w:rsidRDefault="001F42AF" w:rsidP="00B42ED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noProof/>
                <w:color w:val="auto"/>
                <w:sz w:val="21"/>
                <w:szCs w:val="21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10257C" wp14:editId="427B00A1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11430</wp:posOffset>
                      </wp:positionV>
                      <wp:extent cx="1566000" cy="0"/>
                      <wp:effectExtent l="0" t="0" r="1524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075A9E7" id="直接连接符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5pt,.9pt" to="125.8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OHy3gEAAAAEAAAOAAAAZHJzL2Uyb0RvYy54bWysU0tu2zAQ3RfIHQjuY8oJahSC5SwSJJui&#10;Nfo5AEMNLQL8gWQt+RK9QIHu2lWX3fc2TY/RIWXLQRsgaJHNSEPOezPvkVxeDEaTLYSonG3ofFZR&#10;Ala4VtlNQ9+/uz59QUlM3LZcOwsN3UGkF6uTZ8ve13DmOqdbCARJbKx739AuJV8zFkUHhseZ82Bx&#10;U7pgeMI0bFgbeI/sRrOzqlqw3oXWBycgRly9GjfpqvBLCSK9ljJCIrqhOFsqMZR4myNbLXm9Cdx3&#10;SuzH4P8xheHKYtOJ6oonTj4E9ReVUSK46GSaCWeYk1IJKBpQzbz6Q83bjnsoWtCc6Ceb4tPRilfb&#10;dSCqbeg5JZYbPKK7T99/fvzy68dnjHffvpLzbFLvY421l3Yd9ln065AVDzKY/EUtZCjG7iZjYUhE&#10;4OL8+WJRVei/OOyxI9CHmG7AGZJ/GqqVzZp5zbcvY8JmWHooycva5hidVu210rok+bbApQ5ky/Gc&#10;0zDPIyPuXhVmGcmykHH08pd2GkbWNyDRhzxs6V5u4JGTCwE2HXi1xeoMkzjBBKweB+7rMxTK7fwX&#10;8IQonZ1NE9go68JD3Y9WyLH+4MCoO1tw69pdOdRiDV6z4tz+SeR7fD8v8OPDXf0GAAD//wMAUEsD&#10;BBQABgAIAAAAIQC8wCC/2gAAAAUBAAAPAAAAZHJzL2Rvd25yZXYueG1sTI/BTsMwEETvSPyDtZW4&#10;UacVjaoQp6oQXBCXhB7g5sbbOCJep7HThL9n4UKPs7OaeZPvZteJCw6h9aRgtUxAINXetNQoOLy/&#10;3G9BhKjJ6M4TKvjGALvi9ibXmfETlXipYiM4hEKmFdgY+0zKUFt0Oix9j8TeyQ9OR5ZDI82gJw53&#10;nVwnSSqdbokbrO7xyWL9VY1Owev5LRwe0vK5/Dhvq+nzNNrGo1J3i3n/CCLiHP+f4Ref0aFgpqMf&#10;yQTRKdjwkshn5md3vVmlII5/Wha5vKYvfgAAAP//AwBQSwECLQAUAAYACAAAACEAtoM4kv4AAADh&#10;AQAAEwAAAAAAAAAAAAAAAAAAAAAAW0NvbnRlbnRfVHlwZXNdLnhtbFBLAQItABQABgAIAAAAIQA4&#10;/SH/1gAAAJQBAAALAAAAAAAAAAAAAAAAAC8BAABfcmVscy8ucmVsc1BLAQItABQABgAIAAAAIQAC&#10;vOHy3gEAAAAEAAAOAAAAAAAAAAAAAAAAAC4CAABkcnMvZTJvRG9jLnhtbFBLAQItABQABgAIAAAA&#10;IQC8wCC/2gAAAAUBAAAPAAAAAAAAAAAAAAAAADgEAABkcnMvZG93bnJldi54bWxQSwUGAAAAAAQA&#10;BADzAAAAPwUAAAAA&#10;" strokecolor="black [3213]"/>
                  </w:pict>
                </mc:Fallback>
              </mc:AlternateConten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 xml:space="preserve">OR (95% CI)     </w:t>
            </w:r>
            <w:r w:rsidR="00071155" w:rsidRPr="002B377C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  </w: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  <w:tc>
          <w:tcPr>
            <w:tcW w:w="1709" w:type="pct"/>
          </w:tcPr>
          <w:p w:rsidR="005406D9" w:rsidRPr="002B377C" w:rsidRDefault="005406D9" w:rsidP="001F4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Multivariate analysis</w:t>
            </w:r>
          </w:p>
          <w:p w:rsidR="005406D9" w:rsidRPr="002B377C" w:rsidRDefault="001F42AF" w:rsidP="00B42ED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noProof/>
                <w:color w:val="auto"/>
                <w:sz w:val="21"/>
                <w:szCs w:val="21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3D400A0" wp14:editId="7728AF52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1430</wp:posOffset>
                      </wp:positionV>
                      <wp:extent cx="1566000" cy="0"/>
                      <wp:effectExtent l="0" t="0" r="1524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2874463" id="直接连接符 4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9pt,.9pt" to="125.2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2qz3gEAAAAEAAAOAAAAZHJzL2Uyb0RvYy54bWysU0tu2zAQ3RfIHQjuY8pBahSC5SwSJJui&#10;Nfo5AEMNLQL8gWQt+RK9QIHu2lWX3fc2TY/RIWXLQRsgaJHNSEPOezPvkVxeDEaTLYSonG3ofFZR&#10;Ala4VtlNQ9+/uz59QUlM3LZcOwsN3UGkF6uTZ8ve13DmOqdbCARJbKx739AuJV8zFkUHhseZ82Bx&#10;U7pgeMI0bFgbeI/sRrOzqlqw3oXWBycgRly9GjfpqvBLCSK9ljJCIrqhOFsqMZR4myNbLXm9Cdx3&#10;SuzH4P8xheHKYtOJ6oonTj4E9ReVUSK46GSaCWeYk1IJKBpQzbz6Q83bjnsoWtCc6Ceb4tPRilfb&#10;dSCqbeg5JZYbPKK7T99/fvzy68dnjHffvpLzbFLvY421l3Yd9ln065AVDzKY/EUtZCjG7iZjYUhE&#10;4OL8+WJRVei/OOyxI9CHmG7AGZJ/GqqVzZp5zbcvY8JmWHooycva5hidVu210rok+bbApQ5ky/Gc&#10;0zDPIyPuXhVmGcmykHH08pd2GkbWNyDRhzxs6V5u4JGTCwE2HXi1xeoMkzjBBKweB+7rMxTK7fwX&#10;8IQonZ1NE9go68JD3Y9WyLH+4MCoO1tw69pdOdRiDV6z4tz+SeR7fD8v8OPDXf0GAAD//wMAUEsD&#10;BBQABgAIAAAAIQB+lGSE2gAAAAUBAAAPAAAAZHJzL2Rvd25yZXYueG1sTI7BTsMwEETvSPyDtUjc&#10;qEMpVRXiVFUFF8QlaQ/l5sbbOCJep7HThL9n4UJPo5lZzb5sPblWXLAPjScFj7MEBFLlTUO1gv3u&#10;7WEFIkRNRreeUME3BljntzeZTo0fqcBLGWvBIxRSrcDG2KVShsqi02HmOyTuTr53OrLta2l6PfK4&#10;a+U8SZbS6Yb4g9Udbi1WX+XgFLyfP8J+sSxei8N5VY6fp8HWHpW6v5s2LyAiTvH/GH7xGR1yZjr6&#10;gUwQrYInBo8cs3A7f04WII5/XuaZvKbPfwAAAP//AwBQSwECLQAUAAYACAAAACEAtoM4kv4AAADh&#10;AQAAEwAAAAAAAAAAAAAAAAAAAAAAW0NvbnRlbnRfVHlwZXNdLnhtbFBLAQItABQABgAIAAAAIQA4&#10;/SH/1gAAAJQBAAALAAAAAAAAAAAAAAAAAC8BAABfcmVscy8ucmVsc1BLAQItABQABgAIAAAAIQCH&#10;H2qz3gEAAAAEAAAOAAAAAAAAAAAAAAAAAC4CAABkcnMvZTJvRG9jLnhtbFBLAQItABQABgAIAAAA&#10;IQB+lGSE2gAAAAUBAAAPAAAAAAAAAAAAAAAAADgEAABkcnMvZG93bnJldi54bWxQSwUGAAAAAAQA&#10;BADzAAAAPwUAAAAA&#10;" strokecolor="black [3213]"/>
                  </w:pict>
                </mc:Fallback>
              </mc:AlternateConten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 xml:space="preserve">OR (95% CI)     </w:t>
            </w:r>
            <w:r w:rsidR="00071155" w:rsidRPr="002B377C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  </w: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</w:tr>
      <w:tr w:rsidR="002B377C" w:rsidRPr="002B377C" w:rsidTr="0007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FFFFFF" w:themeFill="background1"/>
          </w:tcPr>
          <w:p w:rsidR="005406D9" w:rsidRPr="002B377C" w:rsidRDefault="005406D9" w:rsidP="001F42AF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ex (male vs. female)</w:t>
            </w:r>
          </w:p>
          <w:p w:rsidR="005406D9" w:rsidRPr="002B377C" w:rsidRDefault="005406D9" w:rsidP="001F42AF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Age (years,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>&gt;</w:t>
            </w:r>
            <w:r w:rsidRPr="002B377C">
              <w:rPr>
                <w:b w:val="0"/>
                <w:color w:val="auto"/>
                <w:sz w:val="21"/>
                <w:szCs w:val="21"/>
              </w:rPr>
              <w:t>70 vs. ≤70)</w:t>
            </w:r>
          </w:p>
          <w:p w:rsidR="005406D9" w:rsidRPr="002B377C" w:rsidRDefault="005406D9" w:rsidP="00071155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ypertension (yes vs. no)</w:t>
            </w:r>
          </w:p>
          <w:p w:rsidR="005406D9" w:rsidRPr="002B377C" w:rsidRDefault="005406D9" w:rsidP="001F42AF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iabetes (yes vs. no)</w:t>
            </w:r>
          </w:p>
          <w:p w:rsidR="005406D9" w:rsidRPr="002B377C" w:rsidRDefault="005406D9" w:rsidP="001F42AF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moking history (yes vs. no)</w:t>
            </w:r>
          </w:p>
          <w:p w:rsidR="005406D9" w:rsidRPr="002B377C" w:rsidRDefault="005406D9" w:rsidP="001F42AF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rinking history (yes vs. no)</w:t>
            </w:r>
          </w:p>
          <w:p w:rsidR="005406D9" w:rsidRPr="002B377C" w:rsidRDefault="005406D9" w:rsidP="001F42AF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Tumor location</w:t>
            </w:r>
          </w:p>
          <w:p w:rsidR="005406D9" w:rsidRPr="002B377C" w:rsidRDefault="005406D9" w:rsidP="00071155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upper</w:t>
            </w:r>
          </w:p>
          <w:p w:rsidR="005406D9" w:rsidRPr="002B377C" w:rsidRDefault="005406D9" w:rsidP="00071155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iddle</w:t>
            </w:r>
          </w:p>
          <w:p w:rsidR="005406D9" w:rsidRPr="002B377C" w:rsidRDefault="005406D9" w:rsidP="00071155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lower</w:t>
            </w:r>
          </w:p>
          <w:p w:rsidR="005406D9" w:rsidRPr="002B377C" w:rsidRDefault="005406D9" w:rsidP="00071155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Differentiation</w:t>
            </w:r>
          </w:p>
          <w:p w:rsidR="005406D9" w:rsidRPr="002B377C" w:rsidRDefault="005406D9" w:rsidP="001F42AF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well</w:t>
            </w:r>
          </w:p>
          <w:p w:rsidR="005406D9" w:rsidRPr="002B377C" w:rsidRDefault="005406D9" w:rsidP="001F42AF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oderate</w:t>
            </w:r>
          </w:p>
          <w:p w:rsidR="005406D9" w:rsidRPr="002B377C" w:rsidRDefault="005406D9" w:rsidP="001F42AF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poor</w:t>
            </w:r>
          </w:p>
          <w:p w:rsidR="005406D9" w:rsidRPr="002B377C" w:rsidRDefault="005406D9" w:rsidP="001F42AF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cTNM stage</w:t>
            </w:r>
          </w:p>
          <w:p w:rsidR="005406D9" w:rsidRPr="002B377C" w:rsidRDefault="005406D9" w:rsidP="001F42AF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II</w:t>
            </w:r>
          </w:p>
          <w:p w:rsidR="005406D9" w:rsidRPr="002B377C" w:rsidRDefault="005406D9" w:rsidP="001F42AF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III</w:t>
            </w:r>
          </w:p>
          <w:p w:rsidR="005406D9" w:rsidRPr="002B377C" w:rsidRDefault="005406D9" w:rsidP="001F42AF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IVa</w:t>
            </w:r>
          </w:p>
          <w:p w:rsidR="00B42ED3" w:rsidRPr="002B377C" w:rsidRDefault="00B42ED3" w:rsidP="001F42AF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 w:hint="eastAsia"/>
                <w:b w:val="0"/>
                <w:color w:val="auto"/>
                <w:sz w:val="21"/>
                <w:szCs w:val="21"/>
              </w:rPr>
              <w:t>Immunotherapy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camreliz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pembroliz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nivol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sintilimab</w:t>
            </w:r>
          </w:p>
          <w:p w:rsidR="00B42ED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tislelizumab</w:t>
            </w:r>
          </w:p>
        </w:tc>
        <w:tc>
          <w:tcPr>
            <w:tcW w:w="1709" w:type="pct"/>
            <w:shd w:val="clear" w:color="auto" w:fill="FFFFFF" w:themeFill="background1"/>
          </w:tcPr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679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133F71" w:rsidRPr="002B377C">
              <w:rPr>
                <w:color w:val="auto"/>
                <w:sz w:val="21"/>
                <w:szCs w:val="21"/>
              </w:rPr>
              <w:t>2</w:t>
            </w:r>
            <w:r w:rsidR="00DD32C4" w:rsidRPr="002B377C">
              <w:rPr>
                <w:color w:val="auto"/>
                <w:sz w:val="21"/>
                <w:szCs w:val="21"/>
              </w:rPr>
              <w:t>35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DD32C4" w:rsidRPr="002B377C">
              <w:rPr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DD32C4" w:rsidRPr="002B377C">
              <w:rPr>
                <w:color w:val="auto"/>
                <w:sz w:val="21"/>
                <w:szCs w:val="21"/>
              </w:rPr>
              <w:t>959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DD32C4" w:rsidRPr="002B377C">
              <w:rPr>
                <w:color w:val="auto"/>
                <w:sz w:val="21"/>
                <w:szCs w:val="21"/>
              </w:rPr>
              <w:t>0.474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663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DD32C4" w:rsidRPr="002B377C">
              <w:rPr>
                <w:color w:val="auto"/>
                <w:sz w:val="21"/>
                <w:szCs w:val="21"/>
              </w:rPr>
              <w:t>294</w:t>
            </w:r>
            <w:r w:rsidRPr="002B377C">
              <w:rPr>
                <w:color w:val="auto"/>
                <w:sz w:val="21"/>
                <w:szCs w:val="21"/>
              </w:rPr>
              <w:t>-1.</w:t>
            </w:r>
            <w:r w:rsidR="00DD32C4" w:rsidRPr="002B377C">
              <w:rPr>
                <w:color w:val="auto"/>
                <w:sz w:val="21"/>
                <w:szCs w:val="21"/>
              </w:rPr>
              <w:t>497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1F42AF"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323</w:t>
            </w:r>
          </w:p>
          <w:p w:rsidR="005406D9" w:rsidRPr="002B377C" w:rsidRDefault="003E02EC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602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DD32C4" w:rsidRPr="002B377C">
              <w:rPr>
                <w:color w:val="auto"/>
                <w:sz w:val="21"/>
                <w:szCs w:val="21"/>
              </w:rPr>
              <w:t>297</w:t>
            </w:r>
            <w:r w:rsidRPr="002B377C">
              <w:rPr>
                <w:color w:val="auto"/>
                <w:sz w:val="21"/>
                <w:szCs w:val="21"/>
              </w:rPr>
              <w:t>-1.</w:t>
            </w:r>
            <w:r w:rsidR="00DD32C4" w:rsidRPr="002B377C">
              <w:rPr>
                <w:color w:val="auto"/>
                <w:sz w:val="21"/>
                <w:szCs w:val="21"/>
              </w:rPr>
              <w:t>220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159</w:t>
            </w:r>
          </w:p>
          <w:p w:rsidR="005406D9" w:rsidRPr="002B377C" w:rsidRDefault="00A127CE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581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DD32C4" w:rsidRPr="002B377C">
              <w:rPr>
                <w:color w:val="auto"/>
                <w:sz w:val="21"/>
                <w:szCs w:val="21"/>
              </w:rPr>
              <w:t>120</w:t>
            </w:r>
            <w:r w:rsidRPr="002B377C">
              <w:rPr>
                <w:color w:val="auto"/>
                <w:sz w:val="21"/>
                <w:szCs w:val="21"/>
              </w:rPr>
              <w:t>-2.</w:t>
            </w:r>
            <w:r w:rsidR="00DD32C4" w:rsidRPr="002B377C">
              <w:rPr>
                <w:color w:val="auto"/>
                <w:sz w:val="21"/>
                <w:szCs w:val="21"/>
              </w:rPr>
              <w:t>816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500</w:t>
            </w:r>
          </w:p>
          <w:p w:rsidR="005406D9" w:rsidRPr="002B377C" w:rsidRDefault="003E02EC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5</w:t>
            </w:r>
            <w:r w:rsidR="00DD32C4" w:rsidRPr="002B377C">
              <w:rPr>
                <w:color w:val="auto"/>
                <w:sz w:val="21"/>
                <w:szCs w:val="21"/>
              </w:rPr>
              <w:t>66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DD32C4" w:rsidRPr="002B377C">
              <w:rPr>
                <w:color w:val="auto"/>
                <w:sz w:val="21"/>
                <w:szCs w:val="21"/>
              </w:rPr>
              <w:t>299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956708" w:rsidRPr="002B377C">
              <w:rPr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956708" w:rsidRPr="002B377C">
              <w:rPr>
                <w:color w:val="auto"/>
                <w:sz w:val="21"/>
                <w:szCs w:val="21"/>
              </w:rPr>
              <w:t>0</w:t>
            </w:r>
            <w:r w:rsidR="00DD32C4" w:rsidRPr="002B377C">
              <w:rPr>
                <w:color w:val="auto"/>
                <w:sz w:val="21"/>
                <w:szCs w:val="21"/>
              </w:rPr>
              <w:t>72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DD32C4" w:rsidRPr="002B377C">
              <w:rPr>
                <w:color w:val="auto"/>
                <w:sz w:val="21"/>
                <w:szCs w:val="21"/>
              </w:rPr>
              <w:t>081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6</w:t>
            </w:r>
            <w:r w:rsidR="00DD32C4" w:rsidRPr="002B377C">
              <w:rPr>
                <w:color w:val="auto"/>
                <w:sz w:val="21"/>
                <w:szCs w:val="21"/>
              </w:rPr>
              <w:t>76</w:t>
            </w:r>
            <w:r w:rsidRPr="002B377C">
              <w:rPr>
                <w:color w:val="auto"/>
                <w:sz w:val="21"/>
                <w:szCs w:val="21"/>
              </w:rPr>
              <w:t xml:space="preserve"> (0.3</w:t>
            </w:r>
            <w:r w:rsidR="00DD32C4" w:rsidRPr="002B377C">
              <w:rPr>
                <w:color w:val="auto"/>
                <w:sz w:val="21"/>
                <w:szCs w:val="21"/>
              </w:rPr>
              <w:t>55</w:t>
            </w:r>
            <w:r w:rsidRPr="002B377C">
              <w:rPr>
                <w:color w:val="auto"/>
                <w:sz w:val="21"/>
                <w:szCs w:val="21"/>
              </w:rPr>
              <w:t>-1.2</w:t>
            </w:r>
            <w:r w:rsidR="00DD32C4" w:rsidRPr="002B377C">
              <w:rPr>
                <w:color w:val="auto"/>
                <w:sz w:val="21"/>
                <w:szCs w:val="21"/>
              </w:rPr>
              <w:t>89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DD32C4" w:rsidRPr="002B377C">
              <w:rPr>
                <w:color w:val="auto"/>
                <w:sz w:val="21"/>
                <w:szCs w:val="21"/>
              </w:rPr>
              <w:t>0.235</w:t>
            </w:r>
          </w:p>
          <w:p w:rsidR="005406D9" w:rsidRPr="002B377C" w:rsidRDefault="004C757E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6B7731" w:rsidRPr="002B377C">
              <w:rPr>
                <w:color w:val="auto"/>
                <w:sz w:val="21"/>
                <w:szCs w:val="21"/>
              </w:rPr>
              <w:t>777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5406D9" w:rsidRPr="002B377C" w:rsidRDefault="00920B25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="00E76C79" w:rsidRPr="002B377C">
              <w:rPr>
                <w:color w:val="auto"/>
                <w:sz w:val="21"/>
                <w:szCs w:val="21"/>
              </w:rPr>
              <w:t>373</w:t>
            </w:r>
            <w:r w:rsidR="005406D9" w:rsidRPr="002B377C">
              <w:rPr>
                <w:color w:val="auto"/>
                <w:sz w:val="21"/>
                <w:szCs w:val="21"/>
              </w:rPr>
              <w:t xml:space="preserve"> (0.</w:t>
            </w:r>
            <w:r w:rsidR="00E76C79" w:rsidRPr="002B377C">
              <w:rPr>
                <w:color w:val="auto"/>
                <w:sz w:val="21"/>
                <w:szCs w:val="21"/>
              </w:rPr>
              <w:t>465</w:t>
            </w:r>
            <w:r w:rsidR="005406D9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="00E76C79" w:rsidRPr="002B377C">
              <w:rPr>
                <w:color w:val="auto"/>
                <w:sz w:val="21"/>
                <w:szCs w:val="21"/>
              </w:rPr>
              <w:t>055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5406D9" w:rsidRPr="002B377C">
              <w:rPr>
                <w:color w:val="auto"/>
                <w:sz w:val="21"/>
                <w:szCs w:val="21"/>
              </w:rPr>
              <w:t>0.</w:t>
            </w:r>
            <w:r w:rsidR="00E76C79" w:rsidRPr="002B377C">
              <w:rPr>
                <w:color w:val="auto"/>
                <w:sz w:val="21"/>
                <w:szCs w:val="21"/>
              </w:rPr>
              <w:t>566</w:t>
            </w:r>
          </w:p>
          <w:p w:rsidR="005406D9" w:rsidRPr="002B377C" w:rsidRDefault="00920B25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="00E76C79" w:rsidRPr="002B377C">
              <w:rPr>
                <w:color w:val="auto"/>
                <w:sz w:val="21"/>
                <w:szCs w:val="21"/>
              </w:rPr>
              <w:t>149</w:t>
            </w:r>
            <w:r w:rsidR="005406D9" w:rsidRPr="002B377C">
              <w:rPr>
                <w:color w:val="auto"/>
                <w:sz w:val="21"/>
                <w:szCs w:val="21"/>
              </w:rPr>
              <w:t xml:space="preserve"> (0.</w:t>
            </w:r>
            <w:r w:rsidR="00E76C79" w:rsidRPr="002B377C">
              <w:rPr>
                <w:color w:val="auto"/>
                <w:sz w:val="21"/>
                <w:szCs w:val="21"/>
              </w:rPr>
              <w:t>364</w:t>
            </w:r>
            <w:r w:rsidR="005406D9" w:rsidRPr="002B377C">
              <w:rPr>
                <w:color w:val="auto"/>
                <w:sz w:val="21"/>
                <w:szCs w:val="21"/>
              </w:rPr>
              <w:t>-</w:t>
            </w:r>
            <w:r w:rsidR="00E76C79" w:rsidRPr="002B377C">
              <w:rPr>
                <w:color w:val="auto"/>
                <w:sz w:val="21"/>
                <w:szCs w:val="21"/>
              </w:rPr>
              <w:t>3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="00E76C79" w:rsidRPr="002B377C">
              <w:rPr>
                <w:color w:val="auto"/>
                <w:sz w:val="21"/>
                <w:szCs w:val="21"/>
              </w:rPr>
              <w:t>624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5406D9" w:rsidRPr="002B377C">
              <w:rPr>
                <w:color w:val="auto"/>
                <w:sz w:val="21"/>
                <w:szCs w:val="21"/>
              </w:rPr>
              <w:t>0.</w:t>
            </w:r>
            <w:r w:rsidR="00E76C79" w:rsidRPr="002B377C">
              <w:rPr>
                <w:color w:val="auto"/>
                <w:sz w:val="21"/>
                <w:szCs w:val="21"/>
              </w:rPr>
              <w:t>813</w:t>
            </w:r>
          </w:p>
          <w:p w:rsidR="005406D9" w:rsidRPr="002B377C" w:rsidRDefault="006B7731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013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DA0F2E" w:rsidRPr="002B377C">
              <w:rPr>
                <w:color w:val="auto"/>
                <w:sz w:val="21"/>
                <w:szCs w:val="21"/>
              </w:rPr>
              <w:t>5</w:t>
            </w:r>
            <w:r w:rsidR="00293D73" w:rsidRPr="002B377C">
              <w:rPr>
                <w:color w:val="auto"/>
                <w:sz w:val="21"/>
                <w:szCs w:val="21"/>
              </w:rPr>
              <w:t>48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DA0F2E" w:rsidRPr="002B377C">
              <w:rPr>
                <w:color w:val="auto"/>
                <w:sz w:val="21"/>
                <w:szCs w:val="21"/>
              </w:rPr>
              <w:t>2</w:t>
            </w:r>
            <w:r w:rsidR="00293D73" w:rsidRPr="002B377C">
              <w:rPr>
                <w:color w:val="auto"/>
                <w:sz w:val="21"/>
                <w:szCs w:val="21"/>
              </w:rPr>
              <w:t>42</w:t>
            </w:r>
            <w:r w:rsidRPr="002B377C">
              <w:rPr>
                <w:color w:val="auto"/>
                <w:sz w:val="21"/>
                <w:szCs w:val="21"/>
              </w:rPr>
              <w:t>-1.</w:t>
            </w:r>
            <w:r w:rsidR="00DA0F2E" w:rsidRPr="002B377C">
              <w:rPr>
                <w:color w:val="auto"/>
                <w:sz w:val="21"/>
                <w:szCs w:val="21"/>
              </w:rPr>
              <w:t>2</w:t>
            </w:r>
            <w:r w:rsidR="00293D73" w:rsidRPr="002B377C">
              <w:rPr>
                <w:color w:val="auto"/>
                <w:sz w:val="21"/>
                <w:szCs w:val="21"/>
              </w:rPr>
              <w:t>45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</w:t>
            </w:r>
            <w:r w:rsidR="00584A8C" w:rsidRPr="002B377C">
              <w:rPr>
                <w:color w:val="auto"/>
                <w:sz w:val="21"/>
                <w:szCs w:val="21"/>
              </w:rPr>
              <w:t>0.</w:t>
            </w:r>
            <w:r w:rsidR="00E76C79" w:rsidRPr="002B377C">
              <w:rPr>
                <w:color w:val="auto"/>
                <w:sz w:val="21"/>
                <w:szCs w:val="21"/>
              </w:rPr>
              <w:t>151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DA0F2E" w:rsidRPr="002B377C">
              <w:rPr>
                <w:color w:val="auto"/>
                <w:sz w:val="21"/>
                <w:szCs w:val="21"/>
              </w:rPr>
              <w:t>2</w:t>
            </w:r>
            <w:r w:rsidR="00293D73" w:rsidRPr="002B377C">
              <w:rPr>
                <w:color w:val="auto"/>
                <w:sz w:val="21"/>
                <w:szCs w:val="21"/>
              </w:rPr>
              <w:t>75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E04C14" w:rsidRPr="002B377C">
              <w:rPr>
                <w:color w:val="auto"/>
                <w:sz w:val="21"/>
                <w:szCs w:val="21"/>
              </w:rPr>
              <w:t>1</w:t>
            </w:r>
            <w:r w:rsidR="00293D73" w:rsidRPr="002B377C">
              <w:rPr>
                <w:color w:val="auto"/>
                <w:sz w:val="21"/>
                <w:szCs w:val="21"/>
              </w:rPr>
              <w:t>14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E04C14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DA0F2E" w:rsidRPr="002B377C">
              <w:rPr>
                <w:color w:val="auto"/>
                <w:sz w:val="21"/>
                <w:szCs w:val="21"/>
              </w:rPr>
              <w:t>6</w:t>
            </w:r>
            <w:r w:rsidR="00293D73" w:rsidRPr="002B377C">
              <w:rPr>
                <w:color w:val="auto"/>
                <w:sz w:val="21"/>
                <w:szCs w:val="21"/>
              </w:rPr>
              <w:t>6</w:t>
            </w:r>
            <w:r w:rsidR="00DA0F2E" w:rsidRPr="002B377C">
              <w:rPr>
                <w:color w:val="auto"/>
                <w:sz w:val="21"/>
                <w:szCs w:val="21"/>
              </w:rPr>
              <w:t>5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</w:t>
            </w:r>
            <w:r w:rsidR="00584A8C" w:rsidRPr="002B377C">
              <w:rPr>
                <w:color w:val="auto"/>
                <w:sz w:val="21"/>
                <w:szCs w:val="21"/>
              </w:rPr>
              <w:t>0.</w:t>
            </w:r>
            <w:r w:rsidR="00E76C79" w:rsidRPr="002B377C">
              <w:rPr>
                <w:color w:val="auto"/>
                <w:sz w:val="21"/>
                <w:szCs w:val="21"/>
              </w:rPr>
              <w:t>004</w:t>
            </w:r>
          </w:p>
          <w:p w:rsidR="005406D9" w:rsidRPr="002B377C" w:rsidRDefault="006B7731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007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4D4245" w:rsidRPr="002B377C">
              <w:rPr>
                <w:color w:val="auto"/>
                <w:sz w:val="21"/>
                <w:szCs w:val="21"/>
              </w:rPr>
              <w:t>432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4D4245" w:rsidRPr="002B377C">
              <w:rPr>
                <w:color w:val="auto"/>
                <w:sz w:val="21"/>
                <w:szCs w:val="21"/>
              </w:rPr>
              <w:t>20</w:t>
            </w:r>
            <w:r w:rsidR="00A05C3D" w:rsidRPr="002B377C">
              <w:rPr>
                <w:color w:val="auto"/>
                <w:sz w:val="21"/>
                <w:szCs w:val="21"/>
              </w:rPr>
              <w:t>3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A05C3D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4D4245" w:rsidRPr="002B377C">
              <w:rPr>
                <w:color w:val="auto"/>
                <w:sz w:val="21"/>
                <w:szCs w:val="21"/>
              </w:rPr>
              <w:t>92</w:t>
            </w:r>
            <w:r w:rsidR="00A05C3D" w:rsidRPr="002B377C">
              <w:rPr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4D4245" w:rsidRPr="002B377C">
              <w:rPr>
                <w:color w:val="auto"/>
                <w:sz w:val="21"/>
                <w:szCs w:val="21"/>
              </w:rPr>
              <w:t>0.030</w:t>
            </w:r>
          </w:p>
          <w:p w:rsidR="005406D9" w:rsidRPr="002B377C" w:rsidRDefault="005406D9" w:rsidP="004D424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1</w:t>
            </w:r>
            <w:r w:rsidR="004D4245" w:rsidRPr="002B377C">
              <w:rPr>
                <w:color w:val="auto"/>
                <w:sz w:val="21"/>
                <w:szCs w:val="21"/>
              </w:rPr>
              <w:t>4</w:t>
            </w:r>
            <w:r w:rsidR="00A05C3D" w:rsidRPr="002B377C">
              <w:rPr>
                <w:color w:val="auto"/>
                <w:sz w:val="21"/>
                <w:szCs w:val="21"/>
              </w:rPr>
              <w:t>6</w:t>
            </w:r>
            <w:r w:rsidRPr="002B377C">
              <w:rPr>
                <w:color w:val="auto"/>
                <w:sz w:val="21"/>
                <w:szCs w:val="21"/>
              </w:rPr>
              <w:t xml:space="preserve"> (0.0</w:t>
            </w:r>
            <w:r w:rsidR="004D4245" w:rsidRPr="002B377C">
              <w:rPr>
                <w:color w:val="auto"/>
                <w:sz w:val="21"/>
                <w:szCs w:val="21"/>
              </w:rPr>
              <w:t>42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A05C3D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4D4245" w:rsidRPr="002B377C">
              <w:rPr>
                <w:color w:val="auto"/>
                <w:sz w:val="21"/>
                <w:szCs w:val="21"/>
              </w:rPr>
              <w:t>50</w:t>
            </w:r>
            <w:r w:rsidR="00A05C3D" w:rsidRPr="002B377C">
              <w:rPr>
                <w:color w:val="auto"/>
                <w:sz w:val="21"/>
                <w:szCs w:val="21"/>
              </w:rPr>
              <w:t>4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4D4245" w:rsidRPr="002B377C">
              <w:rPr>
                <w:color w:val="auto"/>
                <w:sz w:val="21"/>
                <w:szCs w:val="21"/>
              </w:rPr>
              <w:t>0.002</w:t>
            </w:r>
          </w:p>
          <w:p w:rsidR="00B42ED3" w:rsidRPr="002B377C" w:rsidRDefault="00C61C00" w:rsidP="004D424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 0.332</w:t>
            </w:r>
          </w:p>
          <w:p w:rsidR="00B42ED3" w:rsidRPr="002B377C" w:rsidRDefault="00B42ED3" w:rsidP="004D424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reference</w:t>
            </w:r>
          </w:p>
          <w:p w:rsidR="004952ED" w:rsidRPr="002B377C" w:rsidRDefault="004952ED" w:rsidP="004952E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28</w:t>
            </w:r>
            <w:r w:rsidRPr="002B377C">
              <w:rPr>
                <w:color w:val="auto"/>
                <w:sz w:val="21"/>
                <w:szCs w:val="21"/>
              </w:rPr>
              <w:t xml:space="preserve"> (0.2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6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01</w:t>
            </w:r>
            <w:r w:rsidRPr="002B377C">
              <w:rPr>
                <w:color w:val="auto"/>
                <w:sz w:val="21"/>
                <w:szCs w:val="21"/>
              </w:rPr>
              <w:t xml:space="preserve">)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330</w:t>
            </w:r>
          </w:p>
          <w:p w:rsidR="004952ED" w:rsidRPr="002B377C" w:rsidRDefault="004952ED" w:rsidP="004952E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43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90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3</w:t>
            </w:r>
            <w:r w:rsidRPr="002B377C">
              <w:rPr>
                <w:color w:val="auto"/>
                <w:sz w:val="21"/>
                <w:szCs w:val="21"/>
              </w:rPr>
              <w:t xml:space="preserve">2)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307</w:t>
            </w:r>
          </w:p>
          <w:p w:rsidR="004952ED" w:rsidRPr="002B377C" w:rsidRDefault="004952ED" w:rsidP="004952E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4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80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79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574</w:t>
            </w:r>
            <w:r w:rsidRPr="002B377C">
              <w:rPr>
                <w:color w:val="auto"/>
                <w:sz w:val="21"/>
                <w:szCs w:val="21"/>
              </w:rPr>
              <w:t xml:space="preserve">)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96</w:t>
            </w:r>
          </w:p>
          <w:p w:rsidR="00B42ED3" w:rsidRPr="002B377C" w:rsidRDefault="004952ED" w:rsidP="004D424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509</w:t>
            </w:r>
            <w:r w:rsidRPr="002B377C">
              <w:rPr>
                <w:color w:val="auto"/>
                <w:sz w:val="21"/>
                <w:szCs w:val="21"/>
              </w:rPr>
              <w:t xml:space="preserve"> (0.2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3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215</w:t>
            </w:r>
            <w:r w:rsidRPr="002B377C">
              <w:rPr>
                <w:color w:val="auto"/>
                <w:sz w:val="21"/>
                <w:szCs w:val="21"/>
              </w:rPr>
              <w:t xml:space="preserve">)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28</w:t>
            </w:r>
          </w:p>
        </w:tc>
        <w:tc>
          <w:tcPr>
            <w:tcW w:w="1709" w:type="pct"/>
            <w:shd w:val="clear" w:color="auto" w:fill="FFFFFF" w:themeFill="background1"/>
          </w:tcPr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5406D9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406D9" w:rsidRPr="002B377C" w:rsidRDefault="00CE3792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750245" w:rsidRPr="002B377C">
              <w:rPr>
                <w:color w:val="auto"/>
                <w:sz w:val="21"/>
                <w:szCs w:val="21"/>
              </w:rPr>
              <w:t>0.029</w:t>
            </w:r>
          </w:p>
          <w:p w:rsidR="00CE3792" w:rsidRPr="002B377C" w:rsidRDefault="00CE3792" w:rsidP="00CE379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CE3792" w:rsidRPr="002B377C" w:rsidRDefault="00CE3792" w:rsidP="00CE379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463D7E" w:rsidRPr="002B377C">
              <w:rPr>
                <w:color w:val="auto"/>
                <w:sz w:val="21"/>
                <w:szCs w:val="21"/>
              </w:rPr>
              <w:t>606</w:t>
            </w:r>
            <w:r w:rsidRPr="002B377C">
              <w:rPr>
                <w:color w:val="auto"/>
                <w:sz w:val="21"/>
                <w:szCs w:val="21"/>
              </w:rPr>
              <w:t xml:space="preserve"> (0.24</w:t>
            </w:r>
            <w:r w:rsidR="00463D7E" w:rsidRPr="002B377C">
              <w:rPr>
                <w:color w:val="auto"/>
                <w:sz w:val="21"/>
                <w:szCs w:val="21"/>
              </w:rPr>
              <w:t>8</w:t>
            </w:r>
            <w:r w:rsidRPr="002B377C">
              <w:rPr>
                <w:color w:val="auto"/>
                <w:sz w:val="21"/>
                <w:szCs w:val="21"/>
              </w:rPr>
              <w:t>-1.</w:t>
            </w:r>
            <w:r w:rsidR="00463D7E" w:rsidRPr="002B377C">
              <w:rPr>
                <w:color w:val="auto"/>
                <w:sz w:val="21"/>
                <w:szCs w:val="21"/>
              </w:rPr>
              <w:t>477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463D7E" w:rsidRPr="002B377C">
              <w:rPr>
                <w:color w:val="auto"/>
                <w:sz w:val="21"/>
                <w:szCs w:val="21"/>
              </w:rPr>
              <w:t>270</w:t>
            </w:r>
          </w:p>
          <w:p w:rsidR="00CE3792" w:rsidRPr="002B377C" w:rsidRDefault="00CE3792" w:rsidP="00CE379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2</w:t>
            </w:r>
            <w:r w:rsidR="00463D7E" w:rsidRPr="002B377C">
              <w:rPr>
                <w:color w:val="auto"/>
                <w:sz w:val="21"/>
                <w:szCs w:val="21"/>
              </w:rPr>
              <w:t>89</w:t>
            </w:r>
            <w:r w:rsidRPr="002B377C">
              <w:rPr>
                <w:color w:val="auto"/>
                <w:sz w:val="21"/>
                <w:szCs w:val="21"/>
              </w:rPr>
              <w:t xml:space="preserve"> (0.11</w:t>
            </w:r>
            <w:r w:rsidR="00463D7E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-0.</w:t>
            </w:r>
            <w:r w:rsidR="00463D7E" w:rsidRPr="002B377C">
              <w:rPr>
                <w:color w:val="auto"/>
                <w:sz w:val="21"/>
                <w:szCs w:val="21"/>
              </w:rPr>
              <w:t>756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)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0</w:t>
            </w:r>
            <w:r w:rsidR="00463D7E" w:rsidRPr="002B377C">
              <w:rPr>
                <w:color w:val="auto"/>
                <w:sz w:val="21"/>
                <w:szCs w:val="21"/>
              </w:rPr>
              <w:t>11</w:t>
            </w:r>
          </w:p>
          <w:p w:rsidR="005406D9" w:rsidRPr="002B377C" w:rsidRDefault="00CE3792" w:rsidP="001F42AF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750245" w:rsidRPr="002B377C">
              <w:rPr>
                <w:color w:val="auto"/>
                <w:sz w:val="21"/>
                <w:szCs w:val="21"/>
              </w:rPr>
              <w:t>0.040</w:t>
            </w:r>
          </w:p>
          <w:p w:rsidR="001E4759" w:rsidRPr="002B377C" w:rsidRDefault="001E4759" w:rsidP="001E475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1E4759" w:rsidRPr="002B377C" w:rsidRDefault="001E4759" w:rsidP="001E475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AE2FAA" w:rsidRPr="002B377C">
              <w:rPr>
                <w:color w:val="auto"/>
                <w:sz w:val="21"/>
                <w:szCs w:val="21"/>
              </w:rPr>
              <w:t>580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AE2FAA" w:rsidRPr="002B377C">
              <w:rPr>
                <w:color w:val="auto"/>
                <w:sz w:val="21"/>
                <w:szCs w:val="21"/>
              </w:rPr>
              <w:t>254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AE2FAA" w:rsidRPr="002B377C">
              <w:rPr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AE2FAA" w:rsidRPr="002B377C">
              <w:rPr>
                <w:color w:val="auto"/>
                <w:sz w:val="21"/>
                <w:szCs w:val="21"/>
              </w:rPr>
              <w:t>322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750245" w:rsidRPr="002B377C">
              <w:rPr>
                <w:color w:val="auto"/>
                <w:sz w:val="21"/>
                <w:szCs w:val="21"/>
              </w:rPr>
              <w:t>0.195</w:t>
            </w:r>
          </w:p>
          <w:p w:rsidR="005406D9" w:rsidRPr="002B377C" w:rsidRDefault="001E4759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1</w:t>
            </w:r>
            <w:r w:rsidR="00AE2FAA" w:rsidRPr="002B377C">
              <w:rPr>
                <w:color w:val="auto"/>
                <w:sz w:val="21"/>
                <w:szCs w:val="21"/>
              </w:rPr>
              <w:t>84</w:t>
            </w:r>
            <w:r w:rsidRPr="002B377C">
              <w:rPr>
                <w:color w:val="auto"/>
                <w:sz w:val="21"/>
                <w:szCs w:val="21"/>
              </w:rPr>
              <w:t xml:space="preserve"> (0.0</w:t>
            </w:r>
            <w:r w:rsidR="00AE2FAA" w:rsidRPr="002B377C">
              <w:rPr>
                <w:color w:val="auto"/>
                <w:sz w:val="21"/>
                <w:szCs w:val="21"/>
              </w:rPr>
              <w:t>50</w:t>
            </w:r>
            <w:r w:rsidRPr="002B377C">
              <w:rPr>
                <w:color w:val="auto"/>
                <w:sz w:val="21"/>
                <w:szCs w:val="21"/>
              </w:rPr>
              <w:t>-0.</w:t>
            </w:r>
            <w:r w:rsidR="00AE2FAA" w:rsidRPr="002B377C">
              <w:rPr>
                <w:color w:val="auto"/>
                <w:sz w:val="21"/>
                <w:szCs w:val="21"/>
              </w:rPr>
              <w:t>679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B42ED3" w:rsidRPr="002B377C">
              <w:rPr>
                <w:color w:val="auto"/>
                <w:sz w:val="21"/>
                <w:szCs w:val="21"/>
              </w:rPr>
              <w:t xml:space="preserve">  </w:t>
            </w:r>
            <w:r w:rsidR="00C61C0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color w:val="auto"/>
                <w:sz w:val="21"/>
                <w:szCs w:val="21"/>
              </w:rPr>
              <w:t>0.0</w:t>
            </w:r>
            <w:r w:rsidR="00750245" w:rsidRPr="002B377C">
              <w:rPr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1</w:t>
            </w:r>
          </w:p>
          <w:p w:rsidR="00B42ED3" w:rsidRPr="002B377C" w:rsidRDefault="00B42ED3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B42ED3" w:rsidRPr="002B377C" w:rsidRDefault="00B42ED3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B42ED3" w:rsidRPr="002B377C" w:rsidRDefault="00B42ED3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B42ED3" w:rsidRPr="002B377C" w:rsidRDefault="00B42ED3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B42ED3" w:rsidRPr="002B377C" w:rsidRDefault="00B42ED3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B42ED3" w:rsidRPr="002B377C" w:rsidRDefault="00B42ED3" w:rsidP="00AE2FA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</w:tc>
      </w:tr>
      <w:tr w:rsidR="002B377C" w:rsidRPr="002B377C" w:rsidTr="0007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</w:tcPr>
          <w:p w:rsidR="005406D9" w:rsidRPr="002B377C" w:rsidRDefault="005C460E" w:rsidP="004C757E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BLS</w: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 xml:space="preserve"> (</w:t>
            </w:r>
            <w:r w:rsidR="004C757E" w:rsidRPr="002B377C">
              <w:rPr>
                <w:b w:val="0"/>
                <w:color w:val="auto"/>
                <w:sz w:val="21"/>
                <w:szCs w:val="21"/>
              </w:rPr>
              <w:t>low</w: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 xml:space="preserve"> vs. </w:t>
            </w:r>
            <w:r w:rsidR="004C757E" w:rsidRPr="002B377C">
              <w:rPr>
                <w:b w:val="0"/>
                <w:color w:val="auto"/>
                <w:sz w:val="21"/>
                <w:szCs w:val="21"/>
              </w:rPr>
              <w:t>high</w:t>
            </w:r>
            <w:r w:rsidR="005406D9" w:rsidRPr="002B377C">
              <w:rPr>
                <w:b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709" w:type="pct"/>
          </w:tcPr>
          <w:p w:rsidR="005406D9" w:rsidRPr="002B377C" w:rsidRDefault="004C757E" w:rsidP="004C757E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285</w:t>
            </w:r>
            <w:r w:rsidR="005406D9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151</w:t>
            </w:r>
            <w:r w:rsidR="005406D9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5406D9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538</w:t>
            </w:r>
            <w:r w:rsidR="005406D9" w:rsidRPr="002B377C">
              <w:rPr>
                <w:color w:val="auto"/>
                <w:sz w:val="21"/>
                <w:szCs w:val="21"/>
              </w:rPr>
              <w:t>)</w:t>
            </w:r>
            <w:r w:rsidR="004D4245" w:rsidRPr="002B377C">
              <w:rPr>
                <w:color w:val="auto"/>
                <w:sz w:val="21"/>
                <w:szCs w:val="21"/>
              </w:rPr>
              <w:t xml:space="preserve">   </w:t>
            </w:r>
            <w:r w:rsidR="004D4245" w:rsidRPr="002B377C">
              <w:rPr>
                <w:rFonts w:eastAsia="SimSun"/>
                <w:color w:val="auto"/>
                <w:sz w:val="21"/>
                <w:szCs w:val="21"/>
              </w:rPr>
              <w:t>&lt;</w:t>
            </w:r>
            <w:r w:rsidR="004D4245" w:rsidRPr="002B377C">
              <w:rPr>
                <w:color w:val="auto"/>
                <w:sz w:val="21"/>
                <w:szCs w:val="21"/>
              </w:rPr>
              <w:t>0.001</w:t>
            </w:r>
          </w:p>
        </w:tc>
        <w:tc>
          <w:tcPr>
            <w:tcW w:w="1709" w:type="pct"/>
          </w:tcPr>
          <w:p w:rsidR="005406D9" w:rsidRPr="002B377C" w:rsidRDefault="00750245" w:rsidP="0075024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</w:t>
            </w:r>
            <w:r w:rsidR="001E4759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269</w:t>
            </w:r>
            <w:r w:rsidR="001E4759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1E4759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13</w:t>
            </w:r>
            <w:r w:rsidR="001E4759" w:rsidRPr="002B377C">
              <w:rPr>
                <w:color w:val="auto"/>
                <w:sz w:val="21"/>
                <w:szCs w:val="21"/>
              </w:rPr>
              <w:t>8-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1E4759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52</w:t>
            </w:r>
            <w:r w:rsidR="001E4759" w:rsidRPr="002B377C">
              <w:rPr>
                <w:color w:val="auto"/>
                <w:sz w:val="21"/>
                <w:szCs w:val="21"/>
              </w:rPr>
              <w:t xml:space="preserve">7)   </w:t>
            </w:r>
            <w:r w:rsidRPr="002B377C">
              <w:rPr>
                <w:rFonts w:eastAsia="SimSun"/>
                <w:color w:val="auto"/>
                <w:sz w:val="21"/>
                <w:szCs w:val="21"/>
              </w:rPr>
              <w:t>&lt;</w:t>
            </w:r>
            <w:r w:rsidRPr="002B377C">
              <w:rPr>
                <w:color w:val="auto"/>
                <w:sz w:val="21"/>
                <w:szCs w:val="21"/>
              </w:rPr>
              <w:t>0.001</w:t>
            </w:r>
          </w:p>
        </w:tc>
      </w:tr>
    </w:tbl>
    <w:p w:rsidR="005406D9" w:rsidRPr="002B377C" w:rsidRDefault="003643EA" w:rsidP="005827CB">
      <w:pPr>
        <w:ind w:firstLine="0"/>
        <w:jc w:val="both"/>
        <w:rPr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t>Abbreviation:</w:t>
      </w:r>
      <w:r w:rsidRPr="002B377C">
        <w:rPr>
          <w:rFonts w:cs="Times New Roman"/>
          <w:sz w:val="21"/>
          <w:szCs w:val="21"/>
        </w:rPr>
        <w:t xml:space="preserve"> 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pCR: </w:t>
      </w:r>
      <w:r w:rsidRPr="002B377C">
        <w:rPr>
          <w:sz w:val="21"/>
          <w:szCs w:val="21"/>
        </w:rPr>
        <w:t xml:space="preserve">pathological complete response; </w:t>
      </w:r>
      <w:r w:rsidR="00F03E79" w:rsidRPr="002B377C">
        <w:rPr>
          <w:rFonts w:cs="Times New Roman"/>
          <w:sz w:val="21"/>
          <w:szCs w:val="21"/>
        </w:rPr>
        <w:t xml:space="preserve">BLS: </w:t>
      </w:r>
      <w:r w:rsidR="00F03E79" w:rsidRPr="002B377C">
        <w:rPr>
          <w:sz w:val="21"/>
          <w:szCs w:val="21"/>
        </w:rPr>
        <w:t xml:space="preserve">BMI-LMR score; </w:t>
      </w:r>
      <w:r w:rsidRPr="002B377C">
        <w:rPr>
          <w:rFonts w:cs="Times New Roman"/>
          <w:sz w:val="21"/>
          <w:szCs w:val="21"/>
        </w:rPr>
        <w:t>OR: odds ratio; CI: confidence interval; TNM: tumor node metastasis.</w:t>
      </w:r>
    </w:p>
    <w:p w:rsidR="005406D9" w:rsidRPr="002B377C" w:rsidRDefault="005406D9" w:rsidP="00DB0244">
      <w:pPr>
        <w:ind w:firstLine="0"/>
        <w:rPr>
          <w:sz w:val="21"/>
          <w:szCs w:val="21"/>
        </w:rPr>
      </w:pPr>
    </w:p>
    <w:p w:rsidR="005B17E4" w:rsidRPr="002B377C" w:rsidRDefault="005B17E4" w:rsidP="00DB0244">
      <w:pPr>
        <w:ind w:firstLine="0"/>
        <w:rPr>
          <w:b/>
          <w:sz w:val="21"/>
          <w:szCs w:val="21"/>
        </w:rPr>
      </w:pPr>
      <w:r w:rsidRPr="002B377C">
        <w:rPr>
          <w:b/>
          <w:sz w:val="21"/>
          <w:szCs w:val="21"/>
        </w:rPr>
        <w:t xml:space="preserve">Table </w:t>
      </w:r>
      <w:r w:rsidR="0001006B" w:rsidRPr="002B377C">
        <w:rPr>
          <w:b/>
          <w:sz w:val="21"/>
          <w:szCs w:val="21"/>
        </w:rPr>
        <w:t>S</w:t>
      </w:r>
      <w:r w:rsidR="00382B93" w:rsidRPr="002B377C">
        <w:rPr>
          <w:rFonts w:hint="eastAsia"/>
          <w:b/>
          <w:sz w:val="21"/>
          <w:szCs w:val="21"/>
        </w:rPr>
        <w:t>6</w:t>
      </w:r>
      <w:r w:rsidR="00565CC6" w:rsidRPr="002B377C">
        <w:rPr>
          <w:b/>
          <w:sz w:val="21"/>
          <w:szCs w:val="21"/>
        </w:rPr>
        <w:t xml:space="preserve"> </w:t>
      </w:r>
      <w:r w:rsidR="00F61450" w:rsidRPr="002B377C">
        <w:rPr>
          <w:b/>
          <w:sz w:val="21"/>
          <w:szCs w:val="21"/>
        </w:rPr>
        <w:t>Cox analyses of prognostic factors associated with DFS</w:t>
      </w:r>
      <w:r w:rsidR="00987FB3" w:rsidRPr="002B377C">
        <w:rPr>
          <w:b/>
          <w:sz w:val="21"/>
          <w:szCs w:val="21"/>
        </w:rPr>
        <w:t xml:space="preserve"> in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203"/>
        <w:gridCol w:w="3137"/>
        <w:gridCol w:w="2902"/>
      </w:tblGrid>
      <w:tr w:rsidR="002B377C" w:rsidRPr="002B377C" w:rsidTr="0007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</w:tcPr>
          <w:p w:rsidR="005B17E4" w:rsidRPr="002B377C" w:rsidRDefault="005B17E4" w:rsidP="00C42FC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697" w:type="pct"/>
          </w:tcPr>
          <w:p w:rsidR="005B17E4" w:rsidRPr="002B377C" w:rsidRDefault="005B17E4" w:rsidP="00C42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Univariate analysis</w:t>
            </w:r>
          </w:p>
          <w:p w:rsidR="005B17E4" w:rsidRPr="002B377C" w:rsidRDefault="005B17E4" w:rsidP="00071155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noProof/>
                <w:color w:val="auto"/>
                <w:sz w:val="21"/>
                <w:szCs w:val="21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EDADBA4" wp14:editId="5D291059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11430</wp:posOffset>
                      </wp:positionV>
                      <wp:extent cx="1566000" cy="0"/>
                      <wp:effectExtent l="0" t="0" r="1524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74DDADB" id="直接连接符 5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pt,.9pt" to="127.3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E/t3gEAAAAEAAAOAAAAZHJzL2Uyb0RvYy54bWysU0tu2zAQ3RfoHQjuY8oBbBSC5SwSJJug&#10;Nfo5AEMNLQL8gWQt+RK9QIHu2lWX3fc2TY+RIWXLQVugaJHNSEPOezPvkVxdDEaTHYSonG3ofFZR&#10;Ala4VtltQ9+9vT57QUlM3LZcOwsN3UOkF+vnz1a9r+HcdU63EAiS2Fj3vqFdSr5mLIoODI8z58Hi&#10;pnTB8IRp2LI28B7ZjWbnVbVkvQutD05AjLh6NW7SdeGXEkR6JWWERHRDcbZUYijxLke2XvF6G7jv&#10;lDiMwf9jCsOVxaYT1RVPnLwP6jcqo0Rw0ck0E84wJ6USUDSgmnn1i5o3HfdQtKA50U82xaejFS93&#10;m0BU29AFJZYbPKL7j99+fPj88/snjPdfv5BFNqn3scbaS7sJhyz6TciKBxlM/qIWMhRj95OxMCQi&#10;cHG+WC6rCv0Xxz12AvoQ0w04Q/JPQ7WyWTOv+e42JmyGpceSvKxtjtFp1V4rrUuSbwtc6kB2HM85&#10;DfM8MuIeVWGWkSwLGUcvf2mvYWR9DRJ9yMOW7uUGnji5EGDTkVdbrM4wiRNMwOrvwEN9hkK5nf8C&#10;nhCls7NpAhtlXfhT95MVcqw/OjDqzhbcuXZfDrVYg9esOHd4EvkeP84L/PRw1w8AAAD//wMAUEsD&#10;BBQABgAIAAAAIQD1Jsxl2gAAAAUBAAAPAAAAZHJzL2Rvd25yZXYueG1sTI/BTsMwEETvSPyDtUjc&#10;qENVoijEqSoEF8QloQe4ufE2jhqv09hpwt+zcIHj7Kxm3hTbxfXigmPoPCm4XyUgkBpvOmoV7N9f&#10;7jIQIWoyuveECr4wwLa8vip0bvxMFV7q2AoOoZBrBTbGIZcyNBadDis/ILF39KPTkeXYSjPqmcNd&#10;L9dJkkqnO+IGqwd8stic6skpeD2/hf0mrZ6rj3NWz5/HybYelbq9WXaPICIu8e8ZfvAZHUpmOviJ&#10;TBC9goyXRD4zP7vrh00K4vCrZVnI//TlNwAAAP//AwBQSwECLQAUAAYACAAAACEAtoM4kv4AAADh&#10;AQAAEwAAAAAAAAAAAAAAAAAAAAAAW0NvbnRlbnRfVHlwZXNdLnhtbFBLAQItABQABgAIAAAAIQA4&#10;/SH/1gAAAJQBAAALAAAAAAAAAAAAAAAAAC8BAABfcmVscy8ucmVsc1BLAQItABQABgAIAAAAIQCr&#10;SE/t3gEAAAAEAAAOAAAAAAAAAAAAAAAAAC4CAABkcnMvZTJvRG9jLnhtbFBLAQItABQABgAIAAAA&#10;IQD1Jsxl2gAAAAUBAAAPAAAAAAAAAAAAAAAAADgEAABkcnMvZG93bnJldi54bWxQSwUGAAAAAAQA&#10;BADzAAAAPwUAAAAA&#10;" strokecolor="black [3213]"/>
                  </w:pict>
                </mc:Fallback>
              </mc:AlternateConten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HR (95% CI)    </w:t>
            </w:r>
            <w:r w:rsidR="00071155" w:rsidRPr="002B377C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  </w:t>
            </w:r>
            <w:r w:rsidR="00640801" w:rsidRPr="002B377C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  <w:tc>
          <w:tcPr>
            <w:tcW w:w="1570" w:type="pct"/>
          </w:tcPr>
          <w:p w:rsidR="005B17E4" w:rsidRPr="002B377C" w:rsidRDefault="005B17E4" w:rsidP="00C42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Multivariate analysis</w:t>
            </w:r>
          </w:p>
          <w:p w:rsidR="005B17E4" w:rsidRPr="002B377C" w:rsidRDefault="005B17E4" w:rsidP="00071155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noProof/>
                <w:color w:val="auto"/>
                <w:sz w:val="21"/>
                <w:szCs w:val="21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B650439" wp14:editId="3D5FA2AC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11430</wp:posOffset>
                      </wp:positionV>
                      <wp:extent cx="1566000" cy="0"/>
                      <wp:effectExtent l="0" t="0" r="1524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8EFA735" id="直接连接符 6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4pt,.9pt" to="126.7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SAP3QEAAAAEAAAOAAAAZHJzL2Uyb0RvYy54bWysU0uO1DAQ3SNxB8t72umRiFDU6VnMaGYz&#10;ghafA3iccseSf7JNJ30JLoDEDlYs2XMbhmNQdrrTI0AaDWJTSdn1XtV7tlfno9FkByEqZ1u6XFSU&#10;gBWuU3bb0ndvr569oCQmbjuunYWW7iHS8/XTJ6vBN3Dmeqc7CARJbGwG39I+Jd8wFkUPhseF82Bx&#10;U7pgeMI0bFkX+IDsRrOzqqrZ4ELngxMQI65eTpt0XfilBJFeSRkhEd1SnC2VGEq8zZGtV7zZBu57&#10;JQ5j8H+YwnBlselMdckTJ++D+oPKKBFcdDIthDPMSakEFA2oZln9puZNzz0ULWhO9LNN8f/Ripe7&#10;TSCqa2lNieUGj+ju47cfHz7//P4J493XL6TOJg0+Nlh7YTfhkEW/CVnxKIPJX9RCxmLsfjYWxkQE&#10;Li6f13VVof/iuMdOQB9iugZnSP5pqVY2a+YN393EhM2w9FiSl7XNMTqtuiuldUnybYELHciO4zmn&#10;cZlHRty9KswykmUh0+jlL+01TKyvQaIPedjSvdzAEycXAmw68mqL1RkmcYIZWD0MPNRnKJTb+Rjw&#10;jCidnU0z2Cjrwt+6n6yQU/3RgUl3tuDWdftyqMUavGbFucOTyPf4fl7gp4e7/gUAAP//AwBQSwME&#10;FAAGAAgAAAAhAOuS3bfaAAAABQEAAA8AAABkcnMvZG93bnJldi54bWxMjsFOwzAQRO9I/IO1SNyo&#10;01KiKsSpEIIL4pLQA9zceBtHjddp7DTh71m40NNoZlazL9/OrhNnHELrScFykYBAqr1pqVGw+3i9&#10;24AIUZPRnSdU8I0BtsX1Va4z4ycq8VzFRvAIhUwrsDH2mZShtuh0WPgeibuDH5yObIdGmkFPPO46&#10;uUqSVDrdEn+wusdni/WxGp2Ct9N72K3T8qX8PG2q6esw2sajUrc389MjiIhz/D+GX3xGh4KZ9n4k&#10;E0SnIGXwyDELt6uH+zWI/Z+XRS4v6YsfAAAA//8DAFBLAQItABQABgAIAAAAIQC2gziS/gAAAOEB&#10;AAATAAAAAAAAAAAAAAAAAAAAAABbQ29udGVudF9UeXBlc10ueG1sUEsBAi0AFAAGAAgAAAAhADj9&#10;If/WAAAAlAEAAAsAAAAAAAAAAAAAAAAALwEAAF9yZWxzLy5yZWxzUEsBAi0AFAAGAAgAAAAhAN+x&#10;IA/dAQAAAAQAAA4AAAAAAAAAAAAAAAAALgIAAGRycy9lMm9Eb2MueG1sUEsBAi0AFAAGAAgAAAAh&#10;AOuS3bfaAAAABQEAAA8AAAAAAAAAAAAAAAAANwQAAGRycy9kb3ducmV2LnhtbFBLBQYAAAAABAAE&#10;APMAAAA+BQAAAAA=&#10;" strokecolor="black [3213]"/>
                  </w:pict>
                </mc:Fallback>
              </mc:AlternateContent>
            </w:r>
            <w:r w:rsidRPr="002B377C">
              <w:rPr>
                <w:b w:val="0"/>
                <w:color w:val="auto"/>
                <w:sz w:val="21"/>
                <w:szCs w:val="21"/>
              </w:rPr>
              <w:t xml:space="preserve">HR (95% CI)     </w:t>
            </w:r>
            <w:r w:rsidR="006C0380" w:rsidRPr="002B377C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  </w:t>
            </w:r>
            <w:r w:rsidRPr="002B377C">
              <w:rPr>
                <w:b w:val="0"/>
                <w:color w:val="auto"/>
                <w:sz w:val="21"/>
                <w:szCs w:val="21"/>
              </w:rPr>
              <w:t>P-value</w:t>
            </w:r>
          </w:p>
        </w:tc>
      </w:tr>
      <w:tr w:rsidR="002B377C" w:rsidRPr="002B377C" w:rsidTr="0007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  <w:shd w:val="clear" w:color="auto" w:fill="FFFFFF" w:themeFill="background1"/>
          </w:tcPr>
          <w:p w:rsidR="005B17E4" w:rsidRPr="002B377C" w:rsidRDefault="005B17E4" w:rsidP="00C42FC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ex (male vs. female)</w:t>
            </w:r>
          </w:p>
          <w:p w:rsidR="005B17E4" w:rsidRPr="002B377C" w:rsidRDefault="005B17E4" w:rsidP="00C42FC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Age (years,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>&gt;</w:t>
            </w:r>
            <w:r w:rsidRPr="002B377C">
              <w:rPr>
                <w:b w:val="0"/>
                <w:color w:val="auto"/>
                <w:sz w:val="21"/>
                <w:szCs w:val="21"/>
              </w:rPr>
              <w:t>70 vs. ≤70)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ypertension (yes vs. no)</w:t>
            </w:r>
          </w:p>
          <w:p w:rsidR="005B17E4" w:rsidRPr="002B377C" w:rsidRDefault="005B17E4" w:rsidP="00C42FC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iabetes history (yes vs. no)</w:t>
            </w:r>
          </w:p>
          <w:p w:rsidR="005B17E4" w:rsidRPr="002B377C" w:rsidRDefault="005B17E4" w:rsidP="00C42FC4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moking history (yes vs. no)</w:t>
            </w:r>
          </w:p>
          <w:p w:rsidR="005B17E4" w:rsidRPr="002B377C" w:rsidRDefault="005B17E4" w:rsidP="00C42FC4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rinking history (yes vs. no)</w:t>
            </w:r>
          </w:p>
          <w:p w:rsidR="005B17E4" w:rsidRPr="002B377C" w:rsidRDefault="005B17E4" w:rsidP="00C42FC4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lastRenderedPageBreak/>
              <w:t>Tumor location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upper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iddle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lower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Differentiation</w:t>
            </w:r>
          </w:p>
          <w:p w:rsidR="005B17E4" w:rsidRPr="002B377C" w:rsidRDefault="005B17E4" w:rsidP="00C42FC4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well</w:t>
            </w:r>
          </w:p>
          <w:p w:rsidR="005B17E4" w:rsidRPr="002B377C" w:rsidRDefault="005B17E4" w:rsidP="00C42FC4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oderate</w:t>
            </w:r>
          </w:p>
          <w:p w:rsidR="005B17E4" w:rsidRPr="002B377C" w:rsidRDefault="005B17E4" w:rsidP="00C42FC4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poor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Vessel invasion (yes vs. no)</w:t>
            </w:r>
          </w:p>
          <w:p w:rsidR="005B17E4" w:rsidRPr="002B377C" w:rsidRDefault="005B17E4" w:rsidP="00071155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Perineural invasion (yes vs. no)</w:t>
            </w:r>
          </w:p>
          <w:p w:rsidR="005B17E4" w:rsidRPr="002B377C" w:rsidRDefault="005B17E4" w:rsidP="00C42FC4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Tumor length (cm, </w:t>
            </w:r>
            <w:r w:rsidRPr="002B377C">
              <w:rPr>
                <w:b w:val="0"/>
                <w:color w:val="auto"/>
                <w:sz w:val="21"/>
                <w:szCs w:val="21"/>
              </w:rPr>
              <w:t>&gt;3 vs. ≤3</w:t>
            </w: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)</w:t>
            </w:r>
          </w:p>
          <w:p w:rsidR="00A74E1D" w:rsidRPr="002B377C" w:rsidRDefault="00A74E1D" w:rsidP="00C42FC4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ypT stage</w:t>
            </w:r>
          </w:p>
          <w:p w:rsidR="00A74E1D" w:rsidRPr="002B377C" w:rsidRDefault="00A74E1D" w:rsidP="00C42FC4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0</w:t>
            </w:r>
          </w:p>
          <w:p w:rsidR="00A74E1D" w:rsidRPr="002B377C" w:rsidRDefault="00A74E1D" w:rsidP="00C42FC4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1-2</w:t>
            </w:r>
          </w:p>
          <w:p w:rsidR="00A74E1D" w:rsidRPr="002B377C" w:rsidRDefault="00A74E1D" w:rsidP="00C42FC4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3-4a</w:t>
            </w:r>
          </w:p>
          <w:p w:rsidR="00A74E1D" w:rsidRPr="002B377C" w:rsidRDefault="00A74E1D" w:rsidP="00C42FC4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ypN stage</w:t>
            </w:r>
            <w:r w:rsidR="007F7305"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(N1-3 vs. N0)</w:t>
            </w:r>
          </w:p>
          <w:p w:rsidR="005B17E4" w:rsidRPr="002B377C" w:rsidRDefault="00071155" w:rsidP="00C42FC4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Immunotherapy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camreliz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pembroliz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nivol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sintili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tislelizumab</w:t>
            </w:r>
          </w:p>
          <w:p w:rsidR="00071155" w:rsidRPr="002B377C" w:rsidRDefault="00071155" w:rsidP="00071155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Adjuvant treatment</w:t>
            </w:r>
          </w:p>
          <w:p w:rsidR="00071155" w:rsidRPr="002B377C" w:rsidRDefault="00071155" w:rsidP="00071155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 xml:space="preserve"> none</w:t>
            </w:r>
          </w:p>
          <w:p w:rsidR="00071155" w:rsidRPr="002B377C" w:rsidRDefault="00071155" w:rsidP="00071155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 xml:space="preserve"> immunotherapy</w:t>
            </w:r>
          </w:p>
          <w:p w:rsidR="00071155" w:rsidRPr="002B377C" w:rsidRDefault="00071155" w:rsidP="00071155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 xml:space="preserve"> chemoradiotherapy</w:t>
            </w:r>
          </w:p>
          <w:p w:rsidR="005B17E4" w:rsidRPr="002B377C" w:rsidRDefault="005B17E4" w:rsidP="00071155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CR (yes vs. no)</w:t>
            </w:r>
          </w:p>
        </w:tc>
        <w:tc>
          <w:tcPr>
            <w:tcW w:w="1697" w:type="pct"/>
            <w:shd w:val="clear" w:color="auto" w:fill="FFFFFF" w:themeFill="background1"/>
          </w:tcPr>
          <w:p w:rsidR="005B17E4" w:rsidRPr="002B377C" w:rsidRDefault="00B55F58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025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color w:val="auto"/>
                <w:sz w:val="21"/>
                <w:szCs w:val="21"/>
              </w:rPr>
              <w:t>370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838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962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0811BD" w:rsidRPr="002B377C">
              <w:rPr>
                <w:color w:val="auto"/>
                <w:sz w:val="21"/>
                <w:szCs w:val="21"/>
              </w:rPr>
              <w:t>467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0811BD" w:rsidRPr="002B377C">
              <w:rPr>
                <w:color w:val="auto"/>
                <w:sz w:val="21"/>
                <w:szCs w:val="21"/>
              </w:rPr>
              <w:t>200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FE65F9" w:rsidRPr="002B377C">
              <w:rPr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0811BD" w:rsidRPr="002B377C">
              <w:rPr>
                <w:color w:val="auto"/>
                <w:sz w:val="21"/>
                <w:szCs w:val="21"/>
              </w:rPr>
              <w:t>090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F634D9" w:rsidRPr="002B377C">
              <w:rPr>
                <w:color w:val="auto"/>
                <w:sz w:val="21"/>
                <w:szCs w:val="21"/>
              </w:rPr>
              <w:t>0.</w:t>
            </w:r>
            <w:r w:rsidR="00FE65F9" w:rsidRPr="002B377C">
              <w:rPr>
                <w:color w:val="auto"/>
                <w:sz w:val="21"/>
                <w:szCs w:val="21"/>
              </w:rPr>
              <w:t>0</w:t>
            </w:r>
            <w:r w:rsidR="000811BD" w:rsidRPr="002B377C">
              <w:rPr>
                <w:color w:val="auto"/>
                <w:sz w:val="21"/>
                <w:szCs w:val="21"/>
              </w:rPr>
              <w:t>78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0C036E" w:rsidRPr="002B377C">
              <w:rPr>
                <w:color w:val="auto"/>
                <w:sz w:val="21"/>
                <w:szCs w:val="21"/>
              </w:rPr>
              <w:t>680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0C036E" w:rsidRPr="002B377C">
              <w:rPr>
                <w:color w:val="auto"/>
                <w:sz w:val="21"/>
                <w:szCs w:val="21"/>
              </w:rPr>
              <w:t>358</w:t>
            </w:r>
            <w:r w:rsidRPr="002B377C">
              <w:rPr>
                <w:color w:val="auto"/>
                <w:sz w:val="21"/>
                <w:szCs w:val="21"/>
              </w:rPr>
              <w:t>-1.</w:t>
            </w:r>
            <w:r w:rsidR="000C036E" w:rsidRPr="002B377C">
              <w:rPr>
                <w:color w:val="auto"/>
                <w:sz w:val="21"/>
                <w:szCs w:val="21"/>
              </w:rPr>
              <w:t>289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0C036E" w:rsidRPr="002B377C">
              <w:rPr>
                <w:color w:val="auto"/>
                <w:sz w:val="21"/>
                <w:szCs w:val="21"/>
              </w:rPr>
              <w:t>0.237</w:t>
            </w:r>
          </w:p>
          <w:p w:rsidR="005B17E4" w:rsidRPr="002B377C" w:rsidRDefault="0067284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0C036E" w:rsidRPr="002B377C">
              <w:rPr>
                <w:color w:val="auto"/>
                <w:sz w:val="21"/>
                <w:szCs w:val="21"/>
              </w:rPr>
              <w:t>055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color w:val="auto"/>
                <w:sz w:val="21"/>
                <w:szCs w:val="21"/>
              </w:rPr>
              <w:t>3</w:t>
            </w:r>
            <w:r w:rsidR="000C036E" w:rsidRPr="002B377C">
              <w:rPr>
                <w:color w:val="auto"/>
                <w:sz w:val="21"/>
                <w:szCs w:val="21"/>
              </w:rPr>
              <w:t>29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3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0C036E" w:rsidRPr="002B377C">
              <w:rPr>
                <w:color w:val="auto"/>
                <w:sz w:val="21"/>
                <w:szCs w:val="21"/>
              </w:rPr>
              <w:t>378</w:t>
            </w:r>
            <w:r w:rsidR="005B17E4" w:rsidRPr="002B377C">
              <w:rPr>
                <w:color w:val="auto"/>
                <w:sz w:val="21"/>
                <w:szCs w:val="21"/>
              </w:rPr>
              <w:t>)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0C036E" w:rsidRPr="002B377C">
              <w:rPr>
                <w:color w:val="auto"/>
                <w:sz w:val="21"/>
                <w:szCs w:val="21"/>
              </w:rPr>
              <w:t>0.928</w:t>
            </w:r>
          </w:p>
          <w:p w:rsidR="005B17E4" w:rsidRPr="002B377C" w:rsidRDefault="0067284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E23E36" w:rsidRPr="002B377C">
              <w:rPr>
                <w:color w:val="auto"/>
                <w:sz w:val="21"/>
                <w:szCs w:val="21"/>
              </w:rPr>
              <w:t>890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0.</w:t>
            </w:r>
            <w:r w:rsidR="00E23E36" w:rsidRPr="002B377C">
              <w:rPr>
                <w:color w:val="auto"/>
                <w:sz w:val="21"/>
                <w:szCs w:val="21"/>
              </w:rPr>
              <w:t>50</w:t>
            </w:r>
            <w:r w:rsidR="005B17E4" w:rsidRPr="002B377C">
              <w:rPr>
                <w:color w:val="auto"/>
                <w:sz w:val="21"/>
                <w:szCs w:val="21"/>
              </w:rPr>
              <w:t>2-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E23E36" w:rsidRPr="002B377C">
              <w:rPr>
                <w:color w:val="auto"/>
                <w:sz w:val="21"/>
                <w:szCs w:val="21"/>
              </w:rPr>
              <w:t>579</w:t>
            </w:r>
            <w:r w:rsidR="005B17E4" w:rsidRPr="002B377C">
              <w:rPr>
                <w:color w:val="auto"/>
                <w:sz w:val="21"/>
                <w:szCs w:val="21"/>
              </w:rPr>
              <w:t>)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E23E36" w:rsidRPr="002B377C">
              <w:rPr>
                <w:color w:val="auto"/>
                <w:sz w:val="21"/>
                <w:szCs w:val="21"/>
              </w:rPr>
              <w:t>0.691</w:t>
            </w:r>
          </w:p>
          <w:p w:rsidR="005B17E4" w:rsidRPr="002B377C" w:rsidRDefault="0067284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C1479E" w:rsidRPr="002B377C">
              <w:rPr>
                <w:color w:val="auto"/>
                <w:sz w:val="21"/>
                <w:szCs w:val="21"/>
              </w:rPr>
              <w:t>373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0.</w:t>
            </w:r>
            <w:r w:rsidR="00C1479E" w:rsidRPr="002B377C">
              <w:rPr>
                <w:color w:val="auto"/>
                <w:sz w:val="21"/>
                <w:szCs w:val="21"/>
              </w:rPr>
              <w:t>737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C1479E" w:rsidRPr="002B377C">
              <w:rPr>
                <w:color w:val="auto"/>
                <w:sz w:val="21"/>
                <w:szCs w:val="21"/>
              </w:rPr>
              <w:t>557</w:t>
            </w:r>
            <w:r w:rsidR="005B17E4" w:rsidRPr="002B377C">
              <w:rPr>
                <w:color w:val="auto"/>
                <w:sz w:val="21"/>
                <w:szCs w:val="21"/>
              </w:rPr>
              <w:t>)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C1479E" w:rsidRPr="002B377C">
              <w:rPr>
                <w:color w:val="auto"/>
                <w:sz w:val="21"/>
                <w:szCs w:val="21"/>
              </w:rPr>
              <w:t>0.318</w:t>
            </w:r>
          </w:p>
          <w:p w:rsidR="005B17E4" w:rsidRPr="002B377C" w:rsidRDefault="00B55F58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 xml:space="preserve">                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C1479E" w:rsidRPr="002B377C">
              <w:rPr>
                <w:color w:val="auto"/>
                <w:sz w:val="21"/>
                <w:szCs w:val="21"/>
              </w:rPr>
              <w:t>0.002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C1479E" w:rsidRPr="002B377C">
              <w:rPr>
                <w:color w:val="auto"/>
                <w:sz w:val="21"/>
                <w:szCs w:val="21"/>
              </w:rPr>
              <w:t>281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C1479E" w:rsidRPr="002B377C">
              <w:rPr>
                <w:color w:val="auto"/>
                <w:sz w:val="21"/>
                <w:szCs w:val="21"/>
              </w:rPr>
              <w:t>137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E51178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C1479E" w:rsidRPr="002B377C">
              <w:rPr>
                <w:color w:val="auto"/>
                <w:sz w:val="21"/>
                <w:szCs w:val="21"/>
              </w:rPr>
              <w:t>57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4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E51178" w:rsidRPr="002B377C">
              <w:rPr>
                <w:color w:val="auto"/>
                <w:sz w:val="21"/>
                <w:szCs w:val="21"/>
              </w:rPr>
              <w:t>001</w:t>
            </w:r>
          </w:p>
          <w:p w:rsidR="005B17E4" w:rsidRPr="002B377C" w:rsidRDefault="00C1479E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467 (0.224-0.9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78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043</w:t>
            </w:r>
          </w:p>
          <w:p w:rsidR="005B17E4" w:rsidRPr="002B377C" w:rsidRDefault="00B55F58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191AA8" w:rsidRPr="002B377C">
              <w:rPr>
                <w:color w:val="auto"/>
                <w:sz w:val="21"/>
                <w:szCs w:val="21"/>
              </w:rPr>
              <w:t>0.823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5B17E4" w:rsidRPr="002B377C" w:rsidRDefault="00D12D92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191AA8" w:rsidRPr="002B377C">
              <w:rPr>
                <w:color w:val="auto"/>
                <w:sz w:val="21"/>
                <w:szCs w:val="21"/>
              </w:rPr>
              <w:t>28</w:t>
            </w:r>
            <w:r w:rsidR="0027094C"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0.</w:t>
            </w:r>
            <w:r w:rsidR="0027094C" w:rsidRPr="002B377C">
              <w:rPr>
                <w:color w:val="auto"/>
                <w:sz w:val="21"/>
                <w:szCs w:val="21"/>
              </w:rPr>
              <w:t>5</w:t>
            </w:r>
            <w:r w:rsidR="00191AA8" w:rsidRPr="002B377C">
              <w:rPr>
                <w:color w:val="auto"/>
                <w:sz w:val="21"/>
                <w:szCs w:val="21"/>
              </w:rPr>
              <w:t>54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="0027094C"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191AA8" w:rsidRPr="002B377C">
              <w:rPr>
                <w:color w:val="auto"/>
                <w:sz w:val="21"/>
                <w:szCs w:val="21"/>
              </w:rPr>
              <w:t>961</w:t>
            </w:r>
            <w:r w:rsidR="005B17E4" w:rsidRPr="002B377C">
              <w:rPr>
                <w:color w:val="auto"/>
                <w:sz w:val="21"/>
                <w:szCs w:val="21"/>
              </w:rPr>
              <w:t>)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191AA8" w:rsidRPr="002B377C">
              <w:rPr>
                <w:color w:val="auto"/>
                <w:sz w:val="21"/>
                <w:szCs w:val="21"/>
              </w:rPr>
              <w:t>563</w:t>
            </w:r>
          </w:p>
          <w:p w:rsidR="005B17E4" w:rsidRPr="002B377C" w:rsidRDefault="00D12D92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27094C" w:rsidRPr="002B377C">
              <w:rPr>
                <w:color w:val="auto"/>
                <w:sz w:val="21"/>
                <w:szCs w:val="21"/>
              </w:rPr>
              <w:t>2</w:t>
            </w:r>
            <w:r w:rsidR="00191AA8" w:rsidRPr="002B377C">
              <w:rPr>
                <w:color w:val="auto"/>
                <w:sz w:val="21"/>
                <w:szCs w:val="21"/>
              </w:rPr>
              <w:t>93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0.</w:t>
            </w:r>
            <w:r w:rsidR="0027094C" w:rsidRPr="002B377C">
              <w:rPr>
                <w:color w:val="auto"/>
                <w:sz w:val="21"/>
                <w:szCs w:val="21"/>
              </w:rPr>
              <w:t>5</w:t>
            </w:r>
            <w:r w:rsidR="00191AA8" w:rsidRPr="002B377C">
              <w:rPr>
                <w:color w:val="auto"/>
                <w:sz w:val="21"/>
                <w:szCs w:val="21"/>
              </w:rPr>
              <w:t>55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="00191AA8" w:rsidRPr="002B377C">
              <w:rPr>
                <w:color w:val="auto"/>
                <w:sz w:val="21"/>
                <w:szCs w:val="21"/>
              </w:rPr>
              <w:t>3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191AA8" w:rsidRPr="002B377C">
              <w:rPr>
                <w:color w:val="auto"/>
                <w:sz w:val="21"/>
                <w:szCs w:val="21"/>
              </w:rPr>
              <w:t>014</w:t>
            </w:r>
            <w:r w:rsidR="005B17E4" w:rsidRPr="002B377C">
              <w:rPr>
                <w:color w:val="auto"/>
                <w:sz w:val="21"/>
                <w:szCs w:val="21"/>
              </w:rPr>
              <w:t>)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27094C" w:rsidRPr="002B377C">
              <w:rPr>
                <w:color w:val="auto"/>
                <w:sz w:val="21"/>
                <w:szCs w:val="21"/>
              </w:rPr>
              <w:t>5</w:t>
            </w:r>
            <w:r w:rsidR="00191AA8" w:rsidRPr="002B377C">
              <w:rPr>
                <w:color w:val="auto"/>
                <w:sz w:val="21"/>
                <w:szCs w:val="21"/>
              </w:rPr>
              <w:t>51</w:t>
            </w:r>
          </w:p>
          <w:p w:rsidR="005B17E4" w:rsidRPr="002B377C" w:rsidRDefault="009473A1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3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270883" w:rsidRPr="002B377C">
              <w:rPr>
                <w:color w:val="auto"/>
                <w:sz w:val="21"/>
                <w:szCs w:val="21"/>
              </w:rPr>
              <w:t>780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="00270883"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270883" w:rsidRPr="002B377C">
              <w:rPr>
                <w:color w:val="auto"/>
                <w:sz w:val="21"/>
                <w:szCs w:val="21"/>
              </w:rPr>
              <w:t>051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6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270883" w:rsidRPr="002B377C">
              <w:rPr>
                <w:color w:val="auto"/>
                <w:sz w:val="21"/>
                <w:szCs w:val="21"/>
              </w:rPr>
              <w:t>968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)   </w:t>
            </w:r>
            <w:r w:rsidR="004C6E7B" w:rsidRPr="002B377C">
              <w:rPr>
                <w:rFonts w:eastAsia="SimSun"/>
                <w:color w:val="auto"/>
                <w:sz w:val="21"/>
                <w:szCs w:val="21"/>
              </w:rPr>
              <w:t>&lt;</w:t>
            </w:r>
            <w:r w:rsidR="004C6E7B" w:rsidRPr="002B377C">
              <w:rPr>
                <w:color w:val="auto"/>
                <w:sz w:val="21"/>
                <w:szCs w:val="21"/>
              </w:rPr>
              <w:t>0.001</w:t>
            </w:r>
          </w:p>
          <w:p w:rsidR="005B17E4" w:rsidRPr="002B377C" w:rsidRDefault="009473A1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716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921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="004E2675" w:rsidRPr="002B377C">
              <w:rPr>
                <w:color w:val="auto"/>
                <w:sz w:val="21"/>
                <w:szCs w:val="21"/>
              </w:rPr>
              <w:t>3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197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5B17E4" w:rsidRPr="002B377C">
              <w:rPr>
                <w:color w:val="auto"/>
                <w:sz w:val="21"/>
                <w:szCs w:val="21"/>
              </w:rPr>
              <w:t>0.</w:t>
            </w:r>
            <w:r w:rsidR="004E2675" w:rsidRPr="002B377C">
              <w:rPr>
                <w:color w:val="auto"/>
                <w:sz w:val="21"/>
                <w:szCs w:val="21"/>
              </w:rPr>
              <w:t>089</w:t>
            </w:r>
          </w:p>
          <w:p w:rsidR="005B17E4" w:rsidRPr="002B377C" w:rsidRDefault="007F730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306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321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027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4E2675" w:rsidRPr="002B377C">
              <w:rPr>
                <w:color w:val="auto"/>
                <w:sz w:val="21"/>
                <w:szCs w:val="21"/>
              </w:rPr>
              <w:t>0.003</w:t>
            </w:r>
          </w:p>
          <w:p w:rsidR="005B17E4" w:rsidRPr="002B377C" w:rsidRDefault="00B55F58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4E2675" w:rsidRPr="002B377C">
              <w:rPr>
                <w:color w:val="auto"/>
                <w:sz w:val="21"/>
                <w:szCs w:val="21"/>
              </w:rPr>
              <w:t>0.007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5B17E4" w:rsidRPr="002B377C" w:rsidRDefault="00DC5329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90</w:t>
            </w:r>
            <w:r w:rsidRPr="002B377C">
              <w:rPr>
                <w:color w:val="auto"/>
                <w:sz w:val="21"/>
                <w:szCs w:val="21"/>
              </w:rPr>
              <w:t>5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22</w:t>
            </w:r>
            <w:r w:rsidR="004E2675" w:rsidRPr="002B377C">
              <w:rPr>
                <w:color w:val="auto"/>
                <w:sz w:val="21"/>
                <w:szCs w:val="21"/>
              </w:rPr>
              <w:t>8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6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871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5B17E4" w:rsidRPr="002B377C">
              <w:rPr>
                <w:color w:val="auto"/>
                <w:sz w:val="21"/>
                <w:szCs w:val="21"/>
              </w:rPr>
              <w:t>0.</w:t>
            </w:r>
            <w:r w:rsidR="004E2675" w:rsidRPr="002B377C">
              <w:rPr>
                <w:color w:val="auto"/>
                <w:sz w:val="21"/>
                <w:szCs w:val="21"/>
              </w:rPr>
              <w:t>015</w:t>
            </w:r>
          </w:p>
          <w:p w:rsidR="005B17E4" w:rsidRPr="002B377C" w:rsidRDefault="00DC5329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3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77</w:t>
            </w:r>
            <w:r w:rsidRPr="002B377C">
              <w:rPr>
                <w:color w:val="auto"/>
                <w:sz w:val="21"/>
                <w:szCs w:val="21"/>
              </w:rPr>
              <w:t>8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4E2675" w:rsidRPr="002B377C">
              <w:rPr>
                <w:color w:val="auto"/>
                <w:sz w:val="21"/>
                <w:szCs w:val="21"/>
              </w:rPr>
              <w:t>650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="004E2675" w:rsidRPr="002B377C">
              <w:rPr>
                <w:color w:val="auto"/>
                <w:sz w:val="21"/>
                <w:szCs w:val="21"/>
              </w:rPr>
              <w:t>8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6</w:t>
            </w:r>
            <w:r w:rsidR="004E2675" w:rsidRPr="002B377C">
              <w:rPr>
                <w:color w:val="auto"/>
                <w:sz w:val="21"/>
                <w:szCs w:val="21"/>
              </w:rPr>
              <w:t>53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C838E6" w:rsidRPr="002B377C">
              <w:rPr>
                <w:color w:val="auto"/>
                <w:sz w:val="21"/>
                <w:szCs w:val="21"/>
              </w:rPr>
              <w:t>0.002</w:t>
            </w:r>
          </w:p>
          <w:p w:rsidR="007F7305" w:rsidRPr="002B377C" w:rsidRDefault="00151628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3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665849" w:rsidRPr="002B377C">
              <w:rPr>
                <w:color w:val="auto"/>
                <w:sz w:val="21"/>
                <w:szCs w:val="21"/>
              </w:rPr>
              <w:t>29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665849" w:rsidRPr="002B377C">
              <w:rPr>
                <w:color w:val="auto"/>
                <w:sz w:val="21"/>
                <w:szCs w:val="21"/>
              </w:rPr>
              <w:t>908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5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="00665849" w:rsidRPr="002B377C">
              <w:rPr>
                <w:color w:val="auto"/>
                <w:sz w:val="21"/>
                <w:szCs w:val="21"/>
              </w:rPr>
              <w:t>679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)   </w:t>
            </w:r>
            <w:r w:rsidR="00C838E6" w:rsidRPr="002B377C">
              <w:rPr>
                <w:rFonts w:eastAsia="SimSun"/>
                <w:color w:val="auto"/>
                <w:sz w:val="21"/>
                <w:szCs w:val="21"/>
              </w:rPr>
              <w:t>&lt;</w:t>
            </w:r>
            <w:r w:rsidR="00C838E6" w:rsidRPr="002B377C">
              <w:rPr>
                <w:color w:val="auto"/>
                <w:sz w:val="21"/>
                <w:szCs w:val="21"/>
              </w:rPr>
              <w:t>0.001</w:t>
            </w:r>
          </w:p>
          <w:p w:rsidR="007F7305" w:rsidRPr="002B377C" w:rsidRDefault="00B55F58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 xml:space="preserve">                   </w:t>
            </w:r>
            <w:r w:rsidR="00640801" w:rsidRPr="002B377C">
              <w:rPr>
                <w:color w:val="auto"/>
                <w:sz w:val="21"/>
                <w:szCs w:val="21"/>
              </w:rPr>
              <w:t>0.</w:t>
            </w:r>
            <w:r w:rsidR="00640801" w:rsidRPr="002B377C">
              <w:rPr>
                <w:rFonts w:hint="eastAsia"/>
                <w:color w:val="auto"/>
                <w:sz w:val="21"/>
                <w:szCs w:val="21"/>
              </w:rPr>
              <w:t>660</w:t>
            </w:r>
          </w:p>
          <w:p w:rsidR="00151628" w:rsidRPr="002B377C" w:rsidRDefault="00834B52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151628" w:rsidRPr="002B377C" w:rsidRDefault="00640801" w:rsidP="001516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7</w:t>
            </w:r>
            <w:r w:rsidR="001865AD" w:rsidRPr="002B377C">
              <w:rPr>
                <w:color w:val="auto"/>
                <w:sz w:val="21"/>
                <w:szCs w:val="21"/>
              </w:rPr>
              <w:t>9</w:t>
            </w:r>
            <w:r w:rsidR="00151628" w:rsidRPr="002B377C">
              <w:rPr>
                <w:color w:val="auto"/>
                <w:sz w:val="21"/>
                <w:szCs w:val="21"/>
              </w:rPr>
              <w:t xml:space="preserve"> (</w:t>
            </w:r>
            <w:r w:rsidR="001865AD" w:rsidRPr="002B377C">
              <w:rPr>
                <w:color w:val="auto"/>
                <w:sz w:val="21"/>
                <w:szCs w:val="21"/>
              </w:rPr>
              <w:t>0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561</w:t>
            </w:r>
            <w:r w:rsidR="00151628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7</w:t>
            </w:r>
            <w:r w:rsidR="0009010D" w:rsidRPr="002B377C">
              <w:rPr>
                <w:color w:val="auto"/>
                <w:sz w:val="21"/>
                <w:szCs w:val="21"/>
              </w:rPr>
              <w:t>7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151628"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63</w:t>
            </w:r>
          </w:p>
          <w:p w:rsidR="00640801" w:rsidRPr="002B377C" w:rsidRDefault="00640801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845</w:t>
            </w:r>
            <w:r w:rsidR="00151628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="0009010D" w:rsidRPr="002B377C">
              <w:rPr>
                <w:color w:val="auto"/>
                <w:sz w:val="21"/>
                <w:szCs w:val="21"/>
              </w:rPr>
              <w:t>258</w:t>
            </w:r>
            <w:r w:rsidR="00151628" w:rsidRPr="002B377C">
              <w:rPr>
                <w:color w:val="auto"/>
                <w:sz w:val="21"/>
                <w:szCs w:val="21"/>
              </w:rPr>
              <w:t>-</w:t>
            </w:r>
            <w:r w:rsidR="0009010D" w:rsidRPr="002B377C">
              <w:rPr>
                <w:color w:val="auto"/>
                <w:sz w:val="21"/>
                <w:szCs w:val="21"/>
              </w:rPr>
              <w:t>2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7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6</w:t>
            </w:r>
            <w:r w:rsidR="00151628" w:rsidRPr="002B377C">
              <w:rPr>
                <w:color w:val="auto"/>
                <w:sz w:val="21"/>
                <w:szCs w:val="21"/>
              </w:rPr>
              <w:t xml:space="preserve">)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151628" w:rsidRPr="002B377C">
              <w:rPr>
                <w:color w:val="auto"/>
                <w:sz w:val="21"/>
                <w:szCs w:val="21"/>
              </w:rPr>
              <w:t xml:space="preserve"> </w:t>
            </w:r>
            <w:r w:rsidRPr="002B377C">
              <w:rPr>
                <w:rFonts w:eastAsia="SimSun" w:hint="eastAsia"/>
                <w:color w:val="auto"/>
                <w:sz w:val="21"/>
                <w:szCs w:val="21"/>
              </w:rPr>
              <w:t>0.781</w:t>
            </w:r>
          </w:p>
          <w:p w:rsidR="00071155" w:rsidRPr="002B377C" w:rsidRDefault="00640801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238 (0.033-0.747)   0.158</w:t>
            </w:r>
          </w:p>
          <w:p w:rsidR="00071155" w:rsidRPr="002B377C" w:rsidRDefault="00640801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930 (0.468-0.852)   0.837</w:t>
            </w:r>
          </w:p>
          <w:p w:rsidR="00071155" w:rsidRPr="002B377C" w:rsidRDefault="00D32538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</w:t>
            </w:r>
            <w:r w:rsidR="00426C7F" w:rsidRPr="002B377C">
              <w:rPr>
                <w:rFonts w:hint="eastAsia"/>
                <w:color w:val="auto"/>
                <w:sz w:val="21"/>
                <w:szCs w:val="21"/>
              </w:rPr>
              <w:t xml:space="preserve"> 0.193</w:t>
            </w:r>
          </w:p>
          <w:p w:rsidR="00071155" w:rsidRPr="002B377C" w:rsidRDefault="00071155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reference</w:t>
            </w:r>
          </w:p>
          <w:p w:rsidR="00071155" w:rsidRPr="002B377C" w:rsidRDefault="00426C7F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651 (0.356-1.190)   0.16</w:t>
            </w:r>
            <w:r w:rsidR="00D32538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</w:p>
          <w:p w:rsidR="00071155" w:rsidRPr="002B377C" w:rsidRDefault="00426C7F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482 (0.172-1.355</w:t>
            </w:r>
            <w:r w:rsidR="00D32538" w:rsidRPr="002B377C">
              <w:rPr>
                <w:rFonts w:hint="eastAsia"/>
                <w:color w:val="auto"/>
                <w:sz w:val="21"/>
                <w:szCs w:val="21"/>
              </w:rPr>
              <w:t xml:space="preserve">) 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.166</w:t>
            </w:r>
          </w:p>
          <w:p w:rsidR="00071155" w:rsidRPr="002B377C" w:rsidRDefault="00F22607" w:rsidP="00F2260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="00861124" w:rsidRPr="002B377C">
              <w:rPr>
                <w:color w:val="auto"/>
                <w:sz w:val="21"/>
                <w:szCs w:val="21"/>
              </w:rPr>
              <w:t>165</w:t>
            </w:r>
            <w:r w:rsidR="00151628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="00861124" w:rsidRPr="002B377C">
              <w:rPr>
                <w:color w:val="auto"/>
                <w:sz w:val="21"/>
                <w:szCs w:val="21"/>
              </w:rPr>
              <w:t>060</w:t>
            </w:r>
            <w:r w:rsidR="00151628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151628" w:rsidRPr="002B377C">
              <w:rPr>
                <w:color w:val="auto"/>
                <w:sz w:val="21"/>
                <w:szCs w:val="21"/>
              </w:rPr>
              <w:t>.</w:t>
            </w:r>
            <w:r w:rsidR="00861124" w:rsidRPr="002B377C">
              <w:rPr>
                <w:color w:val="auto"/>
                <w:sz w:val="21"/>
                <w:szCs w:val="21"/>
              </w:rPr>
              <w:t>457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D32538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="00151628" w:rsidRPr="002B377C">
              <w:rPr>
                <w:color w:val="auto"/>
                <w:sz w:val="21"/>
                <w:szCs w:val="21"/>
              </w:rPr>
              <w:t>0.001</w:t>
            </w:r>
          </w:p>
        </w:tc>
        <w:tc>
          <w:tcPr>
            <w:tcW w:w="1570" w:type="pct"/>
            <w:shd w:val="clear" w:color="auto" w:fill="FFFFFF" w:themeFill="background1"/>
          </w:tcPr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86112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 xml:space="preserve">                  0.007</w:t>
            </w:r>
          </w:p>
          <w:p w:rsidR="00B12CBC" w:rsidRPr="002B377C" w:rsidRDefault="00B12CBC" w:rsidP="00B12CBC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B12CBC" w:rsidRPr="002B377C" w:rsidRDefault="00B12CBC" w:rsidP="00B12CBC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861124" w:rsidRPr="002B377C">
              <w:rPr>
                <w:color w:val="auto"/>
                <w:sz w:val="21"/>
                <w:szCs w:val="21"/>
              </w:rPr>
              <w:t>313</w:t>
            </w:r>
            <w:r w:rsidRPr="002B377C">
              <w:rPr>
                <w:color w:val="auto"/>
                <w:sz w:val="21"/>
                <w:szCs w:val="21"/>
              </w:rPr>
              <w:t xml:space="preserve"> (0.1</w:t>
            </w:r>
            <w:r w:rsidR="00861124" w:rsidRPr="002B377C">
              <w:rPr>
                <w:color w:val="auto"/>
                <w:sz w:val="21"/>
                <w:szCs w:val="21"/>
              </w:rPr>
              <w:t>50</w:t>
            </w:r>
            <w:r w:rsidRPr="002B377C">
              <w:rPr>
                <w:color w:val="auto"/>
                <w:sz w:val="21"/>
                <w:szCs w:val="21"/>
              </w:rPr>
              <w:t>-0.</w:t>
            </w:r>
            <w:r w:rsidR="00861124" w:rsidRPr="002B377C">
              <w:rPr>
                <w:color w:val="auto"/>
                <w:sz w:val="21"/>
                <w:szCs w:val="21"/>
              </w:rPr>
              <w:t>653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C038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861124" w:rsidRPr="002B377C">
              <w:rPr>
                <w:color w:val="auto"/>
                <w:sz w:val="21"/>
                <w:szCs w:val="21"/>
              </w:rPr>
              <w:t>0.002</w:t>
            </w:r>
          </w:p>
          <w:p w:rsidR="00B12CBC" w:rsidRPr="002B377C" w:rsidRDefault="00B12CBC" w:rsidP="00B12CBC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3</w:t>
            </w:r>
            <w:r w:rsidR="00766D9F" w:rsidRPr="002B377C">
              <w:rPr>
                <w:color w:val="auto"/>
                <w:sz w:val="21"/>
                <w:szCs w:val="21"/>
              </w:rPr>
              <w:t>8</w:t>
            </w:r>
            <w:r w:rsidR="00861124" w:rsidRPr="002B377C">
              <w:rPr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 xml:space="preserve"> (0.1</w:t>
            </w:r>
            <w:r w:rsidR="00861124" w:rsidRPr="002B377C">
              <w:rPr>
                <w:color w:val="auto"/>
                <w:sz w:val="21"/>
                <w:szCs w:val="21"/>
              </w:rPr>
              <w:t>80</w:t>
            </w:r>
            <w:r w:rsidRPr="002B377C">
              <w:rPr>
                <w:color w:val="auto"/>
                <w:sz w:val="21"/>
                <w:szCs w:val="21"/>
              </w:rPr>
              <w:t>-0.</w:t>
            </w:r>
            <w:r w:rsidR="00861124" w:rsidRPr="002B377C">
              <w:rPr>
                <w:color w:val="auto"/>
                <w:sz w:val="21"/>
                <w:szCs w:val="21"/>
              </w:rPr>
              <w:t>809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C038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861124" w:rsidRPr="002B377C">
              <w:rPr>
                <w:color w:val="auto"/>
                <w:sz w:val="21"/>
                <w:szCs w:val="21"/>
              </w:rPr>
              <w:t>0.01</w:t>
            </w:r>
            <w:r w:rsidR="00766D9F" w:rsidRPr="002B377C">
              <w:rPr>
                <w:color w:val="auto"/>
                <w:sz w:val="21"/>
                <w:szCs w:val="21"/>
              </w:rPr>
              <w:t>2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766D9F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B12CBC" w:rsidRPr="002B377C">
              <w:rPr>
                <w:color w:val="auto"/>
                <w:sz w:val="21"/>
                <w:szCs w:val="21"/>
              </w:rPr>
              <w:t>.</w:t>
            </w:r>
            <w:r w:rsidR="00861124" w:rsidRPr="002B377C">
              <w:rPr>
                <w:color w:val="auto"/>
                <w:sz w:val="21"/>
                <w:szCs w:val="21"/>
              </w:rPr>
              <w:t>347</w:t>
            </w:r>
            <w:r w:rsidR="00B12CBC" w:rsidRPr="002B377C">
              <w:rPr>
                <w:color w:val="auto"/>
                <w:sz w:val="21"/>
                <w:szCs w:val="21"/>
              </w:rPr>
              <w:t xml:space="preserve"> (1.</w:t>
            </w:r>
            <w:r w:rsidR="00861124" w:rsidRPr="002B377C">
              <w:rPr>
                <w:color w:val="auto"/>
                <w:sz w:val="21"/>
                <w:szCs w:val="21"/>
              </w:rPr>
              <w:t>23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B12CBC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B12CBC" w:rsidRPr="002B377C">
              <w:rPr>
                <w:color w:val="auto"/>
                <w:sz w:val="21"/>
                <w:szCs w:val="21"/>
              </w:rPr>
              <w:t>.</w:t>
            </w:r>
            <w:r w:rsidR="00861124" w:rsidRPr="002B377C">
              <w:rPr>
                <w:color w:val="auto"/>
                <w:sz w:val="21"/>
                <w:szCs w:val="21"/>
              </w:rPr>
              <w:t>462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C038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B12CBC"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color w:val="auto"/>
                <w:sz w:val="21"/>
                <w:szCs w:val="21"/>
              </w:rPr>
              <w:t>0</w:t>
            </w:r>
            <w:r w:rsidR="00861124" w:rsidRPr="002B377C">
              <w:rPr>
                <w:color w:val="auto"/>
                <w:sz w:val="21"/>
                <w:szCs w:val="21"/>
              </w:rPr>
              <w:t>09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B12CBC" w:rsidRPr="002B377C" w:rsidRDefault="00861124" w:rsidP="00B12CBC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B12CBC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632</w:t>
            </w:r>
            <w:r w:rsidR="00B12CBC" w:rsidRPr="002B377C">
              <w:rPr>
                <w:color w:val="auto"/>
                <w:sz w:val="21"/>
                <w:szCs w:val="21"/>
              </w:rPr>
              <w:t xml:space="preserve"> (1.</w:t>
            </w:r>
            <w:r w:rsidRPr="002B377C">
              <w:rPr>
                <w:color w:val="auto"/>
                <w:sz w:val="21"/>
                <w:szCs w:val="21"/>
              </w:rPr>
              <w:t>477</w:t>
            </w:r>
            <w:r w:rsidR="00B12CBC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B12CBC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689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C038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B12CBC" w:rsidRPr="002B377C">
              <w:rPr>
                <w:color w:val="auto"/>
                <w:sz w:val="21"/>
                <w:szCs w:val="21"/>
              </w:rPr>
              <w:t>0.</w:t>
            </w:r>
            <w:r w:rsidR="00766D9F" w:rsidRPr="002B377C">
              <w:rPr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01</w:t>
            </w: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5B17E4" w:rsidRPr="002B377C" w:rsidRDefault="005B17E4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7F7305" w:rsidRPr="002B377C" w:rsidRDefault="007F730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7F7305" w:rsidRPr="002B377C" w:rsidRDefault="007F730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071155" w:rsidRPr="002B377C" w:rsidRDefault="0007115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071155" w:rsidRPr="002B377C" w:rsidRDefault="0007115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071155" w:rsidRPr="002B377C" w:rsidRDefault="0007115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071155" w:rsidRPr="002B377C" w:rsidRDefault="0007115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071155" w:rsidRPr="002B377C" w:rsidRDefault="0007115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071155" w:rsidRPr="002B377C" w:rsidRDefault="00071155" w:rsidP="00C42FC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</w:tc>
      </w:tr>
      <w:tr w:rsidR="002B377C" w:rsidRPr="002B377C" w:rsidTr="0007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</w:tcPr>
          <w:p w:rsidR="005B17E4" w:rsidRPr="002B377C" w:rsidRDefault="00F03E79" w:rsidP="004F76FA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lastRenderedPageBreak/>
              <w:t>BLS</w:t>
            </w:r>
            <w:r w:rsidR="005B17E4" w:rsidRPr="002B377C">
              <w:rPr>
                <w:b w:val="0"/>
                <w:color w:val="auto"/>
                <w:sz w:val="21"/>
                <w:szCs w:val="21"/>
              </w:rPr>
              <w:t xml:space="preserve"> (</w:t>
            </w:r>
            <w:r w:rsidR="004F76FA" w:rsidRPr="002B377C">
              <w:rPr>
                <w:b w:val="0"/>
                <w:color w:val="auto"/>
                <w:sz w:val="21"/>
                <w:szCs w:val="21"/>
              </w:rPr>
              <w:t>low</w:t>
            </w:r>
            <w:r w:rsidR="005B17E4" w:rsidRPr="002B377C">
              <w:rPr>
                <w:b w:val="0"/>
                <w:color w:val="auto"/>
                <w:sz w:val="21"/>
                <w:szCs w:val="21"/>
              </w:rPr>
              <w:t xml:space="preserve"> vs. </w:t>
            </w:r>
            <w:r w:rsidR="004F76FA" w:rsidRPr="002B377C">
              <w:rPr>
                <w:b w:val="0"/>
                <w:color w:val="auto"/>
                <w:sz w:val="21"/>
                <w:szCs w:val="21"/>
              </w:rPr>
              <w:t>high</w:t>
            </w:r>
            <w:r w:rsidR="005B17E4" w:rsidRPr="002B377C">
              <w:rPr>
                <w:b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697" w:type="pct"/>
          </w:tcPr>
          <w:p w:rsidR="005B17E4" w:rsidRPr="002B377C" w:rsidRDefault="00861124" w:rsidP="008611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494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393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466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D32538" w:rsidRPr="002B377C">
              <w:rPr>
                <w:rFonts w:hint="eastAsia"/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002</w:t>
            </w:r>
          </w:p>
        </w:tc>
        <w:tc>
          <w:tcPr>
            <w:tcW w:w="1570" w:type="pct"/>
          </w:tcPr>
          <w:p w:rsidR="005B17E4" w:rsidRPr="002B377C" w:rsidRDefault="00861124" w:rsidP="0086112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2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570</w:t>
            </w:r>
            <w:r w:rsidR="005B17E4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color w:val="auto"/>
                <w:sz w:val="21"/>
                <w:szCs w:val="21"/>
              </w:rPr>
              <w:t>1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427</w:t>
            </w:r>
            <w:r w:rsidR="005B17E4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color w:val="auto"/>
                <w:sz w:val="21"/>
                <w:szCs w:val="21"/>
              </w:rPr>
              <w:t>4</w:t>
            </w:r>
            <w:r w:rsidR="005B17E4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color w:val="auto"/>
                <w:sz w:val="21"/>
                <w:szCs w:val="21"/>
              </w:rPr>
              <w:t>628</w:t>
            </w:r>
            <w:r w:rsidR="00071155" w:rsidRPr="002B377C">
              <w:rPr>
                <w:color w:val="auto"/>
                <w:sz w:val="21"/>
                <w:szCs w:val="21"/>
              </w:rPr>
              <w:t xml:space="preserve">) </w:t>
            </w:r>
            <w:r w:rsidR="006C0380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5B17E4" w:rsidRPr="002B377C">
              <w:rPr>
                <w:color w:val="auto"/>
                <w:sz w:val="21"/>
                <w:szCs w:val="21"/>
              </w:rPr>
              <w:t>0.0</w:t>
            </w:r>
            <w:r w:rsidRPr="002B377C">
              <w:rPr>
                <w:color w:val="auto"/>
                <w:sz w:val="21"/>
                <w:szCs w:val="21"/>
              </w:rPr>
              <w:t>02</w:t>
            </w:r>
          </w:p>
        </w:tc>
      </w:tr>
    </w:tbl>
    <w:p w:rsidR="005B17E4" w:rsidRPr="002B377C" w:rsidRDefault="00987FB3" w:rsidP="00987FB3">
      <w:pPr>
        <w:ind w:firstLine="0"/>
        <w:jc w:val="both"/>
        <w:rPr>
          <w:sz w:val="21"/>
          <w:szCs w:val="21"/>
        </w:rPr>
      </w:pPr>
      <w:r w:rsidRPr="002B377C">
        <w:rPr>
          <w:rFonts w:cs="Times New Roman"/>
          <w:b/>
          <w:sz w:val="21"/>
          <w:szCs w:val="21"/>
        </w:rPr>
        <w:t>Abbreviation:</w:t>
      </w:r>
      <w:r w:rsidRPr="002B377C">
        <w:rPr>
          <w:rFonts w:cs="Times New Roman"/>
          <w:sz w:val="21"/>
          <w:szCs w:val="21"/>
        </w:rPr>
        <w:t xml:space="preserve"> 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pCR: </w:t>
      </w:r>
      <w:r w:rsidRPr="002B377C">
        <w:rPr>
          <w:sz w:val="21"/>
          <w:szCs w:val="21"/>
        </w:rPr>
        <w:t xml:space="preserve">pathological complete response; </w:t>
      </w:r>
      <w:r w:rsidR="00F03E79" w:rsidRPr="002B377C">
        <w:rPr>
          <w:rFonts w:cs="Times New Roman"/>
          <w:sz w:val="21"/>
          <w:szCs w:val="21"/>
        </w:rPr>
        <w:t xml:space="preserve">BLS: </w:t>
      </w:r>
      <w:r w:rsidR="00F03E79" w:rsidRPr="002B377C">
        <w:rPr>
          <w:sz w:val="21"/>
          <w:szCs w:val="21"/>
        </w:rPr>
        <w:t xml:space="preserve">BMI-LMR score; </w:t>
      </w:r>
      <w:r w:rsidRPr="002B377C">
        <w:rPr>
          <w:rFonts w:cs="Times New Roman"/>
          <w:sz w:val="21"/>
          <w:szCs w:val="21"/>
        </w:rPr>
        <w:t>HR: hazard ratio; CI: confidence interval; DFS: disease</w:t>
      </w:r>
      <w:r w:rsidR="00336DA7" w:rsidRPr="002B377C">
        <w:rPr>
          <w:rFonts w:cs="Times New Roman"/>
          <w:sz w:val="21"/>
          <w:szCs w:val="21"/>
        </w:rPr>
        <w:t>-</w:t>
      </w:r>
      <w:r w:rsidRPr="002B377C">
        <w:rPr>
          <w:rFonts w:cs="Times New Roman"/>
          <w:sz w:val="21"/>
          <w:szCs w:val="21"/>
        </w:rPr>
        <w:t>free survival.</w:t>
      </w:r>
    </w:p>
    <w:p w:rsidR="00A1582F" w:rsidRPr="002B377C" w:rsidRDefault="00A1582F" w:rsidP="00DB0244">
      <w:pPr>
        <w:ind w:firstLine="0"/>
      </w:pPr>
    </w:p>
    <w:p w:rsidR="00A1582F" w:rsidRPr="002B377C" w:rsidRDefault="00A1582F" w:rsidP="00DB0244">
      <w:pPr>
        <w:ind w:firstLine="0"/>
        <w:rPr>
          <w:b/>
          <w:sz w:val="21"/>
          <w:szCs w:val="21"/>
        </w:rPr>
      </w:pPr>
      <w:r w:rsidRPr="002B377C">
        <w:rPr>
          <w:rFonts w:hint="eastAsia"/>
          <w:b/>
          <w:sz w:val="21"/>
          <w:szCs w:val="21"/>
        </w:rPr>
        <w:t xml:space="preserve">Table </w:t>
      </w:r>
      <w:r w:rsidR="00382B93" w:rsidRPr="002B377C">
        <w:rPr>
          <w:rFonts w:hint="eastAsia"/>
          <w:b/>
          <w:sz w:val="21"/>
          <w:szCs w:val="21"/>
        </w:rPr>
        <w:t>S7</w:t>
      </w:r>
      <w:r w:rsidRPr="002B377C">
        <w:rPr>
          <w:rFonts w:hint="eastAsia"/>
          <w:b/>
          <w:sz w:val="21"/>
          <w:szCs w:val="21"/>
        </w:rPr>
        <w:t xml:space="preserve"> </w:t>
      </w:r>
      <w:r w:rsidRPr="002B377C">
        <w:rPr>
          <w:b/>
          <w:sz w:val="21"/>
          <w:szCs w:val="21"/>
        </w:rPr>
        <w:t>Cox analys</w:t>
      </w:r>
      <w:r w:rsidRPr="002B377C">
        <w:rPr>
          <w:rFonts w:hint="eastAsia"/>
          <w:b/>
          <w:sz w:val="21"/>
          <w:szCs w:val="21"/>
        </w:rPr>
        <w:t>e</w:t>
      </w:r>
      <w:r w:rsidRPr="002B377C">
        <w:rPr>
          <w:b/>
          <w:sz w:val="21"/>
          <w:szCs w:val="21"/>
        </w:rPr>
        <w:t xml:space="preserve">s of prognostic factors associated with </w:t>
      </w:r>
      <w:r w:rsidRPr="002B377C">
        <w:rPr>
          <w:rFonts w:hint="eastAsia"/>
          <w:b/>
          <w:sz w:val="21"/>
          <w:szCs w:val="21"/>
        </w:rPr>
        <w:t>O</w:t>
      </w:r>
      <w:r w:rsidRPr="002B377C">
        <w:rPr>
          <w:b/>
          <w:sz w:val="21"/>
          <w:szCs w:val="21"/>
        </w:rPr>
        <w:t>S</w:t>
      </w:r>
      <w:r w:rsidR="00987FB3" w:rsidRPr="002B377C">
        <w:rPr>
          <w:rFonts w:hint="eastAsia"/>
          <w:b/>
          <w:sz w:val="21"/>
          <w:szCs w:val="21"/>
        </w:rPr>
        <w:t xml:space="preserve"> in ESCC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046"/>
        <w:gridCol w:w="3098"/>
        <w:gridCol w:w="3098"/>
      </w:tblGrid>
      <w:tr w:rsidR="002B377C" w:rsidRPr="002B377C" w:rsidTr="003D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A1582F" w:rsidRPr="002B377C" w:rsidRDefault="00A1582F" w:rsidP="003D392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676" w:type="pct"/>
          </w:tcPr>
          <w:p w:rsidR="00A1582F" w:rsidRPr="002B377C" w:rsidRDefault="00A1582F" w:rsidP="003D3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Univariate analysis</w:t>
            </w:r>
          </w:p>
          <w:p w:rsidR="00A1582F" w:rsidRPr="002B377C" w:rsidRDefault="00A1582F" w:rsidP="003D392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noProof/>
                <w:color w:val="auto"/>
                <w:sz w:val="21"/>
                <w:szCs w:val="21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8F08185" wp14:editId="5DA58768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11430</wp:posOffset>
                      </wp:positionV>
                      <wp:extent cx="1638300" cy="0"/>
                      <wp:effectExtent l="0" t="0" r="19050" b="1905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83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D5DD743" id="直接连接符 7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pt,.9pt" to="133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Q9d3wEAAAAEAAAOAAAAZHJzL2Uyb0RvYy54bWysU0tu2zAQ3RfIHQjuY8oJkASC5SwSJJui&#10;Nfo5AEMNLQL8gWQt+RK9QIHu2lWX3fc2TY/RIWXLQRsgaJHNSEPOezPvkVxcDkaTDYSonG3ofFZR&#10;Ala4Vtl1Q9+/uzm+oCQmbluunYWGbiHSy+XRi0XvazhxndMtBIIkNta9b2iXkq8Zi6IDw+PMebC4&#10;KV0wPGEa1qwNvEd2o9lJVZ2x3oXWBycgRly9HjfpsvBLCSK9ljJCIrqhOFsqMZR4lyNbLni9Dtx3&#10;SuzG4P8xheHKYtOJ6ponTj4E9ReVUSK46GSaCWeYk1IJKBpQzbz6Q83bjnsoWtCc6Ceb4vPRileb&#10;VSCqbeg5JZYbPKL7T99/fvzy68dnjPffvpLzbFLvY421V3YVdln0q5AVDzKY/EUtZCjGbidjYUhE&#10;4OL87PTitEL/xX6PHYA+xHQLzpD801CtbNbMa755GRM2w9J9SV7WNsfotGpvlNYlybcFrnQgG47n&#10;nIZ5HhlxD6owy0iWhYyjl7+01TCyvgGJPuRhS/dyAw+cXAiwac+rLVZnmMQJJmD1NHBXn6FQbue/&#10;gCdE6exsmsBGWRce636wQo71ewdG3dmCO9duy6EWa/CaFed2TyLf44d5gR8e7vI3AAAA//8DAFBL&#10;AwQUAAYACAAAACEA4crUhdgAAAAFAQAADwAAAGRycy9kb3ducmV2LnhtbEyPwU7DMAyG70h7h8iT&#10;uLF0E6qq0nRCaFwQl5Yd4JY1XlPROF2TruXtMVzg+Pm3fn8u9ovrxRXH0HlSsN0kIJAabzpqFRzf&#10;nu8yECFqMrr3hAq+MMC+XN0UOjd+pgqvdWwFl1DItQIb45BLGRqLToeNH5A4O/vR6cg4ttKMeuZy&#10;18tdkqTS6Y74gtUDPllsPuvJKXi5vIbjfVodqvdLVs8f58m2HpW6XS+PDyAiLvFvGX70WR1Kdjr5&#10;iUwQvYKMP4k8Zn9Od2nKfPplWRbyv335DQAA//8DAFBLAQItABQABgAIAAAAIQC2gziS/gAAAOEB&#10;AAATAAAAAAAAAAAAAAAAAAAAAABbQ29udGVudF9UeXBlc10ueG1sUEsBAi0AFAAGAAgAAAAhADj9&#10;If/WAAAAlAEAAAsAAAAAAAAAAAAAAAAALwEAAF9yZWxzLy5yZWxzUEsBAi0AFAAGAAgAAAAhALTJ&#10;D13fAQAAAAQAAA4AAAAAAAAAAAAAAAAALgIAAGRycy9lMm9Eb2MueG1sUEsBAi0AFAAGAAgAAAAh&#10;AOHK1IXYAAAABQEAAA8AAAAAAAAAAAAAAAAAOQQAAGRycy9kb3ducmV2LnhtbFBLBQYAAAAABAAE&#10;APMAAAA+BQAAAAA=&#10;" strokecolor="black [3213]"/>
                  </w:pict>
                </mc:Fallback>
              </mc:AlternateContent>
            </w:r>
            <w:r w:rsidRPr="002B377C">
              <w:rPr>
                <w:b w:val="0"/>
                <w:color w:val="auto"/>
                <w:sz w:val="21"/>
                <w:szCs w:val="21"/>
              </w:rPr>
              <w:t>HR (95% CI)          P-value</w:t>
            </w:r>
          </w:p>
        </w:tc>
        <w:tc>
          <w:tcPr>
            <w:tcW w:w="1676" w:type="pct"/>
          </w:tcPr>
          <w:p w:rsidR="00A1582F" w:rsidRPr="002B377C" w:rsidRDefault="00A1582F" w:rsidP="003D39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Multivariate analysis</w:t>
            </w:r>
          </w:p>
          <w:p w:rsidR="00A1582F" w:rsidRPr="002B377C" w:rsidRDefault="00A1582F" w:rsidP="003D392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noProof/>
                <w:color w:val="auto"/>
                <w:sz w:val="21"/>
                <w:szCs w:val="21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48948C" wp14:editId="25778AB0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11430</wp:posOffset>
                      </wp:positionV>
                      <wp:extent cx="1638300" cy="0"/>
                      <wp:effectExtent l="0" t="0" r="19050" b="1905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383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8121D4" id="直接连接符 8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4pt,.9pt" to="132.4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A3gEAAAAEAAAOAAAAZHJzL2Uyb0RvYy54bWysU0tu2zAQ3RfoHQjua8oJEBiC5SwSJJug&#10;Nfo5AEMNLQL8gWQt+RK9QIHu2lWX3fc2TY/RIWXLQROgaJDNSEPOezPzZrg8H4wmWwhROdvQ+ayi&#10;BKxwrbKbhn54f/VqQUlM3LZcOwsN3UGk56uXL5a9r+HEdU63EAiS2Fj3vqFdSr5mLIoODI8z58Hi&#10;pXTB8IRu2LA28B7ZjWYnVXXGehdaH5yAGPH0crykq8IvJYj0RsoIieiGYm2p2FDsbbZsteT1JnDf&#10;KbEvgz+hCsOVxaQT1SVPnHwM6gGVUSK46GSaCWeYk1IJKD1gN/Pqr27eddxD6QXFiX6SKT4frXi9&#10;XQei2obioCw3OKK7zz9+ffr6++cXtHffv5FFFqn3scbYC7sOey/6dcgdDzKY/MVeyFCE3U3CwpCI&#10;wMP52enitEL9xeGOHYE+xHQNzpD801CtbO6Z13x7ExMmw9BDSD7WNtvotGqvlNbFydsCFzqQLcc5&#10;p2GeS0bcvSj0MpLlRsbSy1/aaRhZ34JEHXKxJXvZwCMnFwJsOvBqi9EZJrGCCVj9G7iPz1Ao2/k/&#10;4AlRMjubJrBR1oXHsh+lkGP8QYGx7yzBrWt3ZahFGlyzotz+SeQ9vu8X+PHhrv4AAAD//wMAUEsD&#10;BBQABgAIAAAAIQAoaGsY2QAAAAUBAAAPAAAAZHJzL2Rvd25yZXYueG1sTI4xT8MwEIV3pP4H6yqx&#10;UYeqiqoQp0KoXRBLQoeyufE1jojPaew04d9zsMB09+6d3vvy3ew6ccMhtJ4UPK4SEEi1Ny01Co7v&#10;h4ctiBA1Gd15QgVfGGBXLO5ynRk/UYm3KjaCQyhkWoGNsc+kDLVFp8PK90jsXfzgdGQ5NNIMeuJw&#10;18l1kqTS6Za4weoeXyzWn9XoFLxe38Jxk5b78nTdVtPHZbSNR6Xul/PzE4iIc/x7hh98RoeCmc5+&#10;JBNEpyBl8MhnHuyu0w0v518ti1z+py++AQAA//8DAFBLAQItABQABgAIAAAAIQC2gziS/gAAAOEB&#10;AAATAAAAAAAAAAAAAAAAAAAAAABbQ29udGVudF9UeXBlc10ueG1sUEsBAi0AFAAGAAgAAAAhADj9&#10;If/WAAAAlAEAAAsAAAAAAAAAAAAAAAAALwEAAF9yZWxzLy5yZWxzUEsBAi0AFAAGAAgAAAAhAJLZ&#10;PYDeAQAAAAQAAA4AAAAAAAAAAAAAAAAALgIAAGRycy9lMm9Eb2MueG1sUEsBAi0AFAAGAAgAAAAh&#10;AChoaxjZAAAABQEAAA8AAAAAAAAAAAAAAAAAOAQAAGRycy9kb3ducmV2LnhtbFBLBQYAAAAABAAE&#10;APMAAAA+BQAAAAA=&#10;" strokecolor="black [3213]"/>
                  </w:pict>
                </mc:Fallback>
              </mc:AlternateContent>
            </w:r>
            <w:r w:rsidRPr="002B377C">
              <w:rPr>
                <w:b w:val="0"/>
                <w:color w:val="auto"/>
                <w:sz w:val="21"/>
                <w:szCs w:val="21"/>
              </w:rPr>
              <w:t>HR (95% CI)          P-value</w:t>
            </w:r>
          </w:p>
        </w:tc>
      </w:tr>
      <w:tr w:rsidR="002B377C" w:rsidRPr="002B377C" w:rsidTr="003D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shd w:val="clear" w:color="auto" w:fill="FFFFFF" w:themeFill="background1"/>
          </w:tcPr>
          <w:p w:rsidR="00A1582F" w:rsidRPr="002B377C" w:rsidRDefault="00A1582F" w:rsidP="003D392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ex (male vs. female)</w:t>
            </w:r>
          </w:p>
          <w:p w:rsidR="00A1582F" w:rsidRPr="002B377C" w:rsidRDefault="00A1582F" w:rsidP="003D392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 xml:space="preserve">Age (years, </w:t>
            </w:r>
            <w:r w:rsidRPr="002B377C">
              <w:rPr>
                <w:rFonts w:eastAsia="SimSun"/>
                <w:b w:val="0"/>
                <w:color w:val="auto"/>
                <w:sz w:val="21"/>
                <w:szCs w:val="21"/>
              </w:rPr>
              <w:t>&gt;</w:t>
            </w:r>
            <w:r w:rsidRPr="002B377C">
              <w:rPr>
                <w:b w:val="0"/>
                <w:color w:val="auto"/>
                <w:sz w:val="21"/>
                <w:szCs w:val="21"/>
              </w:rPr>
              <w:t>70 vs. ≤70)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Hypertension (yes vs. no)</w:t>
            </w:r>
          </w:p>
          <w:p w:rsidR="00A1582F" w:rsidRPr="002B377C" w:rsidRDefault="00A1582F" w:rsidP="003D392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iabetes history (yes vs. no)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Smoking history (yes vs. no)</w:t>
            </w:r>
          </w:p>
          <w:p w:rsidR="00A1582F" w:rsidRPr="002B377C" w:rsidRDefault="00A1582F" w:rsidP="003D392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Drinking history (yes vs. no)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Tumor location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upper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iddle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lower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lastRenderedPageBreak/>
              <w:t>Differentiation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well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moderate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Chars="48" w:left="106"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poor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Vessel invasion (yes vs. no)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left="105" w:hangingChars="50" w:hanging="105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Perineural invasion (yes vs. no)</w:t>
            </w:r>
          </w:p>
          <w:p w:rsidR="00A1582F" w:rsidRPr="002B377C" w:rsidRDefault="00A1582F" w:rsidP="003D3928">
            <w:pPr>
              <w:autoSpaceDE w:val="0"/>
              <w:autoSpaceDN w:val="0"/>
              <w:adjustRightInd w:val="0"/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Tumor length (cm, </w:t>
            </w:r>
            <w:r w:rsidRPr="002B377C">
              <w:rPr>
                <w:b w:val="0"/>
                <w:color w:val="auto"/>
                <w:sz w:val="21"/>
                <w:szCs w:val="21"/>
              </w:rPr>
              <w:t>&gt;3 vs. ≤3</w:t>
            </w: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)</w:t>
            </w:r>
          </w:p>
          <w:p w:rsidR="00A1582F" w:rsidRPr="002B377C" w:rsidRDefault="00A1582F" w:rsidP="003D392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ypT stage</w:t>
            </w:r>
          </w:p>
          <w:p w:rsidR="00A1582F" w:rsidRPr="002B377C" w:rsidRDefault="00A1582F" w:rsidP="003D392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0</w:t>
            </w:r>
          </w:p>
          <w:p w:rsidR="00A1582F" w:rsidRPr="002B377C" w:rsidRDefault="00A1582F" w:rsidP="003D392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1-2</w:t>
            </w:r>
          </w:p>
          <w:p w:rsidR="00A1582F" w:rsidRPr="002B377C" w:rsidRDefault="00A1582F" w:rsidP="003D392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 T3-4a</w:t>
            </w:r>
          </w:p>
          <w:p w:rsidR="00A1582F" w:rsidRPr="002B377C" w:rsidRDefault="00A1582F" w:rsidP="003D392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ypN stage</w:t>
            </w:r>
            <w:r w:rsidRPr="002B377C">
              <w:rPr>
                <w:rFonts w:cs="Times New Roman" w:hint="eastAsia"/>
                <w:b w:val="0"/>
                <w:color w:val="auto"/>
                <w:sz w:val="21"/>
                <w:szCs w:val="21"/>
              </w:rPr>
              <w:t xml:space="preserve"> (N1-3 vs. N0)</w:t>
            </w:r>
          </w:p>
          <w:p w:rsidR="008D08A8" w:rsidRPr="002B377C" w:rsidRDefault="008D08A8" w:rsidP="008D08A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</w:rPr>
              <w:t>Immunotherapy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camrelizumab</w:t>
            </w:r>
          </w:p>
          <w:p w:rsidR="00946CB3" w:rsidRPr="002B377C" w:rsidRDefault="00946CB3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pembrolizumab</w:t>
            </w:r>
          </w:p>
          <w:p w:rsidR="008D08A8" w:rsidRPr="002B377C" w:rsidRDefault="008D08A8" w:rsidP="00946CB3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nivolumab</w:t>
            </w:r>
          </w:p>
          <w:p w:rsidR="008D08A8" w:rsidRPr="002B377C" w:rsidRDefault="008D08A8" w:rsidP="008D08A8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sintilimab</w:t>
            </w:r>
          </w:p>
          <w:p w:rsidR="008D08A8" w:rsidRPr="002B377C" w:rsidRDefault="008D08A8" w:rsidP="008D08A8">
            <w:pPr>
              <w:ind w:firstLineChars="50" w:firstLine="105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tislelizumab</w:t>
            </w:r>
          </w:p>
          <w:p w:rsidR="008D08A8" w:rsidRPr="002B377C" w:rsidRDefault="008D08A8" w:rsidP="008D08A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>Adjuvant treatment</w:t>
            </w:r>
          </w:p>
          <w:p w:rsidR="008D08A8" w:rsidRPr="002B377C" w:rsidRDefault="008D08A8" w:rsidP="008D08A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 xml:space="preserve"> none</w:t>
            </w:r>
          </w:p>
          <w:p w:rsidR="008D08A8" w:rsidRPr="002B377C" w:rsidRDefault="008D08A8" w:rsidP="008D08A8">
            <w:pPr>
              <w:ind w:firstLine="0"/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 xml:space="preserve"> immunotherapy</w:t>
            </w:r>
          </w:p>
          <w:p w:rsidR="008D08A8" w:rsidRPr="002B377C" w:rsidRDefault="008D08A8" w:rsidP="008D08A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cs="Times New Roman"/>
                <w:b w:val="0"/>
                <w:color w:val="auto"/>
                <w:sz w:val="21"/>
                <w:szCs w:val="21"/>
                <w:shd w:val="clear" w:color="auto" w:fill="FFFFFF"/>
              </w:rPr>
              <w:t xml:space="preserve"> chemoradiotherapy</w:t>
            </w:r>
          </w:p>
          <w:p w:rsidR="00A1582F" w:rsidRPr="002B377C" w:rsidRDefault="00A1582F" w:rsidP="008D08A8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b w:val="0"/>
                <w:color w:val="auto"/>
                <w:sz w:val="21"/>
                <w:szCs w:val="21"/>
              </w:rPr>
              <w:t>pCR (yes vs. no)</w:t>
            </w:r>
          </w:p>
        </w:tc>
        <w:tc>
          <w:tcPr>
            <w:tcW w:w="1676" w:type="pct"/>
            <w:shd w:val="clear" w:color="auto" w:fill="FFFFFF" w:themeFill="background1"/>
          </w:tcPr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lastRenderedPageBreak/>
              <w:t>0.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616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F10A4C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87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033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427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F10A4C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17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F10A4C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F10A4C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72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50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21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54</w:t>
            </w:r>
            <w:r w:rsidRPr="002B377C">
              <w:rPr>
                <w:color w:val="auto"/>
                <w:sz w:val="21"/>
                <w:szCs w:val="21"/>
              </w:rPr>
              <w:t>-1.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16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295</w:t>
            </w:r>
          </w:p>
          <w:p w:rsidR="00A1582F" w:rsidRPr="002B377C" w:rsidRDefault="000D3259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16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8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517</w:t>
            </w:r>
            <w:r w:rsidR="00A1582F" w:rsidRPr="002B377C">
              <w:rPr>
                <w:color w:val="auto"/>
                <w:sz w:val="21"/>
                <w:szCs w:val="21"/>
              </w:rPr>
              <w:t>)   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025689" w:rsidRPr="002B377C">
              <w:rPr>
                <w:rFonts w:hint="eastAsia"/>
                <w:color w:val="auto"/>
                <w:sz w:val="21"/>
                <w:szCs w:val="21"/>
              </w:rPr>
              <w:t>33</w:t>
            </w:r>
          </w:p>
          <w:p w:rsidR="00A1582F" w:rsidRPr="002B377C" w:rsidRDefault="00C04754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89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A1582F" w:rsidRPr="002B377C">
              <w:rPr>
                <w:color w:val="auto"/>
                <w:sz w:val="21"/>
                <w:szCs w:val="21"/>
              </w:rPr>
              <w:t>)   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78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642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67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783C83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004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0F1DE8" w:rsidRPr="002B377C">
              <w:rPr>
                <w:rFonts w:hint="eastAsia"/>
                <w:color w:val="auto"/>
                <w:sz w:val="21"/>
                <w:szCs w:val="21"/>
              </w:rPr>
              <w:t>276</w:t>
            </w:r>
          </w:p>
          <w:p w:rsidR="00A1582F" w:rsidRPr="002B377C" w:rsidRDefault="00C04754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 0.0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76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32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60</w:t>
            </w:r>
            <w:r w:rsidRPr="002B377C">
              <w:rPr>
                <w:color w:val="auto"/>
                <w:sz w:val="21"/>
                <w:szCs w:val="21"/>
              </w:rPr>
              <w:t xml:space="preserve">)   </w:t>
            </w:r>
            <w:r w:rsidR="00C04754" w:rsidRPr="002B377C">
              <w:rPr>
                <w:color w:val="auto"/>
                <w:sz w:val="21"/>
                <w:szCs w:val="21"/>
              </w:rPr>
              <w:t>0.0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51</w:t>
            </w:r>
            <w:r w:rsidRPr="002B377C">
              <w:rPr>
                <w:color w:val="auto"/>
                <w:sz w:val="21"/>
                <w:szCs w:val="21"/>
              </w:rPr>
              <w:t xml:space="preserve"> (0.1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ED5434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C04754" w:rsidRPr="002B377C">
              <w:rPr>
                <w:rFonts w:hint="eastAsia"/>
                <w:color w:val="auto"/>
                <w:sz w:val="21"/>
                <w:szCs w:val="21"/>
              </w:rPr>
              <w:t>11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</w:p>
          <w:p w:rsidR="00A1582F" w:rsidRPr="002B377C" w:rsidRDefault="00C04754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lastRenderedPageBreak/>
              <w:t xml:space="preserve">                   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0.435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A1582F" w:rsidRPr="002B377C" w:rsidRDefault="00AD5327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54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602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10</w:t>
            </w:r>
            <w:r w:rsidR="00A1582F" w:rsidRPr="002B377C">
              <w:rPr>
                <w:color w:val="auto"/>
                <w:sz w:val="21"/>
                <w:szCs w:val="21"/>
              </w:rPr>
              <w:t>)</w:t>
            </w:r>
            <w:r w:rsidR="00F97B04" w:rsidRPr="002B377C">
              <w:rPr>
                <w:color w:val="auto"/>
                <w:sz w:val="21"/>
                <w:szCs w:val="21"/>
              </w:rPr>
              <w:t xml:space="preserve">  </w:t>
            </w:r>
            <w:r w:rsidR="00FE7525"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A1582F" w:rsidRPr="002B377C">
              <w:rPr>
                <w:color w:val="auto"/>
                <w:sz w:val="21"/>
                <w:szCs w:val="21"/>
              </w:rPr>
              <w:t>0.</w:t>
            </w:r>
            <w:r w:rsidR="00FE7525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51</w:t>
            </w:r>
          </w:p>
          <w:p w:rsidR="00A1582F" w:rsidRPr="002B377C" w:rsidRDefault="00FE7525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77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0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412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298</w:t>
            </w:r>
            <w:r w:rsidR="00A1582F" w:rsidRPr="002B377C">
              <w:rPr>
                <w:color w:val="auto"/>
                <w:sz w:val="21"/>
                <w:szCs w:val="21"/>
              </w:rPr>
              <w:t>)</w:t>
            </w:r>
            <w:r w:rsidR="00F97B04" w:rsidRPr="002B377C">
              <w:rPr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A1582F" w:rsidRPr="002B377C">
              <w:rPr>
                <w:color w:val="auto"/>
                <w:sz w:val="21"/>
                <w:szCs w:val="21"/>
              </w:rPr>
              <w:t>0.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49</w:t>
            </w:r>
          </w:p>
          <w:p w:rsidR="00A1582F" w:rsidRPr="002B377C" w:rsidRDefault="00B361A9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494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13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143</w:t>
            </w:r>
            <w:r w:rsidR="00A1582F" w:rsidRPr="002B377C">
              <w:rPr>
                <w:color w:val="auto"/>
                <w:sz w:val="21"/>
                <w:szCs w:val="21"/>
              </w:rPr>
              <w:t>)   0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047</w:t>
            </w:r>
          </w:p>
          <w:p w:rsidR="00A1582F" w:rsidRPr="002B377C" w:rsidRDefault="00B77B42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13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</w:t>
            </w:r>
            <w:r w:rsidR="00A1582F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B361A9"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72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="00B361A9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592</w:t>
            </w:r>
            <w:r w:rsidR="00A1582F" w:rsidRPr="002B377C">
              <w:rPr>
                <w:color w:val="auto"/>
                <w:sz w:val="21"/>
                <w:szCs w:val="21"/>
              </w:rPr>
              <w:t>)   0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059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B77B42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15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992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511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B361A9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D5327" w:rsidRPr="002B377C">
              <w:rPr>
                <w:rFonts w:hint="eastAsia"/>
                <w:color w:val="auto"/>
                <w:sz w:val="21"/>
                <w:szCs w:val="21"/>
              </w:rPr>
              <w:t>53</w:t>
            </w:r>
          </w:p>
          <w:p w:rsidR="00A1582F" w:rsidRPr="002B377C" w:rsidRDefault="00C04754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 </w:t>
            </w:r>
            <w:r w:rsidR="006031D2" w:rsidRPr="002B377C">
              <w:rPr>
                <w:rFonts w:hint="eastAsia"/>
                <w:color w:val="auto"/>
                <w:sz w:val="21"/>
                <w:szCs w:val="21"/>
              </w:rPr>
              <w:t>0.07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620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="008D2644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6031D2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34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6031D2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233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099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592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8D2644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6031D2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="008D2644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6031D2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753</w:t>
            </w:r>
            <w:r w:rsidRPr="002B377C">
              <w:rPr>
                <w:color w:val="auto"/>
                <w:sz w:val="21"/>
                <w:szCs w:val="21"/>
              </w:rPr>
              <w:t>)</w:t>
            </w:r>
            <w:r w:rsidR="008D2644" w:rsidRPr="002B377C">
              <w:rPr>
                <w:color w:val="auto"/>
                <w:sz w:val="21"/>
                <w:szCs w:val="21"/>
              </w:rPr>
              <w:t xml:space="preserve">  </w:t>
            </w:r>
            <w:r w:rsidRPr="002B377C">
              <w:rPr>
                <w:color w:val="auto"/>
                <w:sz w:val="21"/>
                <w:szCs w:val="21"/>
              </w:rPr>
              <w:t>0.</w:t>
            </w:r>
            <w:r w:rsidR="006031D2" w:rsidRPr="002B377C">
              <w:rPr>
                <w:rFonts w:hint="eastAsia"/>
                <w:color w:val="auto"/>
                <w:sz w:val="21"/>
                <w:szCs w:val="21"/>
              </w:rPr>
              <w:t>022</w:t>
            </w:r>
          </w:p>
          <w:p w:rsidR="00A1582F" w:rsidRPr="002B377C" w:rsidRDefault="00394323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253382" w:rsidRPr="002B377C">
              <w:rPr>
                <w:rFonts w:hint="eastAsia"/>
                <w:color w:val="auto"/>
                <w:sz w:val="21"/>
                <w:szCs w:val="21"/>
              </w:rPr>
              <w:t>61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253382" w:rsidRPr="002B377C">
              <w:rPr>
                <w:rFonts w:hint="eastAsia"/>
                <w:color w:val="auto"/>
                <w:sz w:val="21"/>
                <w:szCs w:val="21"/>
              </w:rPr>
              <w:t>12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253382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6E618C" w:rsidRPr="002B377C">
              <w:rPr>
                <w:rFonts w:hint="eastAsia"/>
                <w:color w:val="auto"/>
                <w:sz w:val="21"/>
                <w:szCs w:val="21"/>
              </w:rPr>
              <w:t>33</w:t>
            </w:r>
            <w:r w:rsidR="00A1582F" w:rsidRPr="002B377C">
              <w:rPr>
                <w:color w:val="auto"/>
                <w:sz w:val="21"/>
                <w:szCs w:val="21"/>
              </w:rPr>
              <w:t>)</w:t>
            </w:r>
            <w:r w:rsidRPr="002B377C">
              <w:rPr>
                <w:color w:val="auto"/>
                <w:sz w:val="21"/>
                <w:szCs w:val="21"/>
              </w:rPr>
              <w:t xml:space="preserve">  </w:t>
            </w:r>
            <w:r w:rsidR="00A1582F" w:rsidRPr="002B377C">
              <w:rPr>
                <w:rFonts w:eastAsia="SimSun"/>
                <w:color w:val="auto"/>
                <w:sz w:val="21"/>
                <w:szCs w:val="21"/>
              </w:rPr>
              <w:t>&lt;</w:t>
            </w:r>
            <w:r w:rsidR="00A1582F" w:rsidRPr="002B377C">
              <w:rPr>
                <w:color w:val="auto"/>
                <w:sz w:val="21"/>
                <w:szCs w:val="21"/>
              </w:rPr>
              <w:t>0.</w:t>
            </w:r>
            <w:r w:rsidR="00A1582F" w:rsidRPr="002B377C"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A1582F" w:rsidRPr="002B377C" w:rsidRDefault="00C04754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 </w:t>
            </w:r>
            <w:r w:rsidR="006173DE" w:rsidRPr="002B377C">
              <w:rPr>
                <w:rFonts w:hint="eastAsia"/>
                <w:color w:val="auto"/>
                <w:sz w:val="21"/>
                <w:szCs w:val="21"/>
              </w:rPr>
              <w:t>0.717</w:t>
            </w:r>
          </w:p>
          <w:p w:rsidR="00A1582F" w:rsidRPr="002B377C" w:rsidRDefault="00834B52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reference</w:t>
            </w:r>
          </w:p>
          <w:p w:rsidR="00A1582F" w:rsidRPr="002B377C" w:rsidRDefault="00834B52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EA63BB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6173DE" w:rsidRPr="002B377C">
              <w:rPr>
                <w:rFonts w:hint="eastAsia"/>
                <w:color w:val="auto"/>
                <w:sz w:val="21"/>
                <w:szCs w:val="21"/>
              </w:rPr>
              <w:t>09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</w:t>
            </w:r>
            <w:r w:rsidR="00A1582F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6173DE" w:rsidRPr="002B377C">
              <w:rPr>
                <w:rFonts w:hint="eastAsia"/>
                <w:color w:val="auto"/>
                <w:sz w:val="21"/>
                <w:szCs w:val="21"/>
              </w:rPr>
              <w:t>06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="006173DE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6173DE" w:rsidRPr="002B377C">
              <w:rPr>
                <w:rFonts w:hint="eastAsia"/>
                <w:color w:val="auto"/>
                <w:sz w:val="21"/>
                <w:szCs w:val="21"/>
              </w:rPr>
              <w:t>918</w:t>
            </w:r>
            <w:r w:rsidR="00A1582F" w:rsidRPr="002B377C">
              <w:rPr>
                <w:color w:val="auto"/>
                <w:sz w:val="21"/>
                <w:szCs w:val="21"/>
              </w:rPr>
              <w:t>)   0.</w:t>
            </w:r>
            <w:r w:rsidR="006173DE" w:rsidRPr="002B377C">
              <w:rPr>
                <w:rFonts w:hint="eastAsia"/>
                <w:color w:val="auto"/>
                <w:sz w:val="21"/>
                <w:szCs w:val="21"/>
              </w:rPr>
              <w:t>866</w:t>
            </w:r>
          </w:p>
          <w:p w:rsidR="00A1582F" w:rsidRPr="002B377C" w:rsidRDefault="006173DE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789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EA63BB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D624B3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408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)  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A1582F" w:rsidRPr="002B377C">
              <w:rPr>
                <w:color w:val="auto"/>
                <w:sz w:val="21"/>
                <w:szCs w:val="21"/>
              </w:rPr>
              <w:t>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750</w:t>
            </w:r>
          </w:p>
          <w:p w:rsidR="008D08A8" w:rsidRPr="002B377C" w:rsidRDefault="006173DE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398 (0.053-2.971)   0.369</w:t>
            </w:r>
          </w:p>
          <w:p w:rsidR="008D08A8" w:rsidRPr="002B377C" w:rsidRDefault="006173DE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543 (0.184-1.603)   0.269</w:t>
            </w:r>
          </w:p>
          <w:p w:rsidR="008D08A8" w:rsidRPr="002B377C" w:rsidRDefault="000E520F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 0.488</w:t>
            </w:r>
          </w:p>
          <w:p w:rsidR="008D08A8" w:rsidRPr="002B377C" w:rsidRDefault="006173DE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reference</w:t>
            </w:r>
          </w:p>
          <w:p w:rsidR="008D08A8" w:rsidRPr="002B377C" w:rsidRDefault="000E520F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623 (0.274-1.416)   0.258</w:t>
            </w:r>
          </w:p>
          <w:p w:rsidR="008D08A8" w:rsidRPr="002B377C" w:rsidRDefault="000E520F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.687 (0.204-2.312)   0.544</w:t>
            </w:r>
          </w:p>
          <w:p w:rsidR="008D08A8" w:rsidRPr="002B377C" w:rsidRDefault="00A1582F" w:rsidP="00EA63BB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EA63BB" w:rsidRPr="002B377C">
              <w:rPr>
                <w:rFonts w:hint="eastAsia"/>
                <w:color w:val="auto"/>
                <w:sz w:val="21"/>
                <w:szCs w:val="21"/>
              </w:rPr>
              <w:t>58</w:t>
            </w:r>
            <w:r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91D63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EA63BB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091D63" w:rsidRPr="002B377C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D624B3" w:rsidRPr="002B377C">
              <w:rPr>
                <w:rFonts w:hint="eastAsia"/>
                <w:color w:val="auto"/>
                <w:sz w:val="21"/>
                <w:szCs w:val="21"/>
              </w:rPr>
              <w:t>62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EA63BB" w:rsidRPr="002B377C">
              <w:rPr>
                <w:rFonts w:hint="eastAsia"/>
                <w:color w:val="auto"/>
                <w:sz w:val="21"/>
                <w:szCs w:val="21"/>
              </w:rPr>
              <w:t>012</w:t>
            </w:r>
          </w:p>
        </w:tc>
        <w:tc>
          <w:tcPr>
            <w:tcW w:w="1676" w:type="pct"/>
            <w:shd w:val="clear" w:color="auto" w:fill="FFFFFF" w:themeFill="background1"/>
          </w:tcPr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7E06B4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 xml:space="preserve">                   0.038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reference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38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97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913E3A" w:rsidRPr="002B377C">
              <w:rPr>
                <w:color w:val="auto"/>
                <w:sz w:val="21"/>
                <w:szCs w:val="21"/>
              </w:rPr>
              <w:t>0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color w:val="auto"/>
                <w:sz w:val="21"/>
                <w:szCs w:val="21"/>
              </w:rPr>
              <w:t>0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75</w:t>
            </w:r>
            <w:r w:rsidRPr="002B377C">
              <w:rPr>
                <w:color w:val="auto"/>
                <w:sz w:val="21"/>
                <w:szCs w:val="21"/>
              </w:rPr>
              <w:t xml:space="preserve"> (0.</w:t>
            </w:r>
            <w:r w:rsidR="001D268A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2B377C">
              <w:rPr>
                <w:color w:val="auto"/>
                <w:sz w:val="21"/>
                <w:szCs w:val="21"/>
              </w:rPr>
              <w:t>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7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71</w:t>
            </w:r>
            <w:r w:rsidRPr="002B377C">
              <w:rPr>
                <w:color w:val="auto"/>
                <w:sz w:val="21"/>
                <w:szCs w:val="21"/>
              </w:rPr>
              <w:t>)   0.</w:t>
            </w:r>
            <w:r w:rsidR="00913E3A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913E3A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4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38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(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22</w:t>
            </w:r>
            <w:r w:rsidR="00A1582F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10</w:t>
            </w:r>
            <w:r w:rsidR="00A1582F" w:rsidRPr="002B377C">
              <w:rPr>
                <w:color w:val="auto"/>
                <w:sz w:val="21"/>
                <w:szCs w:val="21"/>
              </w:rPr>
              <w:t>.</w:t>
            </w:r>
            <w:r w:rsidR="00EB5B63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82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)  </w:t>
            </w:r>
            <w:r w:rsidR="00A1582F" w:rsidRPr="002B377C">
              <w:rPr>
                <w:rFonts w:eastAsia="SimSun"/>
                <w:color w:val="auto"/>
                <w:sz w:val="21"/>
                <w:szCs w:val="21"/>
              </w:rPr>
              <w:t>&lt;</w:t>
            </w:r>
            <w:r w:rsidR="00A1582F" w:rsidRPr="002B377C">
              <w:rPr>
                <w:color w:val="auto"/>
                <w:sz w:val="21"/>
                <w:szCs w:val="21"/>
              </w:rPr>
              <w:t>0.</w:t>
            </w:r>
            <w:r w:rsidR="00A1582F" w:rsidRPr="002B377C">
              <w:rPr>
                <w:rFonts w:hint="eastAsia"/>
                <w:color w:val="auto"/>
                <w:sz w:val="21"/>
                <w:szCs w:val="21"/>
              </w:rPr>
              <w:t>001</w:t>
            </w: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A1582F" w:rsidRPr="002B377C" w:rsidRDefault="00A1582F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8D08A8" w:rsidRPr="002B377C" w:rsidRDefault="008D08A8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8D08A8" w:rsidRPr="002B377C" w:rsidRDefault="008D08A8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8D08A8" w:rsidRPr="002B377C" w:rsidRDefault="008D08A8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8D08A8" w:rsidRPr="002B377C" w:rsidRDefault="008D08A8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8D08A8" w:rsidRPr="002B377C" w:rsidRDefault="008D08A8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  <w:p w:rsidR="008D08A8" w:rsidRPr="002B377C" w:rsidRDefault="008D08A8" w:rsidP="003D3928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</w:p>
        </w:tc>
      </w:tr>
      <w:tr w:rsidR="002B377C" w:rsidRPr="002B377C" w:rsidTr="003D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</w:tcPr>
          <w:p w:rsidR="00A1582F" w:rsidRPr="002B377C" w:rsidRDefault="00F03E79" w:rsidP="004F76FA">
            <w:pPr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b w:val="0"/>
                <w:color w:val="auto"/>
                <w:sz w:val="21"/>
                <w:szCs w:val="21"/>
              </w:rPr>
              <w:lastRenderedPageBreak/>
              <w:t>BLS</w:t>
            </w:r>
            <w:r w:rsidR="00A1582F" w:rsidRPr="002B377C">
              <w:rPr>
                <w:b w:val="0"/>
                <w:color w:val="auto"/>
                <w:sz w:val="21"/>
                <w:szCs w:val="21"/>
              </w:rPr>
              <w:t xml:space="preserve"> (</w:t>
            </w:r>
            <w:r w:rsidR="004F76FA" w:rsidRPr="002B377C">
              <w:rPr>
                <w:rFonts w:hint="eastAsia"/>
                <w:b w:val="0"/>
                <w:color w:val="auto"/>
                <w:sz w:val="21"/>
                <w:szCs w:val="21"/>
              </w:rPr>
              <w:t>low</w:t>
            </w:r>
            <w:r w:rsidR="00A1582F" w:rsidRPr="002B377C">
              <w:rPr>
                <w:b w:val="0"/>
                <w:color w:val="auto"/>
                <w:sz w:val="21"/>
                <w:szCs w:val="21"/>
              </w:rPr>
              <w:t xml:space="preserve"> vs. </w:t>
            </w:r>
            <w:r w:rsidR="004F76FA" w:rsidRPr="002B377C">
              <w:rPr>
                <w:rFonts w:hint="eastAsia"/>
                <w:b w:val="0"/>
                <w:color w:val="auto"/>
                <w:sz w:val="21"/>
                <w:szCs w:val="21"/>
              </w:rPr>
              <w:t>high</w:t>
            </w:r>
            <w:r w:rsidR="00A1582F" w:rsidRPr="002B377C">
              <w:rPr>
                <w:b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676" w:type="pct"/>
          </w:tcPr>
          <w:p w:rsidR="00A1582F" w:rsidRPr="002B377C" w:rsidRDefault="00C04754" w:rsidP="00BF2CD6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747DD1" w:rsidRPr="002B377C">
              <w:rPr>
                <w:color w:val="auto"/>
                <w:sz w:val="21"/>
                <w:szCs w:val="21"/>
              </w:rPr>
              <w:t>.</w:t>
            </w:r>
            <w:r w:rsidR="00BF2CD6" w:rsidRPr="002B377C">
              <w:rPr>
                <w:rFonts w:hint="eastAsia"/>
                <w:color w:val="auto"/>
                <w:sz w:val="21"/>
                <w:szCs w:val="21"/>
              </w:rPr>
              <w:t>904</w:t>
            </w:r>
            <w:r w:rsidR="00747DD1" w:rsidRPr="002B377C">
              <w:rPr>
                <w:color w:val="auto"/>
                <w:sz w:val="21"/>
                <w:szCs w:val="21"/>
              </w:rPr>
              <w:t xml:space="preserve"> (</w:t>
            </w:r>
            <w:r w:rsidR="00747DD1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747DD1" w:rsidRPr="002B377C">
              <w:rPr>
                <w:color w:val="auto"/>
                <w:sz w:val="21"/>
                <w:szCs w:val="21"/>
              </w:rPr>
              <w:t>.</w:t>
            </w:r>
            <w:r w:rsidR="00BF2CD6" w:rsidRPr="002B377C">
              <w:rPr>
                <w:rFonts w:hint="eastAsia"/>
                <w:color w:val="auto"/>
                <w:sz w:val="21"/>
                <w:szCs w:val="21"/>
              </w:rPr>
              <w:t>600</w:t>
            </w:r>
            <w:r w:rsidR="00747DD1" w:rsidRPr="002B377C">
              <w:rPr>
                <w:color w:val="auto"/>
                <w:sz w:val="21"/>
                <w:szCs w:val="21"/>
              </w:rPr>
              <w:t>-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747DD1" w:rsidRPr="002B377C">
              <w:rPr>
                <w:color w:val="auto"/>
                <w:sz w:val="21"/>
                <w:szCs w:val="21"/>
              </w:rPr>
              <w:t>.</w:t>
            </w:r>
            <w:r w:rsidR="00BF2CD6" w:rsidRPr="002B377C">
              <w:rPr>
                <w:rFonts w:hint="eastAsia"/>
                <w:color w:val="auto"/>
                <w:sz w:val="21"/>
                <w:szCs w:val="21"/>
              </w:rPr>
              <w:t>52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747DD1" w:rsidRPr="002B377C">
              <w:rPr>
                <w:color w:val="auto"/>
                <w:sz w:val="21"/>
                <w:szCs w:val="21"/>
              </w:rPr>
              <w:t>)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  0.0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3</w:t>
            </w:r>
          </w:p>
        </w:tc>
        <w:tc>
          <w:tcPr>
            <w:tcW w:w="1676" w:type="pct"/>
          </w:tcPr>
          <w:p w:rsidR="00A1582F" w:rsidRPr="002B377C" w:rsidRDefault="00EB5B63" w:rsidP="007E06B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747DD1" w:rsidRPr="002B377C">
              <w:rPr>
                <w:color w:val="auto"/>
                <w:sz w:val="21"/>
                <w:szCs w:val="21"/>
              </w:rPr>
              <w:t>.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827</w:t>
            </w:r>
            <w:r w:rsidR="00747DD1" w:rsidRPr="002B377C">
              <w:rPr>
                <w:color w:val="auto"/>
                <w:sz w:val="21"/>
                <w:szCs w:val="21"/>
              </w:rPr>
              <w:t xml:space="preserve"> (</w:t>
            </w:r>
            <w:r w:rsidR="00747DD1" w:rsidRPr="002B377C">
              <w:rPr>
                <w:rFonts w:hint="eastAsia"/>
                <w:color w:val="auto"/>
                <w:sz w:val="21"/>
                <w:szCs w:val="21"/>
              </w:rPr>
              <w:t>1</w:t>
            </w:r>
            <w:r w:rsidR="00747DD1" w:rsidRPr="002B377C">
              <w:rPr>
                <w:color w:val="auto"/>
                <w:sz w:val="21"/>
                <w:szCs w:val="21"/>
              </w:rPr>
              <w:t>.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59</w:t>
            </w:r>
            <w:r w:rsidR="00747DD1" w:rsidRPr="002B377C">
              <w:rPr>
                <w:color w:val="auto"/>
                <w:sz w:val="21"/>
                <w:szCs w:val="21"/>
              </w:rPr>
              <w:t>-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9</w:t>
            </w:r>
            <w:r w:rsidR="00747DD1" w:rsidRPr="002B377C">
              <w:rPr>
                <w:color w:val="auto"/>
                <w:sz w:val="21"/>
                <w:szCs w:val="21"/>
              </w:rPr>
              <w:t>.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396</w:t>
            </w:r>
            <w:r w:rsidR="00747DD1" w:rsidRPr="002B377C">
              <w:rPr>
                <w:color w:val="auto"/>
                <w:sz w:val="21"/>
                <w:szCs w:val="21"/>
              </w:rPr>
              <w:t>)</w:t>
            </w:r>
            <w:r w:rsidR="00A1582F" w:rsidRPr="002B377C">
              <w:rPr>
                <w:color w:val="auto"/>
                <w:sz w:val="21"/>
                <w:szCs w:val="21"/>
              </w:rPr>
              <w:t xml:space="preserve">   0.0</w:t>
            </w:r>
            <w:r w:rsidRPr="002B377C">
              <w:rPr>
                <w:rFonts w:hint="eastAsia"/>
                <w:color w:val="auto"/>
                <w:sz w:val="21"/>
                <w:szCs w:val="21"/>
              </w:rPr>
              <w:t>0</w:t>
            </w:r>
            <w:r w:rsidR="007E06B4" w:rsidRPr="002B377C">
              <w:rPr>
                <w:rFonts w:hint="eastAsia"/>
                <w:color w:val="auto"/>
                <w:sz w:val="21"/>
                <w:szCs w:val="21"/>
              </w:rPr>
              <w:t>3</w:t>
            </w:r>
          </w:p>
        </w:tc>
      </w:tr>
    </w:tbl>
    <w:p w:rsidR="00A1582F" w:rsidRPr="002B377C" w:rsidRDefault="00987FB3" w:rsidP="00987FB3">
      <w:pPr>
        <w:ind w:firstLine="0"/>
        <w:jc w:val="both"/>
        <w:rPr>
          <w:sz w:val="21"/>
          <w:szCs w:val="21"/>
        </w:rPr>
      </w:pPr>
      <w:r w:rsidRPr="002B377C">
        <w:rPr>
          <w:rFonts w:cs="Times New Roman" w:hint="eastAsia"/>
          <w:b/>
          <w:sz w:val="21"/>
          <w:szCs w:val="21"/>
        </w:rPr>
        <w:t>Abbreviation:</w:t>
      </w:r>
      <w:r w:rsidRPr="002B377C">
        <w:rPr>
          <w:rFonts w:cs="Times New Roman" w:hint="eastAsia"/>
          <w:sz w:val="21"/>
          <w:szCs w:val="21"/>
        </w:rPr>
        <w:t xml:space="preserve"> </w:t>
      </w:r>
      <w:r w:rsidRPr="002B377C">
        <w:rPr>
          <w:rFonts w:cs="Times New Roman"/>
          <w:sz w:val="21"/>
          <w:szCs w:val="21"/>
        </w:rPr>
        <w:t xml:space="preserve">ESCC: </w:t>
      </w:r>
      <w:r w:rsidRPr="002B377C">
        <w:rPr>
          <w:sz w:val="21"/>
          <w:szCs w:val="21"/>
        </w:rPr>
        <w:t>esophageal squamous cell carcinoma</w:t>
      </w:r>
      <w:r w:rsidRPr="002B377C">
        <w:rPr>
          <w:rFonts w:cs="Times New Roman"/>
          <w:sz w:val="21"/>
          <w:szCs w:val="21"/>
        </w:rPr>
        <w:t xml:space="preserve">; pCR: </w:t>
      </w:r>
      <w:r w:rsidRPr="002B377C">
        <w:rPr>
          <w:sz w:val="21"/>
          <w:szCs w:val="21"/>
        </w:rPr>
        <w:t>pathological complete response;</w:t>
      </w:r>
      <w:r w:rsidRPr="002B377C">
        <w:rPr>
          <w:rFonts w:hint="eastAsia"/>
          <w:sz w:val="21"/>
          <w:szCs w:val="21"/>
        </w:rPr>
        <w:t xml:space="preserve"> </w:t>
      </w:r>
      <w:r w:rsidR="00F03E79" w:rsidRPr="002B377C">
        <w:rPr>
          <w:rFonts w:cs="Times New Roman" w:hint="eastAsia"/>
          <w:sz w:val="21"/>
          <w:szCs w:val="21"/>
        </w:rPr>
        <w:t xml:space="preserve">BLS: </w:t>
      </w:r>
      <w:r w:rsidR="00F03E79" w:rsidRPr="002B377C">
        <w:rPr>
          <w:rFonts w:hint="eastAsia"/>
          <w:sz w:val="21"/>
          <w:szCs w:val="21"/>
        </w:rPr>
        <w:t>BMI-LMR score;</w:t>
      </w:r>
      <w:r w:rsidR="00F03E79" w:rsidRPr="002B377C">
        <w:rPr>
          <w:rFonts w:cs="Times New Roman"/>
          <w:sz w:val="21"/>
          <w:szCs w:val="21"/>
        </w:rPr>
        <w:t xml:space="preserve"> </w:t>
      </w:r>
      <w:r w:rsidRPr="002B377C">
        <w:rPr>
          <w:rFonts w:cs="Times New Roman" w:hint="eastAsia"/>
          <w:sz w:val="21"/>
          <w:szCs w:val="21"/>
        </w:rPr>
        <w:t>H</w:t>
      </w:r>
      <w:r w:rsidRPr="002B377C">
        <w:rPr>
          <w:rFonts w:cs="Times New Roman"/>
          <w:sz w:val="21"/>
          <w:szCs w:val="21"/>
        </w:rPr>
        <w:t xml:space="preserve">R: </w:t>
      </w:r>
      <w:r w:rsidRPr="002B377C">
        <w:rPr>
          <w:rFonts w:cs="Times New Roman" w:hint="eastAsia"/>
          <w:sz w:val="21"/>
          <w:szCs w:val="21"/>
        </w:rPr>
        <w:t>hazard</w:t>
      </w:r>
      <w:r w:rsidRPr="002B377C">
        <w:rPr>
          <w:rFonts w:cs="Times New Roman"/>
          <w:sz w:val="21"/>
          <w:szCs w:val="21"/>
        </w:rPr>
        <w:t xml:space="preserve"> ratio; CI: confidence interval</w:t>
      </w:r>
      <w:r w:rsidRPr="002B377C">
        <w:rPr>
          <w:rFonts w:cs="Times New Roman" w:hint="eastAsia"/>
          <w:sz w:val="21"/>
          <w:szCs w:val="21"/>
        </w:rPr>
        <w:t>;</w:t>
      </w:r>
      <w:r w:rsidRPr="002B377C">
        <w:rPr>
          <w:rFonts w:cs="Times New Roman"/>
          <w:sz w:val="21"/>
          <w:szCs w:val="21"/>
        </w:rPr>
        <w:t xml:space="preserve"> </w:t>
      </w:r>
      <w:r w:rsidR="00336DA7" w:rsidRPr="002B377C">
        <w:rPr>
          <w:rFonts w:cs="Times New Roman" w:hint="eastAsia"/>
          <w:sz w:val="21"/>
          <w:szCs w:val="21"/>
        </w:rPr>
        <w:t>O</w:t>
      </w:r>
      <w:r w:rsidRPr="002B377C">
        <w:rPr>
          <w:rFonts w:cs="Times New Roman" w:hint="eastAsia"/>
          <w:sz w:val="21"/>
          <w:szCs w:val="21"/>
        </w:rPr>
        <w:t xml:space="preserve">S: </w:t>
      </w:r>
      <w:r w:rsidR="00336DA7" w:rsidRPr="002B377C">
        <w:rPr>
          <w:rFonts w:cs="Times New Roman" w:hint="eastAsia"/>
          <w:sz w:val="21"/>
          <w:szCs w:val="21"/>
        </w:rPr>
        <w:t>overall</w:t>
      </w:r>
      <w:r w:rsidRPr="002B377C">
        <w:rPr>
          <w:rFonts w:cs="Times New Roman" w:hint="eastAsia"/>
          <w:sz w:val="21"/>
          <w:szCs w:val="21"/>
        </w:rPr>
        <w:t xml:space="preserve"> survival</w:t>
      </w:r>
      <w:r w:rsidRPr="002B377C">
        <w:rPr>
          <w:rFonts w:cs="Times New Roman"/>
          <w:sz w:val="21"/>
          <w:szCs w:val="21"/>
        </w:rPr>
        <w:t>.</w:t>
      </w:r>
      <w:bookmarkEnd w:id="0"/>
    </w:p>
    <w:sectPr w:rsidR="00A1582F" w:rsidRPr="002B377C" w:rsidSect="00DB0244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1052" w:rsidRDefault="002A1052" w:rsidP="00DB0244">
      <w:r>
        <w:separator/>
      </w:r>
    </w:p>
  </w:endnote>
  <w:endnote w:type="continuationSeparator" w:id="0">
    <w:p w:rsidR="002A1052" w:rsidRDefault="002A1052" w:rsidP="00DB0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useoSans-700">
    <w:altName w:val="Times New Roman"/>
    <w:panose1 w:val="00000000000000000000"/>
    <w:charset w:val="00"/>
    <w:family w:val="roman"/>
    <w:notTrueType/>
    <w:pitch w:val="default"/>
  </w:font>
  <w:font w:name="Minion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8790772"/>
      <w:docPartObj>
        <w:docPartGallery w:val="Page Numbers (Bottom of Page)"/>
        <w:docPartUnique/>
      </w:docPartObj>
    </w:sdtPr>
    <w:sdtEndPr/>
    <w:sdtContent>
      <w:p w:rsidR="00E256DD" w:rsidRDefault="00E256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377C" w:rsidRPr="002B377C">
          <w:rPr>
            <w:noProof/>
            <w:lang w:val="zh-CN"/>
          </w:rPr>
          <w:t>1</w:t>
        </w:r>
        <w:r>
          <w:fldChar w:fldCharType="end"/>
        </w:r>
      </w:p>
    </w:sdtContent>
  </w:sdt>
  <w:p w:rsidR="00E256DD" w:rsidRDefault="00E256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1052" w:rsidRDefault="002A1052" w:rsidP="00DB0244">
      <w:r>
        <w:separator/>
      </w:r>
    </w:p>
  </w:footnote>
  <w:footnote w:type="continuationSeparator" w:id="0">
    <w:p w:rsidR="002A1052" w:rsidRDefault="002A1052" w:rsidP="00DB0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A6A"/>
    <w:rsid w:val="00007372"/>
    <w:rsid w:val="0001006B"/>
    <w:rsid w:val="00025689"/>
    <w:rsid w:val="000325D0"/>
    <w:rsid w:val="000455F0"/>
    <w:rsid w:val="0005429D"/>
    <w:rsid w:val="000563A5"/>
    <w:rsid w:val="0006791D"/>
    <w:rsid w:val="00071155"/>
    <w:rsid w:val="000811BD"/>
    <w:rsid w:val="00081B8F"/>
    <w:rsid w:val="0009010D"/>
    <w:rsid w:val="00091D63"/>
    <w:rsid w:val="000C036E"/>
    <w:rsid w:val="000C26C8"/>
    <w:rsid w:val="000C39FD"/>
    <w:rsid w:val="000D3259"/>
    <w:rsid w:val="000E349E"/>
    <w:rsid w:val="000E520F"/>
    <w:rsid w:val="000F1DE8"/>
    <w:rsid w:val="000F5ACF"/>
    <w:rsid w:val="000F6684"/>
    <w:rsid w:val="001134C1"/>
    <w:rsid w:val="00133F71"/>
    <w:rsid w:val="001438C3"/>
    <w:rsid w:val="001448BF"/>
    <w:rsid w:val="00151628"/>
    <w:rsid w:val="00151B34"/>
    <w:rsid w:val="001624F5"/>
    <w:rsid w:val="001736F0"/>
    <w:rsid w:val="001865AD"/>
    <w:rsid w:val="00191AA8"/>
    <w:rsid w:val="001A22F5"/>
    <w:rsid w:val="001A4F20"/>
    <w:rsid w:val="001D187B"/>
    <w:rsid w:val="001D268A"/>
    <w:rsid w:val="001D6017"/>
    <w:rsid w:val="001E4759"/>
    <w:rsid w:val="001F16B7"/>
    <w:rsid w:val="001F2DBA"/>
    <w:rsid w:val="001F42AF"/>
    <w:rsid w:val="0021459E"/>
    <w:rsid w:val="00226AAC"/>
    <w:rsid w:val="002361F8"/>
    <w:rsid w:val="00244BD3"/>
    <w:rsid w:val="00253382"/>
    <w:rsid w:val="00260879"/>
    <w:rsid w:val="00270883"/>
    <w:rsid w:val="0027094C"/>
    <w:rsid w:val="00276853"/>
    <w:rsid w:val="0028646A"/>
    <w:rsid w:val="00293D73"/>
    <w:rsid w:val="002962EA"/>
    <w:rsid w:val="002A1052"/>
    <w:rsid w:val="002B377C"/>
    <w:rsid w:val="002C3BAF"/>
    <w:rsid w:val="002D7EF1"/>
    <w:rsid w:val="002E291E"/>
    <w:rsid w:val="00302520"/>
    <w:rsid w:val="00313A8A"/>
    <w:rsid w:val="00317DBD"/>
    <w:rsid w:val="00322506"/>
    <w:rsid w:val="00336DA7"/>
    <w:rsid w:val="00337D06"/>
    <w:rsid w:val="00342BFE"/>
    <w:rsid w:val="00343340"/>
    <w:rsid w:val="0036029A"/>
    <w:rsid w:val="00360C8F"/>
    <w:rsid w:val="00363B80"/>
    <w:rsid w:val="003643EA"/>
    <w:rsid w:val="00382B93"/>
    <w:rsid w:val="00394323"/>
    <w:rsid w:val="003B4290"/>
    <w:rsid w:val="003D3928"/>
    <w:rsid w:val="003E02EC"/>
    <w:rsid w:val="003E0DD7"/>
    <w:rsid w:val="003E2255"/>
    <w:rsid w:val="003E653E"/>
    <w:rsid w:val="003F0B74"/>
    <w:rsid w:val="003F38AD"/>
    <w:rsid w:val="003F7C43"/>
    <w:rsid w:val="00426C7F"/>
    <w:rsid w:val="004429E2"/>
    <w:rsid w:val="00461F45"/>
    <w:rsid w:val="00463D7E"/>
    <w:rsid w:val="00481E17"/>
    <w:rsid w:val="0048566A"/>
    <w:rsid w:val="00492075"/>
    <w:rsid w:val="004952ED"/>
    <w:rsid w:val="004C603C"/>
    <w:rsid w:val="004C6E7B"/>
    <w:rsid w:val="004C72E5"/>
    <w:rsid w:val="004C757E"/>
    <w:rsid w:val="004D3FC5"/>
    <w:rsid w:val="004D4245"/>
    <w:rsid w:val="004D4DF0"/>
    <w:rsid w:val="004E2675"/>
    <w:rsid w:val="004F0231"/>
    <w:rsid w:val="004F76FA"/>
    <w:rsid w:val="005406D9"/>
    <w:rsid w:val="00556BC9"/>
    <w:rsid w:val="00565CC6"/>
    <w:rsid w:val="005827CB"/>
    <w:rsid w:val="00584A8C"/>
    <w:rsid w:val="005951D0"/>
    <w:rsid w:val="005B17E4"/>
    <w:rsid w:val="005B47AE"/>
    <w:rsid w:val="005B4D87"/>
    <w:rsid w:val="005B5DD7"/>
    <w:rsid w:val="005C460E"/>
    <w:rsid w:val="005E4AEE"/>
    <w:rsid w:val="005E752E"/>
    <w:rsid w:val="006031D2"/>
    <w:rsid w:val="006173DE"/>
    <w:rsid w:val="00623E3E"/>
    <w:rsid w:val="00640801"/>
    <w:rsid w:val="006449C4"/>
    <w:rsid w:val="006456C7"/>
    <w:rsid w:val="00663926"/>
    <w:rsid w:val="00665849"/>
    <w:rsid w:val="00672844"/>
    <w:rsid w:val="00686A79"/>
    <w:rsid w:val="006909C4"/>
    <w:rsid w:val="006931FF"/>
    <w:rsid w:val="00694393"/>
    <w:rsid w:val="006B7731"/>
    <w:rsid w:val="006C0380"/>
    <w:rsid w:val="006C5845"/>
    <w:rsid w:val="006E618C"/>
    <w:rsid w:val="006F1E8B"/>
    <w:rsid w:val="006F72EB"/>
    <w:rsid w:val="007038DE"/>
    <w:rsid w:val="00714CAA"/>
    <w:rsid w:val="0072156A"/>
    <w:rsid w:val="00737B34"/>
    <w:rsid w:val="007429E4"/>
    <w:rsid w:val="00747DD1"/>
    <w:rsid w:val="00750245"/>
    <w:rsid w:val="00755557"/>
    <w:rsid w:val="00764940"/>
    <w:rsid w:val="00766D9F"/>
    <w:rsid w:val="0076793B"/>
    <w:rsid w:val="00773562"/>
    <w:rsid w:val="0077479A"/>
    <w:rsid w:val="00783C83"/>
    <w:rsid w:val="007C4433"/>
    <w:rsid w:val="007D2EFF"/>
    <w:rsid w:val="007E06B4"/>
    <w:rsid w:val="007E5A9F"/>
    <w:rsid w:val="007F4885"/>
    <w:rsid w:val="007F5BA3"/>
    <w:rsid w:val="007F7305"/>
    <w:rsid w:val="00814FBE"/>
    <w:rsid w:val="00834B52"/>
    <w:rsid w:val="0084581B"/>
    <w:rsid w:val="00853371"/>
    <w:rsid w:val="00855987"/>
    <w:rsid w:val="00861124"/>
    <w:rsid w:val="008662A4"/>
    <w:rsid w:val="008750D9"/>
    <w:rsid w:val="00882913"/>
    <w:rsid w:val="0089504F"/>
    <w:rsid w:val="008A2E04"/>
    <w:rsid w:val="008C38FB"/>
    <w:rsid w:val="008D08A8"/>
    <w:rsid w:val="008D2644"/>
    <w:rsid w:val="008D60CD"/>
    <w:rsid w:val="008F5137"/>
    <w:rsid w:val="00902ACA"/>
    <w:rsid w:val="00911DFF"/>
    <w:rsid w:val="00913E3A"/>
    <w:rsid w:val="00920B25"/>
    <w:rsid w:val="00924B47"/>
    <w:rsid w:val="00941568"/>
    <w:rsid w:val="00946CB3"/>
    <w:rsid w:val="009473A1"/>
    <w:rsid w:val="0095313C"/>
    <w:rsid w:val="009561C1"/>
    <w:rsid w:val="00956708"/>
    <w:rsid w:val="00987FB3"/>
    <w:rsid w:val="009920FE"/>
    <w:rsid w:val="009A26D4"/>
    <w:rsid w:val="009A2F85"/>
    <w:rsid w:val="009A537F"/>
    <w:rsid w:val="009A6F2C"/>
    <w:rsid w:val="009B389E"/>
    <w:rsid w:val="009B49D7"/>
    <w:rsid w:val="009E51A7"/>
    <w:rsid w:val="00A02CBC"/>
    <w:rsid w:val="00A05C3D"/>
    <w:rsid w:val="00A127CE"/>
    <w:rsid w:val="00A1582F"/>
    <w:rsid w:val="00A45778"/>
    <w:rsid w:val="00A46A6A"/>
    <w:rsid w:val="00A74E1D"/>
    <w:rsid w:val="00A878A0"/>
    <w:rsid w:val="00AD20AA"/>
    <w:rsid w:val="00AD5327"/>
    <w:rsid w:val="00AE098E"/>
    <w:rsid w:val="00AE2FAA"/>
    <w:rsid w:val="00AE56D1"/>
    <w:rsid w:val="00B06752"/>
    <w:rsid w:val="00B103C5"/>
    <w:rsid w:val="00B12CBC"/>
    <w:rsid w:val="00B31AB7"/>
    <w:rsid w:val="00B361A9"/>
    <w:rsid w:val="00B42ED3"/>
    <w:rsid w:val="00B456AB"/>
    <w:rsid w:val="00B474D8"/>
    <w:rsid w:val="00B5169F"/>
    <w:rsid w:val="00B54FC1"/>
    <w:rsid w:val="00B55F58"/>
    <w:rsid w:val="00B57C30"/>
    <w:rsid w:val="00B73407"/>
    <w:rsid w:val="00B77B42"/>
    <w:rsid w:val="00BB7554"/>
    <w:rsid w:val="00BD3B33"/>
    <w:rsid w:val="00BE0770"/>
    <w:rsid w:val="00BE1111"/>
    <w:rsid w:val="00BE6DBC"/>
    <w:rsid w:val="00BF2CD6"/>
    <w:rsid w:val="00BF2F46"/>
    <w:rsid w:val="00BF6C98"/>
    <w:rsid w:val="00C04754"/>
    <w:rsid w:val="00C13BAD"/>
    <w:rsid w:val="00C1479E"/>
    <w:rsid w:val="00C42FC4"/>
    <w:rsid w:val="00C56986"/>
    <w:rsid w:val="00C57734"/>
    <w:rsid w:val="00C61C00"/>
    <w:rsid w:val="00C72884"/>
    <w:rsid w:val="00C72D97"/>
    <w:rsid w:val="00C804C8"/>
    <w:rsid w:val="00C829E9"/>
    <w:rsid w:val="00C838E6"/>
    <w:rsid w:val="00C939CE"/>
    <w:rsid w:val="00CA5515"/>
    <w:rsid w:val="00CE3792"/>
    <w:rsid w:val="00CE7368"/>
    <w:rsid w:val="00D00116"/>
    <w:rsid w:val="00D02636"/>
    <w:rsid w:val="00D12D92"/>
    <w:rsid w:val="00D20DC8"/>
    <w:rsid w:val="00D32538"/>
    <w:rsid w:val="00D42900"/>
    <w:rsid w:val="00D5287F"/>
    <w:rsid w:val="00D624B3"/>
    <w:rsid w:val="00D673EB"/>
    <w:rsid w:val="00D70258"/>
    <w:rsid w:val="00DA0F2E"/>
    <w:rsid w:val="00DB0244"/>
    <w:rsid w:val="00DB1B0B"/>
    <w:rsid w:val="00DC5329"/>
    <w:rsid w:val="00DD32C4"/>
    <w:rsid w:val="00E01365"/>
    <w:rsid w:val="00E04C14"/>
    <w:rsid w:val="00E17A71"/>
    <w:rsid w:val="00E207DB"/>
    <w:rsid w:val="00E23E36"/>
    <w:rsid w:val="00E256DD"/>
    <w:rsid w:val="00E40AF9"/>
    <w:rsid w:val="00E41EC5"/>
    <w:rsid w:val="00E51178"/>
    <w:rsid w:val="00E62A17"/>
    <w:rsid w:val="00E660AF"/>
    <w:rsid w:val="00E6659F"/>
    <w:rsid w:val="00E76C79"/>
    <w:rsid w:val="00E80E0E"/>
    <w:rsid w:val="00E8259B"/>
    <w:rsid w:val="00E85DB9"/>
    <w:rsid w:val="00EA63BB"/>
    <w:rsid w:val="00EA77A7"/>
    <w:rsid w:val="00EB0FA6"/>
    <w:rsid w:val="00EB4924"/>
    <w:rsid w:val="00EB5B63"/>
    <w:rsid w:val="00ED5434"/>
    <w:rsid w:val="00EE5B78"/>
    <w:rsid w:val="00EF48B0"/>
    <w:rsid w:val="00F006AD"/>
    <w:rsid w:val="00F02CC8"/>
    <w:rsid w:val="00F03D68"/>
    <w:rsid w:val="00F03E79"/>
    <w:rsid w:val="00F10A4C"/>
    <w:rsid w:val="00F22607"/>
    <w:rsid w:val="00F574B2"/>
    <w:rsid w:val="00F61450"/>
    <w:rsid w:val="00F634D9"/>
    <w:rsid w:val="00F72EC5"/>
    <w:rsid w:val="00F7568B"/>
    <w:rsid w:val="00F94B1C"/>
    <w:rsid w:val="00F97B04"/>
    <w:rsid w:val="00FC1F24"/>
    <w:rsid w:val="00FD5D1D"/>
    <w:rsid w:val="00FE65F9"/>
    <w:rsid w:val="00FE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7A7CB35-14A9-45A3-804C-789BD55A7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244"/>
  </w:style>
  <w:style w:type="paragraph" w:styleId="Heading1">
    <w:name w:val="heading 1"/>
    <w:basedOn w:val="Normal"/>
    <w:next w:val="Normal"/>
    <w:link w:val="Heading1Char"/>
    <w:uiPriority w:val="9"/>
    <w:qFormat/>
    <w:rsid w:val="00DB0244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244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244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244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244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244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244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244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244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0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2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02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244"/>
    <w:rPr>
      <w:sz w:val="18"/>
      <w:szCs w:val="18"/>
    </w:rPr>
  </w:style>
  <w:style w:type="paragraph" w:customStyle="1" w:styleId="DecimalAligned">
    <w:name w:val="Decimal Aligned"/>
    <w:basedOn w:val="Normal"/>
    <w:uiPriority w:val="40"/>
    <w:rsid w:val="00DB0244"/>
    <w:pPr>
      <w:tabs>
        <w:tab w:val="decimal" w:pos="360"/>
      </w:tabs>
      <w:spacing w:after="200" w:line="276" w:lineRule="auto"/>
    </w:pPr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unhideWhenUsed/>
    <w:rsid w:val="00DB02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244"/>
    <w:rPr>
      <w:kern w:val="0"/>
      <w:sz w:val="20"/>
      <w:szCs w:val="20"/>
    </w:rPr>
  </w:style>
  <w:style w:type="character" w:styleId="SubtleEmphasis">
    <w:name w:val="Subtle Emphasis"/>
    <w:uiPriority w:val="19"/>
    <w:qFormat/>
    <w:rsid w:val="00DB0244"/>
    <w:rPr>
      <w:i/>
      <w:iCs/>
      <w:color w:val="5A5A5A" w:themeColor="text1" w:themeTint="A5"/>
    </w:rPr>
  </w:style>
  <w:style w:type="table" w:styleId="MediumShading2-Accent5">
    <w:name w:val="Medium Shading 2 Accent 5"/>
    <w:basedOn w:val="TableNormal"/>
    <w:uiPriority w:val="64"/>
    <w:rsid w:val="00DB024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B0244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DB0244"/>
    <w:pPr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B024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244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244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244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244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244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244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244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24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0244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B0244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244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0244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DB0244"/>
    <w:rPr>
      <w:b/>
      <w:bCs/>
      <w:spacing w:val="0"/>
    </w:rPr>
  </w:style>
  <w:style w:type="character" w:styleId="Emphasis">
    <w:name w:val="Emphasis"/>
    <w:uiPriority w:val="20"/>
    <w:qFormat/>
    <w:rsid w:val="00DB0244"/>
    <w:rPr>
      <w:b/>
      <w:bCs/>
      <w:i/>
      <w:iCs/>
      <w:color w:val="5A5A5A" w:themeColor="text1" w:themeTint="A5"/>
    </w:rPr>
  </w:style>
  <w:style w:type="character" w:customStyle="1" w:styleId="NoSpacingChar">
    <w:name w:val="No Spacing Char"/>
    <w:basedOn w:val="DefaultParagraphFont"/>
    <w:link w:val="NoSpacing"/>
    <w:uiPriority w:val="1"/>
    <w:rsid w:val="00DB0244"/>
  </w:style>
  <w:style w:type="paragraph" w:styleId="ListParagraph">
    <w:name w:val="List Paragraph"/>
    <w:basedOn w:val="Normal"/>
    <w:uiPriority w:val="34"/>
    <w:qFormat/>
    <w:rsid w:val="00DB02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B024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B024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244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244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IntenseEmphasis">
    <w:name w:val="Intense Emphasis"/>
    <w:uiPriority w:val="21"/>
    <w:qFormat/>
    <w:rsid w:val="00DB0244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DB0244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DB0244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DB024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24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B0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B02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D5287F"/>
    <w:rPr>
      <w:rFonts w:ascii="MuseoSans-700" w:hAnsi="MuseoSans-700" w:hint="default"/>
      <w:b w:val="0"/>
      <w:bCs w:val="0"/>
      <w:i w:val="0"/>
      <w:iCs w:val="0"/>
      <w:color w:val="6F6F70"/>
      <w:sz w:val="14"/>
      <w:szCs w:val="14"/>
    </w:rPr>
  </w:style>
  <w:style w:type="character" w:customStyle="1" w:styleId="result">
    <w:name w:val="result"/>
    <w:basedOn w:val="DefaultParagraphFont"/>
    <w:rsid w:val="00D70258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4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057B5C-5C6D-4EE5-8E94-5A33004BC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4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Kim Final Deliverables</cp:lastModifiedBy>
  <cp:revision>3</cp:revision>
  <dcterms:created xsi:type="dcterms:W3CDTF">2023-07-08T02:05:00Z</dcterms:created>
  <dcterms:modified xsi:type="dcterms:W3CDTF">2023-10-20T12:04:00Z</dcterms:modified>
</cp:coreProperties>
</file>